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7A9DA" w14:textId="24D30138" w:rsidR="00342705" w:rsidRDefault="0081322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3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Concept elicitation from interviews with clinical experts and adults with PsA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806"/>
        <w:gridCol w:w="7729"/>
      </w:tblGrid>
      <w:tr w:rsidR="00813225" w14:paraId="2723DC42" w14:textId="77777777" w:rsidTr="00D50262">
        <w:tc>
          <w:tcPr>
            <w:tcW w:w="1806" w:type="dxa"/>
            <w:tcBorders>
              <w:top w:val="nil"/>
              <w:left w:val="nil"/>
            </w:tcBorders>
            <w:vAlign w:val="center"/>
          </w:tcPr>
          <w:p w14:paraId="5F0EE696" w14:textId="7F7BEDD5" w:rsidR="00813225" w:rsidRPr="00813225" w:rsidRDefault="008132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729" w:type="dxa"/>
            <w:vAlign w:val="center"/>
          </w:tcPr>
          <w:p w14:paraId="59B0ED0B" w14:textId="0015AA2B" w:rsidR="00813225" w:rsidRPr="00813225" w:rsidRDefault="0081322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racteristics</w:t>
            </w:r>
          </w:p>
        </w:tc>
      </w:tr>
      <w:tr w:rsidR="00813225" w14:paraId="32530857" w14:textId="77777777" w:rsidTr="00D50262">
        <w:tc>
          <w:tcPr>
            <w:tcW w:w="1806" w:type="dxa"/>
            <w:vMerge w:val="restart"/>
            <w:vAlign w:val="center"/>
          </w:tcPr>
          <w:p w14:paraId="25C596F0" w14:textId="6E8008D3" w:rsidR="00813225" w:rsidRPr="00813225" w:rsidRDefault="00813225">
            <w:pPr>
              <w:rPr>
                <w:rFonts w:ascii="Arial" w:hAnsi="Arial" w:cs="Arial"/>
                <w:b/>
                <w:bCs/>
              </w:rPr>
            </w:pPr>
            <w:r w:rsidRPr="00813225">
              <w:rPr>
                <w:rFonts w:ascii="Arial" w:hAnsi="Arial" w:cs="Arial"/>
                <w:b/>
                <w:bCs/>
              </w:rPr>
              <w:t xml:space="preserve">Symptoms </w:t>
            </w:r>
            <w:r w:rsidR="00D50262">
              <w:rPr>
                <w:rFonts w:ascii="Arial" w:hAnsi="Arial" w:cs="Arial"/>
                <w:b/>
                <w:bCs/>
              </w:rPr>
              <w:br/>
            </w:r>
            <w:r w:rsidRPr="00813225">
              <w:rPr>
                <w:rFonts w:ascii="Arial" w:hAnsi="Arial" w:cs="Arial"/>
                <w:b/>
                <w:bCs/>
              </w:rPr>
              <w:t>(N = 5)</w:t>
            </w:r>
          </w:p>
        </w:tc>
        <w:tc>
          <w:tcPr>
            <w:tcW w:w="7729" w:type="dxa"/>
            <w:vAlign w:val="center"/>
          </w:tcPr>
          <w:p w14:paraId="283C2931" w14:textId="3048FE62" w:rsidR="00813225" w:rsidRDefault="008132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 pain (n = 5)</w:t>
            </w:r>
          </w:p>
        </w:tc>
      </w:tr>
      <w:tr w:rsidR="00813225" w14:paraId="61D40FFF" w14:textId="77777777" w:rsidTr="00D50262">
        <w:tc>
          <w:tcPr>
            <w:tcW w:w="1806" w:type="dxa"/>
            <w:vMerge/>
            <w:vAlign w:val="center"/>
          </w:tcPr>
          <w:p w14:paraId="3673CB12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34246BC" w14:textId="40742794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Pelvic pain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4FF59FDE" w14:textId="77777777" w:rsidTr="00D50262">
        <w:tc>
          <w:tcPr>
            <w:tcW w:w="1806" w:type="dxa"/>
            <w:vMerge/>
            <w:vAlign w:val="center"/>
          </w:tcPr>
          <w:p w14:paraId="1F7696E2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3872F80" w14:textId="1D8685C3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Awkward gait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296C851E" w14:textId="77777777" w:rsidTr="00D50262">
        <w:tc>
          <w:tcPr>
            <w:tcW w:w="1806" w:type="dxa"/>
            <w:vMerge/>
            <w:vAlign w:val="center"/>
          </w:tcPr>
          <w:p w14:paraId="1D02F5DF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59F26E9" w14:textId="6CB517E3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Walking with a limp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4B10E806" w14:textId="77777777" w:rsidTr="00D50262">
        <w:tc>
          <w:tcPr>
            <w:tcW w:w="1806" w:type="dxa"/>
            <w:vMerge/>
            <w:vAlign w:val="center"/>
          </w:tcPr>
          <w:p w14:paraId="433B9848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04DC777" w14:textId="2A05BFFE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Lost ability to be athletic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79DD330F" w14:textId="77777777" w:rsidTr="00D50262">
        <w:tc>
          <w:tcPr>
            <w:tcW w:w="1806" w:type="dxa"/>
            <w:vMerge/>
            <w:vAlign w:val="center"/>
          </w:tcPr>
          <w:p w14:paraId="62A1FFC6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BDE47B6" w14:textId="456E0A43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Foot problem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1AE56B2F" w14:textId="77777777" w:rsidTr="00D50262">
        <w:tc>
          <w:tcPr>
            <w:tcW w:w="1806" w:type="dxa"/>
            <w:vMerge/>
            <w:vAlign w:val="center"/>
          </w:tcPr>
          <w:p w14:paraId="35FCB7D1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B24A006" w14:textId="117CC7EF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Knees hurt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1C8F44DA" w14:textId="77777777" w:rsidTr="00D50262">
        <w:tc>
          <w:tcPr>
            <w:tcW w:w="1806" w:type="dxa"/>
            <w:vMerge/>
            <w:vAlign w:val="center"/>
          </w:tcPr>
          <w:p w14:paraId="58313E28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42A79CB" w14:textId="043EB71C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Difficulty walking</w:t>
            </w:r>
            <w:r>
              <w:rPr>
                <w:rFonts w:ascii="Arial" w:hAnsi="Arial" w:cs="Arial"/>
              </w:rPr>
              <w:t xml:space="preserve"> up the</w:t>
            </w:r>
            <w:r w:rsidRPr="00813225">
              <w:rPr>
                <w:rFonts w:ascii="Arial" w:hAnsi="Arial" w:cs="Arial"/>
              </w:rPr>
              <w:t xml:space="preserve"> stair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23A9280E" w14:textId="77777777" w:rsidTr="00D50262">
        <w:tc>
          <w:tcPr>
            <w:tcW w:w="1806" w:type="dxa"/>
            <w:vMerge/>
            <w:vAlign w:val="center"/>
          </w:tcPr>
          <w:p w14:paraId="60377C4F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BA8BEB6" w14:textId="20237503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Stiffness in back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05895635" w14:textId="77777777" w:rsidTr="00D50262">
        <w:tc>
          <w:tcPr>
            <w:tcW w:w="1806" w:type="dxa"/>
            <w:vMerge/>
            <w:vAlign w:val="center"/>
          </w:tcPr>
          <w:p w14:paraId="4F6A2710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6696D0D" w14:textId="165DBC02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Respiratory issue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03D8F3B7" w14:textId="77777777" w:rsidTr="00D50262">
        <w:tc>
          <w:tcPr>
            <w:tcW w:w="1806" w:type="dxa"/>
            <w:vMerge/>
            <w:vAlign w:val="center"/>
          </w:tcPr>
          <w:p w14:paraId="1AC87DD9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890BE15" w14:textId="635D8221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Nail pitting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762E3445" w14:textId="77777777" w:rsidTr="00D50262">
        <w:tc>
          <w:tcPr>
            <w:tcW w:w="1806" w:type="dxa"/>
            <w:vMerge/>
            <w:vAlign w:val="center"/>
          </w:tcPr>
          <w:p w14:paraId="09F1D6E4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DCDAB38" w14:textId="258E299D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Trouble walking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2D8E0A9A" w14:textId="77777777" w:rsidTr="00D50262">
        <w:tc>
          <w:tcPr>
            <w:tcW w:w="1806" w:type="dxa"/>
            <w:vMerge/>
            <w:vAlign w:val="center"/>
          </w:tcPr>
          <w:p w14:paraId="56DBB6CE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600F399" w14:textId="623B5A11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Inflammation in knee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297F4AC3" w14:textId="77777777" w:rsidTr="00D50262">
        <w:tc>
          <w:tcPr>
            <w:tcW w:w="1806" w:type="dxa"/>
            <w:vMerge/>
            <w:vAlign w:val="center"/>
          </w:tcPr>
          <w:p w14:paraId="0007E95F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A90A10D" w14:textId="541C7D5C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Swelling fingers and toe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0EDBDAB9" w14:textId="77777777" w:rsidTr="00D50262">
        <w:tc>
          <w:tcPr>
            <w:tcW w:w="1806" w:type="dxa"/>
            <w:vMerge/>
            <w:vAlign w:val="center"/>
          </w:tcPr>
          <w:p w14:paraId="13A676C3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426C837" w14:textId="412F4EE3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Fatigue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47104492" w14:textId="77777777" w:rsidTr="00D50262">
        <w:tc>
          <w:tcPr>
            <w:tcW w:w="1806" w:type="dxa"/>
            <w:vMerge/>
            <w:vAlign w:val="center"/>
          </w:tcPr>
          <w:p w14:paraId="3CFB5747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500D05" w14:textId="3BD07164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Skin issue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813225" w14:paraId="4F42B820" w14:textId="77777777" w:rsidTr="00D50262">
        <w:tc>
          <w:tcPr>
            <w:tcW w:w="1806" w:type="dxa"/>
            <w:vMerge/>
            <w:vAlign w:val="center"/>
          </w:tcPr>
          <w:p w14:paraId="0E7F32C4" w14:textId="77777777" w:rsidR="00813225" w:rsidRDefault="00813225" w:rsidP="00813225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0CB387C" w14:textId="3BD39F48" w:rsidR="00813225" w:rsidRPr="00813225" w:rsidRDefault="00813225" w:rsidP="00813225">
            <w:pPr>
              <w:rPr>
                <w:rFonts w:ascii="Arial" w:hAnsi="Arial" w:cs="Arial"/>
              </w:rPr>
            </w:pPr>
            <w:r w:rsidRPr="00813225">
              <w:rPr>
                <w:rFonts w:ascii="Arial" w:hAnsi="Arial" w:cs="Arial"/>
              </w:rPr>
              <w:t>Swollen joint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791E2F" w14:paraId="62D54C96" w14:textId="77777777" w:rsidTr="00D50262">
        <w:tc>
          <w:tcPr>
            <w:tcW w:w="1806" w:type="dxa"/>
            <w:vMerge w:val="restart"/>
            <w:vAlign w:val="center"/>
          </w:tcPr>
          <w:p w14:paraId="153BBE17" w14:textId="4B1FCBB5" w:rsidR="00791E2F" w:rsidRPr="00791E2F" w:rsidRDefault="00791E2F" w:rsidP="00791E2F">
            <w:pPr>
              <w:rPr>
                <w:rFonts w:ascii="Arial" w:hAnsi="Arial" w:cs="Arial"/>
                <w:b/>
                <w:bCs/>
              </w:rPr>
            </w:pPr>
            <w:r w:rsidRPr="00791E2F">
              <w:rPr>
                <w:rFonts w:ascii="Arial" w:hAnsi="Arial" w:cs="Arial"/>
                <w:b/>
                <w:bCs/>
              </w:rPr>
              <w:t xml:space="preserve">Impacts </w:t>
            </w:r>
            <w:r w:rsidRPr="00791E2F">
              <w:rPr>
                <w:rFonts w:ascii="Arial" w:hAnsi="Arial" w:cs="Arial"/>
                <w:b/>
                <w:bCs/>
              </w:rPr>
              <w:br/>
              <w:t xml:space="preserve">(N = 5) </w:t>
            </w:r>
          </w:p>
        </w:tc>
        <w:tc>
          <w:tcPr>
            <w:tcW w:w="7729" w:type="dxa"/>
            <w:vAlign w:val="center"/>
          </w:tcPr>
          <w:p w14:paraId="2FF84755" w14:textId="030D2751" w:rsidR="00791E2F" w:rsidRPr="00791E2F" w:rsidRDefault="00791E2F" w:rsidP="00791E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ble to do many activities</w:t>
            </w:r>
          </w:p>
        </w:tc>
      </w:tr>
      <w:tr w:rsidR="00791E2F" w14:paraId="731A9879" w14:textId="77777777" w:rsidTr="00D50262">
        <w:tc>
          <w:tcPr>
            <w:tcW w:w="1806" w:type="dxa"/>
            <w:vMerge/>
            <w:vAlign w:val="center"/>
          </w:tcPr>
          <w:p w14:paraId="01478B0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0ACE003" w14:textId="511A4BB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   Adjusted by managing energy and being selective about activiti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05271755" w14:textId="77777777" w:rsidTr="00D50262">
        <w:tc>
          <w:tcPr>
            <w:tcW w:w="1806" w:type="dxa"/>
            <w:vMerge/>
            <w:vAlign w:val="center"/>
          </w:tcPr>
          <w:p w14:paraId="37D1D2EB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795493B" w14:textId="03D9B08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   Adjusted by using ergonomic tools</w:t>
            </w:r>
          </w:p>
        </w:tc>
      </w:tr>
      <w:tr w:rsidR="00791E2F" w14:paraId="4B1EAB73" w14:textId="77777777" w:rsidTr="00D50262">
        <w:tc>
          <w:tcPr>
            <w:tcW w:w="1806" w:type="dxa"/>
            <w:vMerge/>
            <w:vAlign w:val="center"/>
          </w:tcPr>
          <w:p w14:paraId="43EC973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6725473" w14:textId="36CBFFC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imits lif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263CD1E7" w14:textId="77777777" w:rsidTr="00D50262">
        <w:tc>
          <w:tcPr>
            <w:tcW w:w="1806" w:type="dxa"/>
            <w:vMerge/>
            <w:vAlign w:val="center"/>
          </w:tcPr>
          <w:p w14:paraId="4BF63C0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0696462" w14:textId="37ED482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Having a plan for different types of days </w:t>
            </w:r>
            <w:proofErr w:type="gramStart"/>
            <w:r w:rsidRPr="00791E2F">
              <w:rPr>
                <w:rFonts w:ascii="Arial" w:hAnsi="Arial" w:cs="Arial"/>
              </w:rPr>
              <w:t>with regard to</w:t>
            </w:r>
            <w:proofErr w:type="gramEnd"/>
            <w:r w:rsidRPr="00791E2F">
              <w:rPr>
                <w:rFonts w:ascii="Arial" w:hAnsi="Arial" w:cs="Arial"/>
              </w:rPr>
              <w:t xml:space="preserve"> symptoms</w:t>
            </w:r>
          </w:p>
        </w:tc>
      </w:tr>
      <w:tr w:rsidR="00791E2F" w14:paraId="1C9DB31A" w14:textId="77777777" w:rsidTr="00D50262">
        <w:tc>
          <w:tcPr>
            <w:tcW w:w="1806" w:type="dxa"/>
            <w:vMerge/>
            <w:vAlign w:val="center"/>
          </w:tcPr>
          <w:p w14:paraId="7698979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6FC0020" w14:textId="24F70F8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Getting people to take you seriously about pain</w:t>
            </w:r>
          </w:p>
        </w:tc>
      </w:tr>
      <w:tr w:rsidR="00791E2F" w14:paraId="47671925" w14:textId="77777777" w:rsidTr="00D50262">
        <w:tc>
          <w:tcPr>
            <w:tcW w:w="1806" w:type="dxa"/>
            <w:vMerge/>
            <w:vAlign w:val="center"/>
          </w:tcPr>
          <w:p w14:paraId="5BDC73D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3546302" w14:textId="351BDA2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anaging pain</w:t>
            </w:r>
          </w:p>
        </w:tc>
      </w:tr>
      <w:tr w:rsidR="00791E2F" w14:paraId="6B857043" w14:textId="77777777" w:rsidTr="00D50262">
        <w:tc>
          <w:tcPr>
            <w:tcW w:w="1806" w:type="dxa"/>
            <w:vMerge/>
            <w:vAlign w:val="center"/>
          </w:tcPr>
          <w:p w14:paraId="32369B7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3F7264E" w14:textId="088CECC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Providers not communicating</w:t>
            </w:r>
          </w:p>
        </w:tc>
      </w:tr>
      <w:tr w:rsidR="00791E2F" w14:paraId="1816A663" w14:textId="77777777" w:rsidTr="00D50262">
        <w:tc>
          <w:tcPr>
            <w:tcW w:w="1806" w:type="dxa"/>
            <w:vMerge/>
            <w:vAlign w:val="center"/>
          </w:tcPr>
          <w:p w14:paraId="6F85547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905A1A2" w14:textId="21644345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ropping out of able-bodied life</w:t>
            </w:r>
          </w:p>
        </w:tc>
      </w:tr>
      <w:tr w:rsidR="00791E2F" w14:paraId="33BE3F04" w14:textId="77777777" w:rsidTr="00D50262">
        <w:tc>
          <w:tcPr>
            <w:tcW w:w="1806" w:type="dxa"/>
            <w:vMerge/>
            <w:vAlign w:val="center"/>
          </w:tcPr>
          <w:p w14:paraId="3D47EF9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BBEDA02" w14:textId="1E7571A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Gap between desire and ability </w:t>
            </w:r>
          </w:p>
        </w:tc>
      </w:tr>
      <w:tr w:rsidR="00791E2F" w14:paraId="20F5673A" w14:textId="77777777" w:rsidTr="00D50262">
        <w:tc>
          <w:tcPr>
            <w:tcW w:w="1806" w:type="dxa"/>
            <w:vMerge/>
            <w:vAlign w:val="center"/>
          </w:tcPr>
          <w:p w14:paraId="74F26949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2BE1341" w14:textId="1A95E75E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Stressful knowing what may happen in the future</w:t>
            </w:r>
          </w:p>
        </w:tc>
      </w:tr>
      <w:tr w:rsidR="00791E2F" w14:paraId="663B6DA8" w14:textId="77777777" w:rsidTr="00D50262">
        <w:tc>
          <w:tcPr>
            <w:tcW w:w="1806" w:type="dxa"/>
            <w:vMerge w:val="restart"/>
            <w:vAlign w:val="center"/>
          </w:tcPr>
          <w:p w14:paraId="70F63502" w14:textId="40DF771F" w:rsidR="00791E2F" w:rsidRPr="00791E2F" w:rsidRDefault="00791E2F" w:rsidP="00791E2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urrent Treatment </w:t>
            </w:r>
            <w:r w:rsidR="00D50262">
              <w:rPr>
                <w:rFonts w:ascii="Arial" w:hAnsi="Arial" w:cs="Arial"/>
                <w:b/>
                <w:bCs/>
              </w:rPr>
              <w:br/>
            </w:r>
            <w:r>
              <w:rPr>
                <w:rFonts w:ascii="Arial" w:hAnsi="Arial" w:cs="Arial"/>
                <w:b/>
                <w:bCs/>
              </w:rPr>
              <w:t>(N = 5)</w:t>
            </w:r>
          </w:p>
        </w:tc>
        <w:tc>
          <w:tcPr>
            <w:tcW w:w="7729" w:type="dxa"/>
            <w:vAlign w:val="center"/>
          </w:tcPr>
          <w:p w14:paraId="305C7684" w14:textId="67F8BFB6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Biologics</w:t>
            </w:r>
          </w:p>
        </w:tc>
      </w:tr>
      <w:tr w:rsidR="00791E2F" w14:paraId="2A991895" w14:textId="77777777" w:rsidTr="00D50262">
        <w:tc>
          <w:tcPr>
            <w:tcW w:w="1806" w:type="dxa"/>
            <w:vMerge/>
            <w:vAlign w:val="center"/>
          </w:tcPr>
          <w:p w14:paraId="0B5A818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A26B922" w14:textId="4CDFA44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Enbrel</w:t>
            </w:r>
          </w:p>
        </w:tc>
      </w:tr>
      <w:tr w:rsidR="00791E2F" w14:paraId="3456429D" w14:textId="77777777" w:rsidTr="00D50262">
        <w:tc>
          <w:tcPr>
            <w:tcW w:w="1806" w:type="dxa"/>
            <w:vMerge/>
            <w:vAlign w:val="center"/>
          </w:tcPr>
          <w:p w14:paraId="680B300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03DF7C0" w14:textId="2F92BF4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Cosentyx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13E97EA1" w14:textId="77777777" w:rsidTr="00D50262">
        <w:tc>
          <w:tcPr>
            <w:tcW w:w="1806" w:type="dxa"/>
            <w:vMerge/>
            <w:vAlign w:val="center"/>
          </w:tcPr>
          <w:p w14:paraId="71B3B7BC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69CAEC5" w14:textId="48E6681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Remicad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791E2F" w14:paraId="3FDD7C7D" w14:textId="77777777" w:rsidTr="00D50262">
        <w:tc>
          <w:tcPr>
            <w:tcW w:w="1806" w:type="dxa"/>
            <w:vMerge/>
            <w:vAlign w:val="center"/>
          </w:tcPr>
          <w:p w14:paraId="508F291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F274061" w14:textId="2DF5EA1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Humira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072E05B5" w14:textId="77777777" w:rsidTr="00D50262">
        <w:tc>
          <w:tcPr>
            <w:tcW w:w="1806" w:type="dxa"/>
            <w:vMerge/>
            <w:vAlign w:val="center"/>
          </w:tcPr>
          <w:p w14:paraId="73DFB29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7D23AFE" w14:textId="27352AEC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NSAIDS</w:t>
            </w:r>
          </w:p>
        </w:tc>
      </w:tr>
      <w:tr w:rsidR="00791E2F" w14:paraId="0ED8C0E0" w14:textId="77777777" w:rsidTr="00D50262">
        <w:tc>
          <w:tcPr>
            <w:tcW w:w="1806" w:type="dxa"/>
            <w:vMerge/>
            <w:vAlign w:val="center"/>
          </w:tcPr>
          <w:p w14:paraId="0BFBD4BD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71D01BE" w14:textId="2CEFF7E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ylenol, Motrin, or Ibuprofen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791E2F" w14:paraId="1500645E" w14:textId="77777777" w:rsidTr="00D50262">
        <w:tc>
          <w:tcPr>
            <w:tcW w:w="1806" w:type="dxa"/>
            <w:vMerge/>
            <w:vAlign w:val="center"/>
          </w:tcPr>
          <w:p w14:paraId="259F70F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0BCC5E2" w14:textId="0068E6E9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obic</w:t>
            </w:r>
          </w:p>
        </w:tc>
      </w:tr>
      <w:tr w:rsidR="00791E2F" w14:paraId="51D2F73E" w14:textId="77777777" w:rsidTr="00D50262">
        <w:tc>
          <w:tcPr>
            <w:tcW w:w="1806" w:type="dxa"/>
            <w:vMerge/>
            <w:vAlign w:val="center"/>
          </w:tcPr>
          <w:p w14:paraId="082F046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EC90BB6" w14:textId="656E449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Naproxen/Prescription Alev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045B0569" w14:textId="77777777" w:rsidTr="00D50262">
        <w:tc>
          <w:tcPr>
            <w:tcW w:w="1806" w:type="dxa"/>
            <w:vMerge/>
            <w:vAlign w:val="center"/>
          </w:tcPr>
          <w:p w14:paraId="0B6D32EC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7474626" w14:textId="68C34C8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idocaine</w:t>
            </w:r>
          </w:p>
        </w:tc>
      </w:tr>
      <w:tr w:rsidR="00791E2F" w14:paraId="2EC74712" w14:textId="77777777" w:rsidTr="00D50262">
        <w:tc>
          <w:tcPr>
            <w:tcW w:w="1806" w:type="dxa"/>
            <w:vMerge/>
            <w:vAlign w:val="center"/>
          </w:tcPr>
          <w:p w14:paraId="03C933A9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8CF9656" w14:textId="275C3C40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uscle Relaxers</w:t>
            </w:r>
          </w:p>
        </w:tc>
      </w:tr>
      <w:tr w:rsidR="00791E2F" w14:paraId="3860E47A" w14:textId="77777777" w:rsidTr="00D50262">
        <w:tc>
          <w:tcPr>
            <w:tcW w:w="1806" w:type="dxa"/>
            <w:vMerge/>
            <w:vAlign w:val="center"/>
          </w:tcPr>
          <w:p w14:paraId="243AEB7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36798E3" w14:textId="18802F3B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Ibuprofen and </w:t>
            </w:r>
            <w:proofErr w:type="spellStart"/>
            <w:r w:rsidRPr="00791E2F">
              <w:rPr>
                <w:rFonts w:ascii="Arial" w:hAnsi="Arial" w:cs="Arial"/>
              </w:rPr>
              <w:t>Nabumetone</w:t>
            </w:r>
            <w:proofErr w:type="spellEnd"/>
          </w:p>
        </w:tc>
      </w:tr>
      <w:tr w:rsidR="00791E2F" w14:paraId="4101F64E" w14:textId="77777777" w:rsidTr="00D50262">
        <w:tc>
          <w:tcPr>
            <w:tcW w:w="1806" w:type="dxa"/>
            <w:vMerge/>
            <w:vAlign w:val="center"/>
          </w:tcPr>
          <w:p w14:paraId="428D4449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0817212" w14:textId="08A0A4F5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Hydrocodone/Acetaminophen</w:t>
            </w:r>
          </w:p>
        </w:tc>
      </w:tr>
      <w:tr w:rsidR="00791E2F" w14:paraId="4F167E32" w14:textId="77777777" w:rsidTr="00D50262">
        <w:tc>
          <w:tcPr>
            <w:tcW w:w="1806" w:type="dxa"/>
            <w:vMerge/>
            <w:vAlign w:val="center"/>
          </w:tcPr>
          <w:p w14:paraId="3E59834B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B0EBA87" w14:textId="5E578CC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ylenol Arthriti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6968208" w14:textId="77777777" w:rsidTr="00D50262">
        <w:tc>
          <w:tcPr>
            <w:tcW w:w="1806" w:type="dxa"/>
            <w:vMerge/>
            <w:vAlign w:val="center"/>
          </w:tcPr>
          <w:p w14:paraId="3966EFE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D0EA9D7" w14:textId="277D6C8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Naprosy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23519AD" w14:textId="77777777" w:rsidTr="00D50262">
        <w:tc>
          <w:tcPr>
            <w:tcW w:w="1806" w:type="dxa"/>
            <w:vMerge/>
            <w:vAlign w:val="center"/>
          </w:tcPr>
          <w:p w14:paraId="7DA4BC1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3D01EA9" w14:textId="4BDB64B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Advil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13C14D82" w14:textId="77777777" w:rsidTr="00D50262">
        <w:tc>
          <w:tcPr>
            <w:tcW w:w="1806" w:type="dxa"/>
            <w:vMerge/>
            <w:vAlign w:val="center"/>
          </w:tcPr>
          <w:p w14:paraId="2E546D36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7EE806A" w14:textId="449A2D4E" w:rsidR="00791E2F" w:rsidRPr="00791E2F" w:rsidRDefault="00791E2F" w:rsidP="00791E2F">
            <w:pPr>
              <w:rPr>
                <w:rFonts w:ascii="Arial" w:hAnsi="Arial" w:cs="Arial"/>
              </w:rPr>
            </w:pPr>
            <w:proofErr w:type="spellStart"/>
            <w:r w:rsidRPr="00791E2F">
              <w:rPr>
                <w:rFonts w:ascii="Arial" w:hAnsi="Arial" w:cs="Arial"/>
              </w:rPr>
              <w:t>Voltran</w:t>
            </w:r>
            <w:proofErr w:type="spellEnd"/>
            <w:r w:rsidRPr="00791E2F">
              <w:rPr>
                <w:rFonts w:ascii="Arial" w:hAnsi="Arial" w:cs="Arial"/>
              </w:rPr>
              <w:t xml:space="preserve"> gel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4D16DCC1" w14:textId="77777777" w:rsidTr="00D50262">
        <w:tc>
          <w:tcPr>
            <w:tcW w:w="1806" w:type="dxa"/>
            <w:vMerge/>
            <w:vAlign w:val="center"/>
          </w:tcPr>
          <w:p w14:paraId="0CB7AFED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DE4C999" w14:textId="60EFD2E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="00791E2F" w14:paraId="066C2241" w14:textId="77777777" w:rsidTr="00D50262">
        <w:tc>
          <w:tcPr>
            <w:tcW w:w="1806" w:type="dxa"/>
            <w:vMerge/>
            <w:vAlign w:val="center"/>
          </w:tcPr>
          <w:p w14:paraId="719A4FCD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7F468FA" w14:textId="47BED75C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Supplement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ED0C360" w14:textId="77777777" w:rsidTr="00D50262">
        <w:tc>
          <w:tcPr>
            <w:tcW w:w="1806" w:type="dxa"/>
            <w:vMerge/>
            <w:vAlign w:val="center"/>
          </w:tcPr>
          <w:p w14:paraId="4F00D8EE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E8EFEC5" w14:textId="7519874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Compression Socks</w:t>
            </w:r>
          </w:p>
        </w:tc>
      </w:tr>
      <w:tr w:rsidR="00791E2F" w14:paraId="7C63286E" w14:textId="77777777" w:rsidTr="00D50262">
        <w:tc>
          <w:tcPr>
            <w:tcW w:w="1806" w:type="dxa"/>
            <w:vMerge/>
            <w:vAlign w:val="center"/>
          </w:tcPr>
          <w:p w14:paraId="1BB8518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91B6E4D" w14:textId="26D7C4F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eucovori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E2B0BBF" w14:textId="77777777" w:rsidTr="00D50262">
        <w:tc>
          <w:tcPr>
            <w:tcW w:w="1806" w:type="dxa"/>
            <w:vMerge/>
            <w:vAlign w:val="center"/>
          </w:tcPr>
          <w:p w14:paraId="2B48E6E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6CF6A3A" w14:textId="217D984B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Acupunctur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1AD16FF8" w14:textId="77777777" w:rsidTr="00D50262">
        <w:tc>
          <w:tcPr>
            <w:tcW w:w="1806" w:type="dxa"/>
            <w:vMerge/>
            <w:vAlign w:val="center"/>
          </w:tcPr>
          <w:p w14:paraId="0C0AF8D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BF82C8A" w14:textId="230BA458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Xanax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4610A49" w14:textId="77777777" w:rsidTr="00D50262">
        <w:tc>
          <w:tcPr>
            <w:tcW w:w="1806" w:type="dxa"/>
            <w:vMerge/>
            <w:vAlign w:val="center"/>
          </w:tcPr>
          <w:p w14:paraId="0D02B17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B5F5C34" w14:textId="50CAA70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Corticosteroids</w:t>
            </w:r>
          </w:p>
        </w:tc>
      </w:tr>
      <w:tr w:rsidR="00791E2F" w14:paraId="4B414C2C" w14:textId="77777777" w:rsidTr="00D50262">
        <w:tc>
          <w:tcPr>
            <w:tcW w:w="1806" w:type="dxa"/>
            <w:vMerge/>
            <w:vAlign w:val="center"/>
          </w:tcPr>
          <w:p w14:paraId="43A2B5D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425DAA2" w14:textId="2222213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ethotrexat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791E2F" w14:paraId="0C1CC203" w14:textId="77777777" w:rsidTr="00D50262">
        <w:tc>
          <w:tcPr>
            <w:tcW w:w="1806" w:type="dxa"/>
            <w:vMerge/>
            <w:vAlign w:val="center"/>
          </w:tcPr>
          <w:p w14:paraId="2C01DF6B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EE4D719" w14:textId="5699964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Prednisone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791E2F" w14:paraId="0990F8E7" w14:textId="77777777" w:rsidTr="00D50262">
        <w:tc>
          <w:tcPr>
            <w:tcW w:w="1806" w:type="dxa"/>
            <w:vMerge/>
            <w:vAlign w:val="center"/>
          </w:tcPr>
          <w:p w14:paraId="46DC055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1C54FBF" w14:textId="72FFFF33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DMARDS</w:t>
            </w:r>
          </w:p>
        </w:tc>
      </w:tr>
      <w:tr w:rsidR="00791E2F" w14:paraId="16EAE937" w14:textId="77777777" w:rsidTr="00D50262">
        <w:tc>
          <w:tcPr>
            <w:tcW w:w="1806" w:type="dxa"/>
            <w:vMerge/>
            <w:vAlign w:val="center"/>
          </w:tcPr>
          <w:p w14:paraId="4C9DEA29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12D0377" w14:textId="001508E3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eflunomid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3BF1ECA" w14:textId="77777777" w:rsidTr="00D50262">
        <w:tc>
          <w:tcPr>
            <w:tcW w:w="1806" w:type="dxa"/>
            <w:vMerge w:val="restart"/>
            <w:vAlign w:val="center"/>
          </w:tcPr>
          <w:p w14:paraId="5726190C" w14:textId="2ABB80EB" w:rsidR="00791E2F" w:rsidRPr="00791E2F" w:rsidRDefault="00791E2F" w:rsidP="00791E2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reatment Likes and Dislikes </w:t>
            </w:r>
            <w:r>
              <w:rPr>
                <w:rFonts w:ascii="Arial" w:hAnsi="Arial" w:cs="Arial"/>
                <w:b/>
                <w:bCs/>
              </w:rPr>
              <w:br/>
              <w:t>(N = 5)</w:t>
            </w:r>
          </w:p>
        </w:tc>
        <w:tc>
          <w:tcPr>
            <w:tcW w:w="7729" w:type="dxa"/>
            <w:vAlign w:val="center"/>
          </w:tcPr>
          <w:p w14:paraId="6B9BD173" w14:textId="14D5F9F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Treatment Likes</w:t>
            </w:r>
          </w:p>
        </w:tc>
      </w:tr>
      <w:tr w:rsidR="00791E2F" w14:paraId="6D548577" w14:textId="77777777" w:rsidTr="00D50262">
        <w:tc>
          <w:tcPr>
            <w:tcW w:w="1806" w:type="dxa"/>
            <w:vMerge/>
            <w:vAlign w:val="center"/>
          </w:tcPr>
          <w:p w14:paraId="0989EED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B9BA6A3" w14:textId="2FFB5F4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Only </w:t>
            </w:r>
            <w:proofErr w:type="gramStart"/>
            <w:r w:rsidRPr="00791E2F">
              <w:rPr>
                <w:rFonts w:ascii="Arial" w:hAnsi="Arial" w:cs="Arial"/>
              </w:rPr>
              <w:t>have to</w:t>
            </w:r>
            <w:proofErr w:type="gramEnd"/>
            <w:r w:rsidRPr="00791E2F">
              <w:rPr>
                <w:rFonts w:ascii="Arial" w:hAnsi="Arial" w:cs="Arial"/>
              </w:rPr>
              <w:t xml:space="preserve"> take every two weeks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791E2F" w14:paraId="43268A4C" w14:textId="77777777" w:rsidTr="00D50262">
        <w:tc>
          <w:tcPr>
            <w:tcW w:w="1806" w:type="dxa"/>
            <w:vMerge/>
            <w:vAlign w:val="center"/>
          </w:tcPr>
          <w:p w14:paraId="61D5AA7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CF87828" w14:textId="46A5365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Inexpensiv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791E2F" w14:paraId="1C402E96" w14:textId="77777777" w:rsidTr="00D50262">
        <w:tc>
          <w:tcPr>
            <w:tcW w:w="1806" w:type="dxa"/>
            <w:vMerge/>
            <w:vAlign w:val="center"/>
          </w:tcPr>
          <w:p w14:paraId="35290B9D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2AF5AEF" w14:textId="2280981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Remicade helps with skin issu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564092C" w14:textId="77777777" w:rsidTr="00D50262">
        <w:tc>
          <w:tcPr>
            <w:tcW w:w="1806" w:type="dxa"/>
            <w:vMerge/>
            <w:vAlign w:val="center"/>
          </w:tcPr>
          <w:p w14:paraId="1B0FA68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273F3FD" w14:textId="57B1AE2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et nice people while getting infusion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2447BBED" w14:textId="77777777" w:rsidTr="00D50262">
        <w:tc>
          <w:tcPr>
            <w:tcW w:w="1806" w:type="dxa"/>
            <w:vMerge/>
            <w:vAlign w:val="center"/>
          </w:tcPr>
          <w:p w14:paraId="6087BCF6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2691497" w14:textId="56721E4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Use it when I need it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C068C41" w14:textId="77777777" w:rsidTr="00D50262">
        <w:tc>
          <w:tcPr>
            <w:tcW w:w="1806" w:type="dxa"/>
            <w:vMerge/>
            <w:vAlign w:val="center"/>
          </w:tcPr>
          <w:p w14:paraId="233D6D9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6A17B5E" w14:textId="6ED7F1D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emporary help that works well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255D5A5C" w14:textId="77777777" w:rsidTr="00D50262">
        <w:tc>
          <w:tcPr>
            <w:tcW w:w="1806" w:type="dxa"/>
            <w:vMerge/>
            <w:vAlign w:val="center"/>
          </w:tcPr>
          <w:p w14:paraId="1C84ABD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8C19427" w14:textId="6FC325D0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No side effect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3813C60" w14:textId="77777777" w:rsidTr="00D50262">
        <w:tc>
          <w:tcPr>
            <w:tcW w:w="1806" w:type="dxa"/>
            <w:vMerge/>
            <w:vAlign w:val="center"/>
          </w:tcPr>
          <w:p w14:paraId="2FD87ED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F86052C" w14:textId="749FAE4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Freedom of not having to think about it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65294C77" w14:textId="77777777" w:rsidTr="00D50262">
        <w:tc>
          <w:tcPr>
            <w:tcW w:w="1806" w:type="dxa"/>
            <w:vMerge/>
            <w:vAlign w:val="center"/>
          </w:tcPr>
          <w:p w14:paraId="702E704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096683A" w14:textId="394FDA26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Effectivenes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CCAC2A5" w14:textId="77777777" w:rsidTr="00D50262">
        <w:tc>
          <w:tcPr>
            <w:tcW w:w="1806" w:type="dxa"/>
            <w:vMerge/>
            <w:vAlign w:val="center"/>
          </w:tcPr>
          <w:p w14:paraId="3F29F0CA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707440F" w14:textId="4AD4D85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Easy to tak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64E9845" w14:textId="77777777" w:rsidTr="00D50262">
        <w:tc>
          <w:tcPr>
            <w:tcW w:w="1806" w:type="dxa"/>
            <w:vMerge/>
            <w:vAlign w:val="center"/>
          </w:tcPr>
          <w:p w14:paraId="722AE75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2F90556" w14:textId="7AE3C1F0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on't have to inject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8A74D17" w14:textId="77777777" w:rsidTr="00D50262">
        <w:tc>
          <w:tcPr>
            <w:tcW w:w="1806" w:type="dxa"/>
            <w:vMerge/>
            <w:vAlign w:val="center"/>
          </w:tcPr>
          <w:p w14:paraId="2AD66F7B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F7F7B3A" w14:textId="63911E9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on’t have to worry about refrigeratio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30F84D00" w14:textId="77777777" w:rsidTr="00D50262">
        <w:tc>
          <w:tcPr>
            <w:tcW w:w="1806" w:type="dxa"/>
            <w:vMerge/>
            <w:vAlign w:val="center"/>
          </w:tcPr>
          <w:p w14:paraId="185102F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6EB03A8" w14:textId="110B8FB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Works well</w:t>
            </w:r>
          </w:p>
        </w:tc>
      </w:tr>
      <w:tr w:rsidR="00791E2F" w14:paraId="38D3C49B" w14:textId="77777777" w:rsidTr="00D50262">
        <w:tc>
          <w:tcPr>
            <w:tcW w:w="1806" w:type="dxa"/>
            <w:vMerge/>
            <w:vAlign w:val="center"/>
          </w:tcPr>
          <w:p w14:paraId="4FAA187F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B7A95DB" w14:textId="0394321A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Only once a month</w:t>
            </w:r>
          </w:p>
        </w:tc>
      </w:tr>
      <w:tr w:rsidR="00791E2F" w14:paraId="6D53E929" w14:textId="77777777" w:rsidTr="00D50262">
        <w:tc>
          <w:tcPr>
            <w:tcW w:w="1806" w:type="dxa"/>
            <w:vMerge/>
            <w:vAlign w:val="center"/>
          </w:tcPr>
          <w:p w14:paraId="5311548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AE3B998" w14:textId="6752B6C8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ikes going to get infusions</w:t>
            </w:r>
          </w:p>
        </w:tc>
      </w:tr>
      <w:tr w:rsidR="00791E2F" w14:paraId="13871A3D" w14:textId="77777777" w:rsidTr="00D50262">
        <w:tc>
          <w:tcPr>
            <w:tcW w:w="1806" w:type="dxa"/>
            <w:vMerge/>
            <w:vAlign w:val="center"/>
          </w:tcPr>
          <w:p w14:paraId="636FE57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6C30AED" w14:textId="6B3AFE5B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Helps the patient</w:t>
            </w:r>
          </w:p>
        </w:tc>
      </w:tr>
      <w:tr w:rsidR="00791E2F" w14:paraId="3EA0E25A" w14:textId="77777777" w:rsidTr="00D50262">
        <w:tc>
          <w:tcPr>
            <w:tcW w:w="1806" w:type="dxa"/>
            <w:vMerge/>
            <w:vAlign w:val="center"/>
          </w:tcPr>
          <w:p w14:paraId="6835B27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F0C1C26" w14:textId="513CD1E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oesn't make patient sick</w:t>
            </w:r>
          </w:p>
        </w:tc>
      </w:tr>
      <w:tr w:rsidR="00791E2F" w14:paraId="507DD4BE" w14:textId="77777777" w:rsidTr="00D50262">
        <w:tc>
          <w:tcPr>
            <w:tcW w:w="1806" w:type="dxa"/>
            <w:vMerge/>
            <w:vAlign w:val="center"/>
          </w:tcPr>
          <w:p w14:paraId="7DF9B749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FF97802" w14:textId="254CA970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b/>
                <w:bCs/>
              </w:rPr>
              <w:t>Treatment Dislikes</w:t>
            </w:r>
          </w:p>
        </w:tc>
      </w:tr>
      <w:tr w:rsidR="00791E2F" w14:paraId="4E2410EB" w14:textId="77777777" w:rsidTr="00D50262">
        <w:tc>
          <w:tcPr>
            <w:tcW w:w="1806" w:type="dxa"/>
            <w:vMerge/>
            <w:vAlign w:val="center"/>
          </w:tcPr>
          <w:p w14:paraId="4189625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E8E8F80" w14:textId="1BFBE3F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Long term side effect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006CCDAF" w14:textId="77777777" w:rsidTr="00D50262">
        <w:tc>
          <w:tcPr>
            <w:tcW w:w="1806" w:type="dxa"/>
            <w:vMerge/>
            <w:vAlign w:val="center"/>
          </w:tcPr>
          <w:p w14:paraId="6BCC56B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926CC00" w14:textId="1CF76B3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Needl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47E0A477" w14:textId="77777777" w:rsidTr="00D50262">
        <w:tc>
          <w:tcPr>
            <w:tcW w:w="1806" w:type="dxa"/>
            <w:vMerge/>
            <w:vAlign w:val="center"/>
          </w:tcPr>
          <w:p w14:paraId="44CB1F9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F8762A8" w14:textId="30C9354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ime it tak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683332F6" w14:textId="77777777" w:rsidTr="00D50262">
        <w:tc>
          <w:tcPr>
            <w:tcW w:w="1806" w:type="dxa"/>
            <w:vMerge/>
            <w:vAlign w:val="center"/>
          </w:tcPr>
          <w:p w14:paraId="655AA1B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0F9BF77" w14:textId="7F3310E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ethotrexate upsets stomach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5781A398" w14:textId="77777777" w:rsidTr="00D50262">
        <w:tc>
          <w:tcPr>
            <w:tcW w:w="1806" w:type="dxa"/>
            <w:vMerge/>
            <w:vAlign w:val="center"/>
          </w:tcPr>
          <w:p w14:paraId="29FE2EF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75CA063" w14:textId="71BE5AD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oesn't put in remissio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657A6BEA" w14:textId="77777777" w:rsidTr="00D50262">
        <w:tc>
          <w:tcPr>
            <w:tcW w:w="1806" w:type="dxa"/>
            <w:vMerge/>
            <w:vAlign w:val="center"/>
          </w:tcPr>
          <w:p w14:paraId="4AF862FE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5FA7C2C" w14:textId="5978D2CC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akes patient hungry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451DCE93" w14:textId="77777777" w:rsidTr="00D50262">
        <w:tc>
          <w:tcPr>
            <w:tcW w:w="1806" w:type="dxa"/>
            <w:vMerge/>
            <w:vAlign w:val="center"/>
          </w:tcPr>
          <w:p w14:paraId="0888A844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DABDBD7" w14:textId="4C12321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Can</w:t>
            </w:r>
            <w:r>
              <w:rPr>
                <w:rFonts w:ascii="Arial" w:hAnsi="Arial" w:cs="Arial"/>
              </w:rPr>
              <w:t>’</w:t>
            </w:r>
            <w:r w:rsidRPr="00791E2F">
              <w:rPr>
                <w:rFonts w:ascii="Arial" w:hAnsi="Arial" w:cs="Arial"/>
              </w:rPr>
              <w:t>t sleep</w:t>
            </w:r>
            <w:r w:rsidR="00D50262"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2DBCD711" w14:textId="77777777" w:rsidTr="00D50262">
        <w:tc>
          <w:tcPr>
            <w:tcW w:w="1806" w:type="dxa"/>
            <w:vMerge/>
            <w:vAlign w:val="center"/>
          </w:tcPr>
          <w:p w14:paraId="2D7F3BD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52669FE" w14:textId="75BFF79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Cost</w:t>
            </w:r>
            <w:r w:rsidR="00D50262"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2466C0D6" w14:textId="77777777" w:rsidTr="00D50262">
        <w:tc>
          <w:tcPr>
            <w:tcW w:w="1806" w:type="dxa"/>
            <w:vMerge/>
            <w:vAlign w:val="center"/>
          </w:tcPr>
          <w:p w14:paraId="1C99D780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4ED085D" w14:textId="25468E07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Injectable</w:t>
            </w:r>
          </w:p>
        </w:tc>
      </w:tr>
      <w:tr w:rsidR="00791E2F" w14:paraId="3EB6F423" w14:textId="77777777" w:rsidTr="00D50262">
        <w:tc>
          <w:tcPr>
            <w:tcW w:w="1806" w:type="dxa"/>
            <w:vMerge/>
            <w:vAlign w:val="center"/>
          </w:tcPr>
          <w:p w14:paraId="4B574CE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F2D7A3A" w14:textId="628B8769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Preauthorization process for insurance</w:t>
            </w:r>
            <w:r w:rsidR="00D50262"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38B850F3" w14:textId="77777777" w:rsidTr="00D50262">
        <w:tc>
          <w:tcPr>
            <w:tcW w:w="1806" w:type="dxa"/>
            <w:vMerge/>
            <w:vAlign w:val="center"/>
          </w:tcPr>
          <w:p w14:paraId="59101CE6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A318496" w14:textId="500FBC8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Nothing</w:t>
            </w:r>
            <w:r w:rsidR="00D50262">
              <w:rPr>
                <w:rFonts w:ascii="Arial" w:hAnsi="Arial" w:cs="Arial"/>
              </w:rPr>
              <w:t xml:space="preserve"> (n = 1)</w:t>
            </w:r>
          </w:p>
        </w:tc>
      </w:tr>
      <w:tr w:rsidR="00791E2F" w14:paraId="79CB6615" w14:textId="77777777" w:rsidTr="00D50262">
        <w:tc>
          <w:tcPr>
            <w:tcW w:w="1806" w:type="dxa"/>
            <w:vMerge/>
            <w:vAlign w:val="center"/>
          </w:tcPr>
          <w:p w14:paraId="7FA0149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B424E87" w14:textId="6FD54D84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Shots are painful</w:t>
            </w:r>
          </w:p>
        </w:tc>
      </w:tr>
      <w:tr w:rsidR="00791E2F" w14:paraId="75CFC6B2" w14:textId="77777777" w:rsidTr="00D50262">
        <w:tc>
          <w:tcPr>
            <w:tcW w:w="1806" w:type="dxa"/>
            <w:vMerge/>
            <w:vAlign w:val="center"/>
          </w:tcPr>
          <w:p w14:paraId="7FDE94C6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8FE7B60" w14:textId="650BB3D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Meds don’t always work</w:t>
            </w:r>
          </w:p>
        </w:tc>
      </w:tr>
      <w:tr w:rsidR="00791E2F" w14:paraId="18063563" w14:textId="77777777" w:rsidTr="00D50262">
        <w:tc>
          <w:tcPr>
            <w:tcW w:w="1806" w:type="dxa"/>
            <w:vMerge/>
            <w:vAlign w:val="center"/>
          </w:tcPr>
          <w:p w14:paraId="11F60A0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6EAC7F8" w14:textId="0CFE444D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Have a new medication every 6 months</w:t>
            </w:r>
          </w:p>
        </w:tc>
      </w:tr>
      <w:tr w:rsidR="00791E2F" w14:paraId="22656D2C" w14:textId="77777777" w:rsidTr="00D50262">
        <w:tc>
          <w:tcPr>
            <w:tcW w:w="1806" w:type="dxa"/>
            <w:vMerge/>
            <w:vAlign w:val="center"/>
          </w:tcPr>
          <w:p w14:paraId="1A4DA921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05E07FE" w14:textId="118EFC9E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Having to take medication to treat side effects of medication</w:t>
            </w:r>
          </w:p>
        </w:tc>
      </w:tr>
      <w:tr w:rsidR="00791E2F" w14:paraId="33A8F8C5" w14:textId="77777777" w:rsidTr="00D50262">
        <w:tc>
          <w:tcPr>
            <w:tcW w:w="1806" w:type="dxa"/>
            <w:vMerge/>
            <w:vAlign w:val="center"/>
          </w:tcPr>
          <w:p w14:paraId="4AF4F7AC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2CE6943" w14:textId="357DE72E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Feel like passing out</w:t>
            </w:r>
          </w:p>
        </w:tc>
      </w:tr>
      <w:tr w:rsidR="00791E2F" w14:paraId="2BECD3DD" w14:textId="77777777" w:rsidTr="00D50262">
        <w:tc>
          <w:tcPr>
            <w:tcW w:w="1806" w:type="dxa"/>
            <w:vMerge/>
            <w:vAlign w:val="center"/>
          </w:tcPr>
          <w:p w14:paraId="4E47BD3E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133D12F" w14:textId="3A1AA8E0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Spinning feeling</w:t>
            </w:r>
          </w:p>
        </w:tc>
      </w:tr>
      <w:tr w:rsidR="00791E2F" w14:paraId="6330EE34" w14:textId="77777777" w:rsidTr="00D50262">
        <w:tc>
          <w:tcPr>
            <w:tcW w:w="1806" w:type="dxa"/>
            <w:vMerge/>
            <w:vAlign w:val="center"/>
          </w:tcPr>
          <w:p w14:paraId="076A4A7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bottom"/>
          </w:tcPr>
          <w:p w14:paraId="13B6B455" w14:textId="2BCD790F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  <w:color w:val="000000"/>
              </w:rPr>
              <w:t>Hard to live with</w:t>
            </w:r>
          </w:p>
        </w:tc>
      </w:tr>
      <w:tr w:rsidR="00791E2F" w14:paraId="102D8BFA" w14:textId="77777777" w:rsidTr="00D50262">
        <w:tc>
          <w:tcPr>
            <w:tcW w:w="1806" w:type="dxa"/>
            <w:vMerge/>
            <w:vAlign w:val="center"/>
          </w:tcPr>
          <w:p w14:paraId="28E18F5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044884B" w14:textId="04AA0C9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ry to eat all day to prevent it</w:t>
            </w:r>
          </w:p>
        </w:tc>
      </w:tr>
      <w:tr w:rsidR="00791E2F" w14:paraId="631B6F84" w14:textId="77777777" w:rsidTr="00D50262">
        <w:tc>
          <w:tcPr>
            <w:tcW w:w="1806" w:type="dxa"/>
            <w:vMerge/>
            <w:vAlign w:val="center"/>
          </w:tcPr>
          <w:p w14:paraId="1F0833CC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8B7ED68" w14:textId="0AB0E188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Fatigue</w:t>
            </w:r>
          </w:p>
        </w:tc>
      </w:tr>
      <w:tr w:rsidR="00791E2F" w14:paraId="536EA68C" w14:textId="77777777" w:rsidTr="00D50262">
        <w:tc>
          <w:tcPr>
            <w:tcW w:w="1806" w:type="dxa"/>
            <w:vMerge/>
            <w:vAlign w:val="center"/>
          </w:tcPr>
          <w:p w14:paraId="06A32AC8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CACFCE5" w14:textId="3EC8E37E" w:rsidR="00791E2F" w:rsidRPr="00791E2F" w:rsidRDefault="00791E2F" w:rsidP="00791E2F">
            <w:pPr>
              <w:rPr>
                <w:rFonts w:ascii="Arial" w:hAnsi="Arial" w:cs="Arial"/>
              </w:rPr>
            </w:pPr>
            <w:proofErr w:type="spellStart"/>
            <w:r w:rsidRPr="00791E2F">
              <w:rPr>
                <w:rFonts w:ascii="Arial" w:hAnsi="Arial" w:cs="Arial"/>
              </w:rPr>
              <w:t>Naeusea</w:t>
            </w:r>
            <w:proofErr w:type="spellEnd"/>
          </w:p>
        </w:tc>
      </w:tr>
      <w:tr w:rsidR="00791E2F" w14:paraId="20D3C7FF" w14:textId="77777777" w:rsidTr="00D50262">
        <w:tc>
          <w:tcPr>
            <w:tcW w:w="1806" w:type="dxa"/>
            <w:vMerge/>
            <w:vAlign w:val="center"/>
          </w:tcPr>
          <w:p w14:paraId="5C582225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C22DF0D" w14:textId="3BCC1E62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 xml:space="preserve">Reminder that patient </w:t>
            </w:r>
            <w:proofErr w:type="spellStart"/>
            <w:r w:rsidRPr="00791E2F">
              <w:rPr>
                <w:rFonts w:ascii="Arial" w:hAnsi="Arial" w:cs="Arial"/>
              </w:rPr>
              <w:t>isnt</w:t>
            </w:r>
            <w:proofErr w:type="spellEnd"/>
            <w:r w:rsidRPr="00791E2F">
              <w:rPr>
                <w:rFonts w:ascii="Arial" w:hAnsi="Arial" w:cs="Arial"/>
              </w:rPr>
              <w:t xml:space="preserve"> healthy</w:t>
            </w:r>
          </w:p>
        </w:tc>
      </w:tr>
      <w:tr w:rsidR="00791E2F" w14:paraId="616877EA" w14:textId="77777777" w:rsidTr="00D50262">
        <w:tc>
          <w:tcPr>
            <w:tcW w:w="1806" w:type="dxa"/>
            <w:vMerge/>
            <w:vAlign w:val="center"/>
          </w:tcPr>
          <w:p w14:paraId="7B0D24EE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24EBAFE" w14:textId="20B665A1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Frequency of pharmacy visits</w:t>
            </w:r>
          </w:p>
        </w:tc>
      </w:tr>
      <w:tr w:rsidR="00791E2F" w14:paraId="16DCCEDB" w14:textId="77777777" w:rsidTr="00D50262">
        <w:tc>
          <w:tcPr>
            <w:tcW w:w="1806" w:type="dxa"/>
            <w:vMerge/>
            <w:vAlign w:val="center"/>
          </w:tcPr>
          <w:p w14:paraId="4D63C4E3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78510A9" w14:textId="106584AB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Don’t like taking medications</w:t>
            </w:r>
          </w:p>
        </w:tc>
      </w:tr>
      <w:tr w:rsidR="00791E2F" w14:paraId="1D6EAE78" w14:textId="77777777" w:rsidTr="00D50262">
        <w:tc>
          <w:tcPr>
            <w:tcW w:w="1806" w:type="dxa"/>
            <w:vMerge/>
            <w:vAlign w:val="center"/>
          </w:tcPr>
          <w:p w14:paraId="7D432042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3396F47" w14:textId="219F49EC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Fear of side effects</w:t>
            </w:r>
          </w:p>
        </w:tc>
      </w:tr>
      <w:tr w:rsidR="00791E2F" w14:paraId="781EE5A4" w14:textId="77777777" w:rsidTr="00D50262">
        <w:tc>
          <w:tcPr>
            <w:tcW w:w="1806" w:type="dxa"/>
            <w:vMerge/>
            <w:vAlign w:val="center"/>
          </w:tcPr>
          <w:p w14:paraId="29ED024E" w14:textId="77777777" w:rsidR="00791E2F" w:rsidRDefault="00791E2F" w:rsidP="00791E2F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47E30B3" w14:textId="76E3A63E" w:rsidR="00791E2F" w:rsidRPr="00791E2F" w:rsidRDefault="00791E2F" w:rsidP="00791E2F">
            <w:pPr>
              <w:rPr>
                <w:rFonts w:ascii="Arial" w:hAnsi="Arial" w:cs="Arial"/>
              </w:rPr>
            </w:pPr>
            <w:r w:rsidRPr="00791E2F">
              <w:rPr>
                <w:rFonts w:ascii="Arial" w:hAnsi="Arial" w:cs="Arial"/>
              </w:rPr>
              <w:t>Time required for infusions</w:t>
            </w:r>
          </w:p>
        </w:tc>
      </w:tr>
      <w:tr w:rsidR="00D50262" w14:paraId="7D2668AE" w14:textId="77777777" w:rsidTr="00D50262">
        <w:tc>
          <w:tcPr>
            <w:tcW w:w="1806" w:type="dxa"/>
            <w:vMerge w:val="restart"/>
            <w:vAlign w:val="center"/>
          </w:tcPr>
          <w:p w14:paraId="31A0365E" w14:textId="6BE3EBC3" w:rsidR="00D50262" w:rsidRPr="00D50262" w:rsidRDefault="00D50262" w:rsidP="00D502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deal Treatment Characteristics (N = 5)</w:t>
            </w:r>
          </w:p>
        </w:tc>
        <w:tc>
          <w:tcPr>
            <w:tcW w:w="7729" w:type="dxa"/>
            <w:vAlign w:val="center"/>
          </w:tcPr>
          <w:p w14:paraId="6A5294E1" w14:textId="5D058D9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frequent Infusions</w:t>
            </w:r>
            <w:r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4072D471" w14:textId="77777777" w:rsidTr="00D50262">
        <w:tc>
          <w:tcPr>
            <w:tcW w:w="1806" w:type="dxa"/>
            <w:vMerge/>
            <w:vAlign w:val="center"/>
          </w:tcPr>
          <w:p w14:paraId="7CCB4B10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E0BA983" w14:textId="187E461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frequent injections</w:t>
            </w:r>
          </w:p>
        </w:tc>
      </w:tr>
      <w:tr w:rsidR="00D50262" w14:paraId="1D60B1D0" w14:textId="77777777" w:rsidTr="00D50262">
        <w:tc>
          <w:tcPr>
            <w:tcW w:w="1806" w:type="dxa"/>
            <w:vMerge/>
            <w:vAlign w:val="center"/>
          </w:tcPr>
          <w:p w14:paraId="6AB96D4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6A32F76" w14:textId="3F5291B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Keeps you at one level all the time</w:t>
            </w:r>
          </w:p>
        </w:tc>
      </w:tr>
      <w:tr w:rsidR="00D50262" w14:paraId="3A0237F8" w14:textId="77777777" w:rsidTr="00D50262">
        <w:tc>
          <w:tcPr>
            <w:tcW w:w="1806" w:type="dxa"/>
            <w:vMerge/>
            <w:vAlign w:val="center"/>
          </w:tcPr>
          <w:p w14:paraId="01D519F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7516E52" w14:textId="5DAC819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Can do injections anywhere</w:t>
            </w:r>
          </w:p>
        </w:tc>
      </w:tr>
      <w:tr w:rsidR="00D50262" w14:paraId="1003AFE7" w14:textId="77777777" w:rsidTr="00D50262">
        <w:tc>
          <w:tcPr>
            <w:tcW w:w="1806" w:type="dxa"/>
            <w:vMerge/>
            <w:vAlign w:val="center"/>
          </w:tcPr>
          <w:p w14:paraId="02C96D0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4677517" w14:textId="3DF3E6C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pills</w:t>
            </w:r>
          </w:p>
        </w:tc>
      </w:tr>
      <w:tr w:rsidR="00D50262" w14:paraId="2AF85E35" w14:textId="77777777" w:rsidTr="00D50262">
        <w:tc>
          <w:tcPr>
            <w:tcW w:w="1806" w:type="dxa"/>
            <w:vMerge/>
            <w:vAlign w:val="center"/>
          </w:tcPr>
          <w:p w14:paraId="3DDF598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C79E2A3" w14:textId="50E93C3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Don't have to refrigerate injections</w:t>
            </w:r>
          </w:p>
        </w:tc>
      </w:tr>
      <w:tr w:rsidR="00D50262" w14:paraId="52EA2885" w14:textId="77777777" w:rsidTr="00D50262">
        <w:tc>
          <w:tcPr>
            <w:tcW w:w="1806" w:type="dxa"/>
            <w:vMerge/>
            <w:vAlign w:val="center"/>
          </w:tcPr>
          <w:p w14:paraId="6210292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108351C" w14:textId="1EB8786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Don't have to warm up injections</w:t>
            </w:r>
          </w:p>
        </w:tc>
      </w:tr>
      <w:tr w:rsidR="00D50262" w14:paraId="6DE10120" w14:textId="77777777" w:rsidTr="00D50262">
        <w:tc>
          <w:tcPr>
            <w:tcW w:w="1806" w:type="dxa"/>
            <w:vMerge/>
            <w:vAlign w:val="center"/>
          </w:tcPr>
          <w:p w14:paraId="5837820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4856E30" w14:textId="25EFE08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Oral medication</w:t>
            </w:r>
          </w:p>
        </w:tc>
      </w:tr>
      <w:tr w:rsidR="00D50262" w14:paraId="16562BD1" w14:textId="77777777" w:rsidTr="00D50262">
        <w:tc>
          <w:tcPr>
            <w:tcW w:w="1806" w:type="dxa"/>
            <w:vMerge/>
            <w:vAlign w:val="center"/>
          </w:tcPr>
          <w:p w14:paraId="1F7E19A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3AB1BCC" w14:textId="7A259E2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Doesn't </w:t>
            </w:r>
            <w:r>
              <w:rPr>
                <w:rFonts w:ascii="Arial" w:hAnsi="Arial" w:cs="Arial"/>
              </w:rPr>
              <w:t>a</w:t>
            </w:r>
            <w:r w:rsidRPr="00D50262">
              <w:rPr>
                <w:rFonts w:ascii="Arial" w:hAnsi="Arial" w:cs="Arial"/>
              </w:rPr>
              <w:t>ffect internal organs</w:t>
            </w:r>
          </w:p>
        </w:tc>
      </w:tr>
      <w:tr w:rsidR="00D50262" w14:paraId="0566A92B" w14:textId="77777777" w:rsidTr="00D50262">
        <w:tc>
          <w:tcPr>
            <w:tcW w:w="1806" w:type="dxa"/>
            <w:vMerge/>
            <w:vAlign w:val="center"/>
          </w:tcPr>
          <w:p w14:paraId="03FBF16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3685A8C" w14:textId="43F800C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Doesn't kill patient </w:t>
            </w:r>
          </w:p>
        </w:tc>
      </w:tr>
      <w:tr w:rsidR="00D50262" w14:paraId="3FFCDE5B" w14:textId="77777777" w:rsidTr="00D50262">
        <w:tc>
          <w:tcPr>
            <w:tcW w:w="1806" w:type="dxa"/>
            <w:vMerge/>
            <w:vAlign w:val="center"/>
          </w:tcPr>
          <w:p w14:paraId="06D3CFE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6DBF96F" w14:textId="1C430FF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Take once or twice a day</w:t>
            </w:r>
          </w:p>
        </w:tc>
      </w:tr>
      <w:tr w:rsidR="00D50262" w14:paraId="73ED573D" w14:textId="77777777" w:rsidTr="00D50262">
        <w:tc>
          <w:tcPr>
            <w:tcW w:w="1806" w:type="dxa"/>
            <w:vMerge/>
            <w:vAlign w:val="center"/>
          </w:tcPr>
          <w:p w14:paraId="34521E8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D69EE72" w14:textId="53C739C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nausea or dizziness</w:t>
            </w:r>
          </w:p>
        </w:tc>
      </w:tr>
      <w:tr w:rsidR="00D50262" w14:paraId="688C48C4" w14:textId="77777777" w:rsidTr="00D50262">
        <w:tc>
          <w:tcPr>
            <w:tcW w:w="1806" w:type="dxa"/>
            <w:vMerge/>
            <w:vAlign w:val="center"/>
          </w:tcPr>
          <w:p w14:paraId="28C247E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04D1786" w14:textId="1CFFC3E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elps patient</w:t>
            </w:r>
          </w:p>
        </w:tc>
      </w:tr>
      <w:tr w:rsidR="00D50262" w14:paraId="16A11412" w14:textId="77777777" w:rsidTr="00D50262">
        <w:tc>
          <w:tcPr>
            <w:tcW w:w="1806" w:type="dxa"/>
            <w:vMerge/>
            <w:vAlign w:val="center"/>
          </w:tcPr>
          <w:p w14:paraId="2DFE712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5486D98" w14:textId="10312E7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Know more about side effects</w:t>
            </w:r>
            <w:r>
              <w:rPr>
                <w:rFonts w:ascii="Arial" w:hAnsi="Arial" w:cs="Arial"/>
              </w:rPr>
              <w:t xml:space="preserve"> (n = 1) </w:t>
            </w:r>
          </w:p>
        </w:tc>
      </w:tr>
      <w:tr w:rsidR="00D50262" w14:paraId="19ED3754" w14:textId="77777777" w:rsidTr="00D50262">
        <w:tc>
          <w:tcPr>
            <w:tcW w:w="1806" w:type="dxa"/>
            <w:vMerge/>
            <w:vAlign w:val="center"/>
          </w:tcPr>
          <w:p w14:paraId="42E93F1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92635DE" w14:textId="49D12FA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Efficacy to last until next dos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3E1711F3" w14:textId="77777777" w:rsidTr="00D50262">
        <w:tc>
          <w:tcPr>
            <w:tcW w:w="1806" w:type="dxa"/>
            <w:vMerge/>
            <w:vAlign w:val="center"/>
          </w:tcPr>
          <w:p w14:paraId="72A8D45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1E7A0F7" w14:textId="791ED78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jections don't hurt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2BF03B9" w14:textId="77777777" w:rsidTr="00D50262">
        <w:tc>
          <w:tcPr>
            <w:tcW w:w="1806" w:type="dxa"/>
            <w:vMerge/>
            <w:vAlign w:val="center"/>
          </w:tcPr>
          <w:p w14:paraId="5B25769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743E543" w14:textId="2F3EAA5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jections at hom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3A045343" w14:textId="77777777" w:rsidTr="00D50262">
        <w:tc>
          <w:tcPr>
            <w:tcW w:w="1806" w:type="dxa"/>
            <w:vMerge/>
            <w:vAlign w:val="center"/>
          </w:tcPr>
          <w:p w14:paraId="18E9964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436165A" w14:textId="1E4504F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More research on self-help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30C6796E" w14:textId="77777777" w:rsidTr="00D50262">
        <w:tc>
          <w:tcPr>
            <w:tcW w:w="1806" w:type="dxa"/>
            <w:vMerge/>
            <w:vAlign w:val="center"/>
          </w:tcPr>
          <w:p w14:paraId="3B2796D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8D22446" w14:textId="58DCE42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Oral medicatio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D395534" w14:textId="77777777" w:rsidTr="00D50262">
        <w:tc>
          <w:tcPr>
            <w:tcW w:w="1806" w:type="dxa"/>
            <w:vMerge/>
            <w:vAlign w:val="center"/>
          </w:tcPr>
          <w:p w14:paraId="6311724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F59A5C5" w14:textId="2D28A2C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side effect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AB87F4D" w14:textId="77777777" w:rsidTr="00D50262">
        <w:tc>
          <w:tcPr>
            <w:tcW w:w="1806" w:type="dxa"/>
            <w:vMerge/>
            <w:vAlign w:val="center"/>
          </w:tcPr>
          <w:p w14:paraId="27E91A9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4AEA339" w14:textId="789FB00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Reduce/eliminate breakthrough tendonitis/bur</w:t>
            </w:r>
            <w:r>
              <w:rPr>
                <w:rFonts w:ascii="Arial" w:hAnsi="Arial" w:cs="Arial"/>
              </w:rPr>
              <w:t>s</w:t>
            </w:r>
            <w:r w:rsidRPr="00D50262">
              <w:rPr>
                <w:rFonts w:ascii="Arial" w:hAnsi="Arial" w:cs="Arial"/>
              </w:rPr>
              <w:t>iti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680B62F" w14:textId="77777777" w:rsidTr="00D50262">
        <w:tc>
          <w:tcPr>
            <w:tcW w:w="1806" w:type="dxa"/>
            <w:vMerge w:val="restart"/>
            <w:vAlign w:val="center"/>
          </w:tcPr>
          <w:p w14:paraId="4E4F88E5" w14:textId="76387226" w:rsidR="00D50262" w:rsidRPr="00D50262" w:rsidRDefault="00D50262" w:rsidP="00D502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urden in Taking Current Medication </w:t>
            </w:r>
            <w:r>
              <w:rPr>
                <w:rFonts w:ascii="Arial" w:hAnsi="Arial" w:cs="Arial"/>
                <w:b/>
                <w:bCs/>
              </w:rPr>
              <w:br/>
              <w:t>(N = 5)</w:t>
            </w:r>
          </w:p>
        </w:tc>
        <w:tc>
          <w:tcPr>
            <w:tcW w:w="7729" w:type="dxa"/>
            <w:vAlign w:val="center"/>
          </w:tcPr>
          <w:p w14:paraId="5C438CE3" w14:textId="740D5F9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burden</w:t>
            </w:r>
            <w:r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6C68373B" w14:textId="77777777" w:rsidTr="00D50262">
        <w:tc>
          <w:tcPr>
            <w:tcW w:w="1806" w:type="dxa"/>
            <w:vMerge/>
            <w:vAlign w:val="center"/>
          </w:tcPr>
          <w:p w14:paraId="292293F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E938529" w14:textId="2F3B5B3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Remembering to take meds</w:t>
            </w:r>
          </w:p>
        </w:tc>
      </w:tr>
      <w:tr w:rsidR="00D50262" w14:paraId="68475E13" w14:textId="77777777" w:rsidTr="00D50262">
        <w:tc>
          <w:tcPr>
            <w:tcW w:w="1806" w:type="dxa"/>
            <w:vMerge/>
            <w:vAlign w:val="center"/>
          </w:tcPr>
          <w:p w14:paraId="7F06AD7D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E3A93DD" w14:textId="401844D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Time required for infusio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3789CAF" w14:textId="77777777" w:rsidTr="00D50262">
        <w:tc>
          <w:tcPr>
            <w:tcW w:w="1806" w:type="dxa"/>
            <w:vMerge/>
            <w:vAlign w:val="center"/>
          </w:tcPr>
          <w:p w14:paraId="5B16B46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1310CF" w14:textId="0595678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Timing when taking pills with breakfast</w:t>
            </w:r>
          </w:p>
        </w:tc>
      </w:tr>
      <w:tr w:rsidR="00D50262" w14:paraId="0D8F5130" w14:textId="77777777" w:rsidTr="00D50262">
        <w:tc>
          <w:tcPr>
            <w:tcW w:w="1806" w:type="dxa"/>
            <w:vMerge/>
            <w:vAlign w:val="center"/>
          </w:tcPr>
          <w:p w14:paraId="657DB51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29A1E76" w14:textId="4FB0442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nxious about having to inject self</w:t>
            </w:r>
          </w:p>
        </w:tc>
      </w:tr>
      <w:tr w:rsidR="00D50262" w14:paraId="07156570" w14:textId="77777777" w:rsidTr="00D50262">
        <w:tc>
          <w:tcPr>
            <w:tcW w:w="1806" w:type="dxa"/>
            <w:vMerge/>
            <w:vAlign w:val="center"/>
          </w:tcPr>
          <w:p w14:paraId="50335D3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D8D0C15" w14:textId="3832B3C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aving to eat breakfast so that I can take pills</w:t>
            </w:r>
          </w:p>
        </w:tc>
      </w:tr>
      <w:tr w:rsidR="00D50262" w14:paraId="5BFE85A7" w14:textId="77777777" w:rsidTr="00D50262">
        <w:tc>
          <w:tcPr>
            <w:tcW w:w="1806" w:type="dxa"/>
            <w:vMerge/>
            <w:vAlign w:val="center"/>
          </w:tcPr>
          <w:p w14:paraId="639B6FE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D2127BE" w14:textId="0C26C01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ate taking pills</w:t>
            </w:r>
          </w:p>
        </w:tc>
      </w:tr>
      <w:tr w:rsidR="00D50262" w14:paraId="7F25F4DE" w14:textId="77777777" w:rsidTr="00D50262">
        <w:tc>
          <w:tcPr>
            <w:tcW w:w="1806" w:type="dxa"/>
            <w:vMerge/>
            <w:vAlign w:val="center"/>
          </w:tcPr>
          <w:p w14:paraId="64A1EE0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3347980" w14:textId="45A3148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Partner </w:t>
            </w:r>
            <w:proofErr w:type="gramStart"/>
            <w:r w:rsidRPr="00D50262">
              <w:rPr>
                <w:rFonts w:ascii="Arial" w:hAnsi="Arial" w:cs="Arial"/>
              </w:rPr>
              <w:t>has to</w:t>
            </w:r>
            <w:proofErr w:type="gramEnd"/>
            <w:r w:rsidRPr="00D50262">
              <w:rPr>
                <w:rFonts w:ascii="Arial" w:hAnsi="Arial" w:cs="Arial"/>
              </w:rPr>
              <w:t xml:space="preserve"> inject me</w:t>
            </w:r>
          </w:p>
        </w:tc>
      </w:tr>
      <w:tr w:rsidR="00D50262" w14:paraId="3E249437" w14:textId="77777777" w:rsidTr="00D50262">
        <w:tc>
          <w:tcPr>
            <w:tcW w:w="1806" w:type="dxa"/>
            <w:vMerge/>
            <w:vAlign w:val="center"/>
          </w:tcPr>
          <w:p w14:paraId="6DDF9F5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6F05CCA" w14:textId="1C58774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Takes time for medication to warm up</w:t>
            </w:r>
          </w:p>
        </w:tc>
      </w:tr>
      <w:tr w:rsidR="00D50262" w14:paraId="451C118C" w14:textId="77777777" w:rsidTr="00D50262">
        <w:tc>
          <w:tcPr>
            <w:tcW w:w="1806" w:type="dxa"/>
            <w:vMerge/>
            <w:vAlign w:val="center"/>
          </w:tcPr>
          <w:p w14:paraId="1169140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732DB84" w14:textId="08E3F97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lways there</w:t>
            </w:r>
          </w:p>
        </w:tc>
      </w:tr>
      <w:tr w:rsidR="00D50262" w14:paraId="52B138F4" w14:textId="77777777" w:rsidTr="00D50262">
        <w:tc>
          <w:tcPr>
            <w:tcW w:w="1806" w:type="dxa"/>
            <w:vMerge/>
            <w:vAlign w:val="center"/>
          </w:tcPr>
          <w:p w14:paraId="11DB230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EDB008F" w14:textId="2CE71A6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Takes time to rub </w:t>
            </w:r>
            <w:proofErr w:type="spellStart"/>
            <w:r w:rsidRPr="00D50262">
              <w:rPr>
                <w:rFonts w:ascii="Arial" w:hAnsi="Arial" w:cs="Arial"/>
              </w:rPr>
              <w:t>medicaiton</w:t>
            </w:r>
            <w:proofErr w:type="spellEnd"/>
            <w:r w:rsidRPr="00D50262">
              <w:rPr>
                <w:rFonts w:ascii="Arial" w:hAnsi="Arial" w:cs="Arial"/>
              </w:rPr>
              <w:t xml:space="preserve"> on</w:t>
            </w:r>
          </w:p>
        </w:tc>
      </w:tr>
      <w:tr w:rsidR="00D50262" w14:paraId="20AE6D6E" w14:textId="77777777" w:rsidTr="00D50262">
        <w:tc>
          <w:tcPr>
            <w:tcW w:w="1806" w:type="dxa"/>
            <w:vMerge/>
            <w:vAlign w:val="center"/>
          </w:tcPr>
          <w:p w14:paraId="0A316A7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4CE7D6C" w14:textId="38EDEEF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Do not like taking medications</w:t>
            </w:r>
          </w:p>
        </w:tc>
      </w:tr>
      <w:tr w:rsidR="00D50262" w14:paraId="0DC75066" w14:textId="77777777" w:rsidTr="00D50262">
        <w:tc>
          <w:tcPr>
            <w:tcW w:w="1806" w:type="dxa"/>
            <w:vMerge/>
            <w:vAlign w:val="center"/>
          </w:tcPr>
          <w:p w14:paraId="5FE1E16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790EC54" w14:textId="1AF6318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Upset when looking at medications</w:t>
            </w:r>
          </w:p>
        </w:tc>
      </w:tr>
      <w:tr w:rsidR="00D50262" w14:paraId="2C508F40" w14:textId="77777777" w:rsidTr="00D50262">
        <w:tc>
          <w:tcPr>
            <w:tcW w:w="1806" w:type="dxa"/>
            <w:vMerge/>
            <w:vAlign w:val="center"/>
          </w:tcPr>
          <w:p w14:paraId="3B1BE2E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7DCCA7B" w14:textId="71D61AA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Fear of potential side effects</w:t>
            </w:r>
          </w:p>
        </w:tc>
      </w:tr>
      <w:tr w:rsidR="00D50262" w14:paraId="1CF1191E" w14:textId="77777777" w:rsidTr="00D50262">
        <w:tc>
          <w:tcPr>
            <w:tcW w:w="1806" w:type="dxa"/>
            <w:vMerge/>
            <w:vAlign w:val="center"/>
          </w:tcPr>
          <w:p w14:paraId="5CE9366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9D935C7" w14:textId="7E16066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Makes me sick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75658E4C" w14:textId="77777777" w:rsidTr="00D50262">
        <w:tc>
          <w:tcPr>
            <w:tcW w:w="1806" w:type="dxa"/>
            <w:vMerge/>
            <w:vAlign w:val="center"/>
          </w:tcPr>
          <w:p w14:paraId="17B3281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F150B76" w14:textId="2DFFB75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Limits alcohol consumption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37C923D2" w14:textId="77777777" w:rsidTr="00D50262">
        <w:tc>
          <w:tcPr>
            <w:tcW w:w="1806" w:type="dxa"/>
            <w:vMerge/>
            <w:vAlign w:val="center"/>
          </w:tcPr>
          <w:p w14:paraId="6B9E9BB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EC8C8B8" w14:textId="737C09B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Cannot stand feeling of syringe</w:t>
            </w:r>
          </w:p>
        </w:tc>
      </w:tr>
      <w:tr w:rsidR="00D50262" w14:paraId="4C5D29DC" w14:textId="77777777" w:rsidTr="00D50262">
        <w:tc>
          <w:tcPr>
            <w:tcW w:w="1806" w:type="dxa"/>
            <w:vMerge w:val="restart"/>
            <w:vAlign w:val="center"/>
          </w:tcPr>
          <w:p w14:paraId="5FB7A3FA" w14:textId="03F93672" w:rsidR="00D50262" w:rsidRPr="00D50262" w:rsidRDefault="00D50262" w:rsidP="00D502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ss to Care (N = 5)</w:t>
            </w:r>
          </w:p>
        </w:tc>
        <w:tc>
          <w:tcPr>
            <w:tcW w:w="7729" w:type="dxa"/>
            <w:vAlign w:val="center"/>
          </w:tcPr>
          <w:p w14:paraId="231A8B42" w14:textId="37DF554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D50262" w14:paraId="62549F29" w14:textId="77777777" w:rsidTr="00D50262">
        <w:tc>
          <w:tcPr>
            <w:tcW w:w="1806" w:type="dxa"/>
            <w:vMerge/>
            <w:vAlign w:val="center"/>
          </w:tcPr>
          <w:p w14:paraId="555A706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99633F9" w14:textId="75EA376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Good/no problems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74F4A914" w14:textId="77777777" w:rsidTr="00D50262">
        <w:tc>
          <w:tcPr>
            <w:tcW w:w="1806" w:type="dxa"/>
            <w:vMerge/>
            <w:vAlign w:val="center"/>
          </w:tcPr>
          <w:p w14:paraId="7FD8410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6430A73" w14:textId="0D3E955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Gotten better since I have moved to bigger city</w:t>
            </w:r>
          </w:p>
        </w:tc>
      </w:tr>
      <w:tr w:rsidR="00D50262" w14:paraId="68A7466D" w14:textId="77777777" w:rsidTr="00D50262">
        <w:tc>
          <w:tcPr>
            <w:tcW w:w="1806" w:type="dxa"/>
            <w:vMerge/>
            <w:vAlign w:val="center"/>
          </w:tcPr>
          <w:p w14:paraId="0DCD7A5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EDB931B" w14:textId="34F3278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OK for most part except for cost</w:t>
            </w:r>
          </w:p>
        </w:tc>
      </w:tr>
      <w:tr w:rsidR="00D50262" w14:paraId="62793073" w14:textId="77777777" w:rsidTr="00D50262">
        <w:tc>
          <w:tcPr>
            <w:tcW w:w="1806" w:type="dxa"/>
            <w:vMerge/>
            <w:vAlign w:val="center"/>
          </w:tcPr>
          <w:p w14:paraId="5ADF9C6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F7F51FD" w14:textId="6F41585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Very barriered</w:t>
            </w:r>
          </w:p>
        </w:tc>
      </w:tr>
      <w:tr w:rsidR="00D50262" w14:paraId="48420B21" w14:textId="77777777" w:rsidTr="00D50262">
        <w:tc>
          <w:tcPr>
            <w:tcW w:w="1806" w:type="dxa"/>
            <w:vMerge/>
            <w:vAlign w:val="center"/>
          </w:tcPr>
          <w:p w14:paraId="11AFEE8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55EFDF9" w14:textId="38E6CEB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Constantly fighting for access to treatment </w:t>
            </w:r>
          </w:p>
        </w:tc>
      </w:tr>
      <w:tr w:rsidR="00D50262" w14:paraId="5ED125B6" w14:textId="77777777" w:rsidTr="00D50262">
        <w:tc>
          <w:tcPr>
            <w:tcW w:w="1806" w:type="dxa"/>
            <w:vMerge/>
            <w:vAlign w:val="center"/>
          </w:tcPr>
          <w:p w14:paraId="6EB0D5F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0DF087" w14:textId="0994CC2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oster child for easy access to medical care</w:t>
            </w:r>
          </w:p>
        </w:tc>
      </w:tr>
      <w:tr w:rsidR="00D50262" w14:paraId="611DF926" w14:textId="77777777" w:rsidTr="00D50262">
        <w:tc>
          <w:tcPr>
            <w:tcW w:w="1806" w:type="dxa"/>
            <w:vMerge/>
            <w:vAlign w:val="center"/>
          </w:tcPr>
          <w:p w14:paraId="3057CFA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3C67FB4" w14:textId="256A603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egativ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59A6EFB" w14:textId="77777777" w:rsidTr="00D50262">
        <w:tc>
          <w:tcPr>
            <w:tcW w:w="1806" w:type="dxa"/>
            <w:vMerge/>
            <w:vAlign w:val="center"/>
          </w:tcPr>
          <w:p w14:paraId="5B625AA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73CE141" w14:textId="7CF8DAB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t pleased only have choice of one doctor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7B81D946" w14:textId="77777777" w:rsidTr="00D50262">
        <w:tc>
          <w:tcPr>
            <w:tcW w:w="1806" w:type="dxa"/>
            <w:vMerge/>
            <w:vAlign w:val="center"/>
          </w:tcPr>
          <w:p w14:paraId="3F4E69A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E37BE07" w14:textId="71EB910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retty lucky--few barrier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0476ECB" w14:textId="77777777" w:rsidTr="00D50262">
        <w:tc>
          <w:tcPr>
            <w:tcW w:w="1806" w:type="dxa"/>
            <w:vMerge/>
            <w:vAlign w:val="center"/>
          </w:tcPr>
          <w:p w14:paraId="642865AD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CD19B80" w14:textId="20713ED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Distance to doctor or pharmacy</w:t>
            </w:r>
          </w:p>
        </w:tc>
      </w:tr>
      <w:tr w:rsidR="00D50262" w14:paraId="4CB86235" w14:textId="77777777" w:rsidTr="00D50262">
        <w:tc>
          <w:tcPr>
            <w:tcW w:w="1806" w:type="dxa"/>
            <w:vMerge/>
            <w:vAlign w:val="center"/>
          </w:tcPr>
          <w:p w14:paraId="7CD0F7C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7BDF04B" w14:textId="25DCFF9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issues</w:t>
            </w:r>
            <w:r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06595FE0" w14:textId="77777777" w:rsidTr="00D50262">
        <w:tc>
          <w:tcPr>
            <w:tcW w:w="1806" w:type="dxa"/>
            <w:vMerge/>
            <w:vAlign w:val="center"/>
          </w:tcPr>
          <w:p w14:paraId="04A1A25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7DD0D70" w14:textId="52A9BE0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Prescriptions delivered and doctors are clos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4139FD8F" w14:textId="77777777" w:rsidTr="00D50262">
        <w:tc>
          <w:tcPr>
            <w:tcW w:w="1806" w:type="dxa"/>
            <w:vMerge/>
            <w:vAlign w:val="center"/>
          </w:tcPr>
          <w:p w14:paraId="48FCA8F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FEC2451" w14:textId="5D64C7A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Doctor 2 hours away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3F52492" w14:textId="77777777" w:rsidTr="00D50262">
        <w:tc>
          <w:tcPr>
            <w:tcW w:w="1806" w:type="dxa"/>
            <w:vMerge/>
            <w:vAlign w:val="center"/>
          </w:tcPr>
          <w:p w14:paraId="01724C9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8F1812C" w14:textId="3A3C988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Inability to see specialist</w:t>
            </w:r>
          </w:p>
        </w:tc>
      </w:tr>
      <w:tr w:rsidR="00D50262" w14:paraId="71523D16" w14:textId="77777777" w:rsidTr="00D50262">
        <w:tc>
          <w:tcPr>
            <w:tcW w:w="1806" w:type="dxa"/>
            <w:vMerge/>
            <w:vAlign w:val="center"/>
          </w:tcPr>
          <w:p w14:paraId="468D69B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A1C78C7" w14:textId="5392ECB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issues</w:t>
            </w:r>
            <w:r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7A63D92A" w14:textId="77777777" w:rsidTr="00D50262">
        <w:tc>
          <w:tcPr>
            <w:tcW w:w="1806" w:type="dxa"/>
            <w:vMerge/>
            <w:vAlign w:val="center"/>
          </w:tcPr>
          <w:p w14:paraId="5C03AD4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41B67A5" w14:textId="46906B5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6 months to get an appt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6729822" w14:textId="77777777" w:rsidTr="00D50262">
        <w:tc>
          <w:tcPr>
            <w:tcW w:w="1806" w:type="dxa"/>
            <w:vMerge/>
            <w:vAlign w:val="center"/>
          </w:tcPr>
          <w:p w14:paraId="40602FB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51374BF" w14:textId="2D73E02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Easy to get in to see a doctor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D305610" w14:textId="77777777" w:rsidTr="00D50262">
        <w:tc>
          <w:tcPr>
            <w:tcW w:w="1806" w:type="dxa"/>
            <w:vMerge/>
            <w:vAlign w:val="center"/>
          </w:tcPr>
          <w:p w14:paraId="3FC84FF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2AFCBF6" w14:textId="2E7F7AC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Cost/insurance</w:t>
            </w:r>
          </w:p>
        </w:tc>
      </w:tr>
      <w:tr w:rsidR="00D50262" w14:paraId="38345F88" w14:textId="77777777" w:rsidTr="00D50262">
        <w:tc>
          <w:tcPr>
            <w:tcW w:w="1806" w:type="dxa"/>
            <w:vMerge/>
            <w:vAlign w:val="center"/>
          </w:tcPr>
          <w:p w14:paraId="7AB803F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07C361B" w14:textId="1E93F95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issues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3F8DB3CE" w14:textId="77777777" w:rsidTr="00D50262">
        <w:tc>
          <w:tcPr>
            <w:tcW w:w="1806" w:type="dxa"/>
            <w:vMerge/>
            <w:vAlign w:val="center"/>
          </w:tcPr>
          <w:p w14:paraId="0BE8485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92B5CA2" w14:textId="7A1D368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ssues with getting authorization from insuranc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588B9E07" w14:textId="77777777" w:rsidTr="00D50262">
        <w:tc>
          <w:tcPr>
            <w:tcW w:w="1806" w:type="dxa"/>
            <w:vMerge/>
            <w:vAlign w:val="center"/>
          </w:tcPr>
          <w:p w14:paraId="2559CCE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11688D2" w14:textId="4DC15BA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Drugs are too expensiv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2FEEB86D" w14:textId="77777777" w:rsidTr="00D50262">
        <w:tc>
          <w:tcPr>
            <w:tcW w:w="1806" w:type="dxa"/>
            <w:vMerge/>
            <w:vAlign w:val="center"/>
          </w:tcPr>
          <w:p w14:paraId="5C72F67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167387C" w14:textId="0DE67063" w:rsidR="00D50262" w:rsidRPr="00D50262" w:rsidRDefault="00D50262" w:rsidP="00D50262">
            <w:pPr>
              <w:rPr>
                <w:rFonts w:ascii="Arial" w:hAnsi="Arial" w:cs="Arial"/>
              </w:rPr>
            </w:pPr>
            <w:proofErr w:type="gramStart"/>
            <w:r w:rsidRPr="00D50262">
              <w:rPr>
                <w:rFonts w:ascii="Arial" w:hAnsi="Arial" w:cs="Arial"/>
              </w:rPr>
              <w:t>Have to</w:t>
            </w:r>
            <w:proofErr w:type="gramEnd"/>
            <w:r w:rsidRPr="00D50262">
              <w:rPr>
                <w:rFonts w:ascii="Arial" w:hAnsi="Arial" w:cs="Arial"/>
              </w:rPr>
              <w:t xml:space="preserve"> pay a large amount every few month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53AD3815" w14:textId="77777777" w:rsidTr="00D50262">
        <w:tc>
          <w:tcPr>
            <w:tcW w:w="1806" w:type="dxa"/>
            <w:vMerge/>
            <w:vAlign w:val="center"/>
          </w:tcPr>
          <w:p w14:paraId="65C8FEE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AE7A4E1" w14:textId="5C724175" w:rsidR="00D50262" w:rsidRPr="00D50262" w:rsidRDefault="00D50262" w:rsidP="00D50262">
            <w:pPr>
              <w:rPr>
                <w:rFonts w:ascii="Arial" w:hAnsi="Arial" w:cs="Arial"/>
              </w:rPr>
            </w:pPr>
            <w:proofErr w:type="gramStart"/>
            <w:r w:rsidRPr="00D50262">
              <w:rPr>
                <w:rFonts w:ascii="Arial" w:hAnsi="Arial" w:cs="Arial"/>
              </w:rPr>
              <w:t>Have to</w:t>
            </w:r>
            <w:proofErr w:type="gramEnd"/>
            <w:r w:rsidRPr="00D50262">
              <w:rPr>
                <w:rFonts w:ascii="Arial" w:hAnsi="Arial" w:cs="Arial"/>
              </w:rPr>
              <w:t xml:space="preserve"> get financial assistance from pharmaceutical compani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2C4ABA7" w14:textId="77777777" w:rsidTr="00D50262">
        <w:tc>
          <w:tcPr>
            <w:tcW w:w="1806" w:type="dxa"/>
            <w:vMerge/>
            <w:vAlign w:val="center"/>
          </w:tcPr>
          <w:p w14:paraId="3214CD5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316F512" w14:textId="264607E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Medicaid does not pay for some drug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7DE6A670" w14:textId="77777777" w:rsidTr="00D50262">
        <w:tc>
          <w:tcPr>
            <w:tcW w:w="1806" w:type="dxa"/>
            <w:vMerge/>
            <w:vAlign w:val="center"/>
          </w:tcPr>
          <w:p w14:paraId="39D96F6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5941B42" w14:textId="53737A2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ffects seeing specialists</w:t>
            </w:r>
          </w:p>
        </w:tc>
      </w:tr>
      <w:tr w:rsidR="00D50262" w14:paraId="3AE1307F" w14:textId="77777777" w:rsidTr="00D50262">
        <w:tc>
          <w:tcPr>
            <w:tcW w:w="1806" w:type="dxa"/>
            <w:vMerge/>
            <w:vAlign w:val="center"/>
          </w:tcPr>
          <w:p w14:paraId="2DE7690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1B51487" w14:textId="102276B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Cannot afford certain treatments right now</w:t>
            </w:r>
          </w:p>
        </w:tc>
      </w:tr>
      <w:tr w:rsidR="00D50262" w14:paraId="161E0B64" w14:textId="77777777" w:rsidTr="00D50262">
        <w:tc>
          <w:tcPr>
            <w:tcW w:w="1806" w:type="dxa"/>
            <w:vMerge/>
            <w:vAlign w:val="center"/>
          </w:tcPr>
          <w:p w14:paraId="729DAAD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5B11923" w14:textId="15316C6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Transportation</w:t>
            </w:r>
          </w:p>
        </w:tc>
      </w:tr>
      <w:tr w:rsidR="00D50262" w14:paraId="0F1D3C22" w14:textId="77777777" w:rsidTr="00D50262">
        <w:tc>
          <w:tcPr>
            <w:tcW w:w="1806" w:type="dxa"/>
            <w:vMerge/>
            <w:vAlign w:val="center"/>
          </w:tcPr>
          <w:p w14:paraId="2C7632E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D8C015D" w14:textId="5678EFB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 issue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D50262" w14:paraId="4F1B396D" w14:textId="77777777" w:rsidTr="00D50262">
        <w:tc>
          <w:tcPr>
            <w:tcW w:w="1806" w:type="dxa"/>
            <w:vMerge/>
            <w:vAlign w:val="center"/>
          </w:tcPr>
          <w:p w14:paraId="7059E6E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3FCAA3A" w14:textId="789150D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Used to have issues in the past, but not now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D9F510A" w14:textId="77777777" w:rsidTr="00D50262">
        <w:tc>
          <w:tcPr>
            <w:tcW w:w="1806" w:type="dxa"/>
            <w:vMerge/>
            <w:vAlign w:val="center"/>
          </w:tcPr>
          <w:p w14:paraId="2C554F6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FD51BFB" w14:textId="50DE644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Unable to drive</w:t>
            </w:r>
          </w:p>
        </w:tc>
      </w:tr>
      <w:tr w:rsidR="00D50262" w14:paraId="22089BF5" w14:textId="77777777" w:rsidTr="00D50262">
        <w:tc>
          <w:tcPr>
            <w:tcW w:w="1806" w:type="dxa"/>
            <w:vMerge/>
            <w:vAlign w:val="center"/>
          </w:tcPr>
          <w:p w14:paraId="6CC2578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6A48ED6" w14:textId="7EB9449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Laborious to get to appts</w:t>
            </w:r>
          </w:p>
        </w:tc>
      </w:tr>
      <w:tr w:rsidR="00D50262" w14:paraId="19E82E63" w14:textId="77777777" w:rsidTr="00D50262">
        <w:tc>
          <w:tcPr>
            <w:tcW w:w="1806" w:type="dxa"/>
            <w:vMerge/>
            <w:vAlign w:val="center"/>
          </w:tcPr>
          <w:p w14:paraId="6697DCC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AFD7E6E" w14:textId="248A38E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t mentioned</w:t>
            </w:r>
          </w:p>
        </w:tc>
      </w:tr>
      <w:tr w:rsidR="00D50262" w14:paraId="463CB9BD" w14:textId="77777777" w:rsidTr="00D50262">
        <w:tc>
          <w:tcPr>
            <w:tcW w:w="1806" w:type="dxa"/>
            <w:vMerge w:val="restart"/>
            <w:vAlign w:val="center"/>
          </w:tcPr>
          <w:p w14:paraId="53990AEE" w14:textId="43212276" w:rsidR="00D50262" w:rsidRPr="00D50262" w:rsidRDefault="00D50262" w:rsidP="00D502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met Needs (N = 5)</w:t>
            </w:r>
          </w:p>
        </w:tc>
        <w:tc>
          <w:tcPr>
            <w:tcW w:w="7729" w:type="dxa"/>
            <w:vAlign w:val="center"/>
          </w:tcPr>
          <w:p w14:paraId="31452F84" w14:textId="154F75D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Meaning of supportive services</w:t>
            </w:r>
          </w:p>
        </w:tc>
      </w:tr>
      <w:tr w:rsidR="00D50262" w14:paraId="0FABA8C4" w14:textId="77777777" w:rsidTr="00D50262">
        <w:tc>
          <w:tcPr>
            <w:tcW w:w="1806" w:type="dxa"/>
            <w:vMerge/>
            <w:vAlign w:val="center"/>
          </w:tcPr>
          <w:p w14:paraId="039908F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0F91BC9" w14:textId="670AE00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Support groups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5BEB1581" w14:textId="77777777" w:rsidTr="00D50262">
        <w:tc>
          <w:tcPr>
            <w:tcW w:w="1806" w:type="dxa"/>
            <w:vMerge/>
            <w:vAlign w:val="center"/>
          </w:tcPr>
          <w:p w14:paraId="0A49FEC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3BEDB2C" w14:textId="4AFCD29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Financial assistance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3B30CE86" w14:textId="77777777" w:rsidTr="00D50262">
        <w:tc>
          <w:tcPr>
            <w:tcW w:w="1806" w:type="dxa"/>
            <w:vMerge/>
            <w:vAlign w:val="center"/>
          </w:tcPr>
          <w:p w14:paraId="5A988FA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9CD11CE" w14:textId="562B295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Going on disability</w:t>
            </w:r>
          </w:p>
        </w:tc>
      </w:tr>
      <w:tr w:rsidR="00D50262" w14:paraId="3772E013" w14:textId="77777777" w:rsidTr="00D50262">
        <w:tc>
          <w:tcPr>
            <w:tcW w:w="1806" w:type="dxa"/>
            <w:vMerge/>
            <w:vAlign w:val="center"/>
          </w:tcPr>
          <w:p w14:paraId="200B115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3A476EA" w14:textId="50DCE19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Therapist</w:t>
            </w:r>
          </w:p>
        </w:tc>
      </w:tr>
      <w:tr w:rsidR="00D50262" w14:paraId="467246E5" w14:textId="77777777" w:rsidTr="00D50262">
        <w:tc>
          <w:tcPr>
            <w:tcW w:w="1806" w:type="dxa"/>
            <w:vMerge/>
            <w:vAlign w:val="center"/>
          </w:tcPr>
          <w:p w14:paraId="4D98CEB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A3E633E" w14:textId="44C73D8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utritionist</w:t>
            </w:r>
          </w:p>
        </w:tc>
      </w:tr>
      <w:tr w:rsidR="00D50262" w14:paraId="67636EBE" w14:textId="77777777" w:rsidTr="00D50262">
        <w:tc>
          <w:tcPr>
            <w:tcW w:w="1806" w:type="dxa"/>
            <w:vMerge/>
            <w:vAlign w:val="center"/>
          </w:tcPr>
          <w:p w14:paraId="41A1723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9A7DA02" w14:textId="79CD22D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elping m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31713571" w14:textId="77777777" w:rsidTr="00D50262">
        <w:tc>
          <w:tcPr>
            <w:tcW w:w="1806" w:type="dxa"/>
            <w:vMerge/>
            <w:vAlign w:val="center"/>
          </w:tcPr>
          <w:p w14:paraId="140EFA8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DADD92C" w14:textId="03D2FDE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hysical therapy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6CFAD80C" w14:textId="77777777" w:rsidTr="00D50262">
        <w:tc>
          <w:tcPr>
            <w:tcW w:w="1806" w:type="dxa"/>
            <w:vMerge/>
            <w:vAlign w:val="center"/>
          </w:tcPr>
          <w:p w14:paraId="1378C6A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B6AD85B" w14:textId="07C3198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Education class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77A5B10C" w14:textId="77777777" w:rsidTr="00D50262">
        <w:tc>
          <w:tcPr>
            <w:tcW w:w="1806" w:type="dxa"/>
            <w:vMerge/>
            <w:vAlign w:val="center"/>
          </w:tcPr>
          <w:p w14:paraId="3237F5F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7E42D2C" w14:textId="6F66EFF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Social service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E6A26AE" w14:textId="77777777" w:rsidTr="00D50262">
        <w:tc>
          <w:tcPr>
            <w:tcW w:w="1806" w:type="dxa"/>
            <w:vMerge/>
            <w:vAlign w:val="center"/>
          </w:tcPr>
          <w:p w14:paraId="544203B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39536F6" w14:textId="72D59F7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Patient counseling</w:t>
            </w:r>
          </w:p>
        </w:tc>
      </w:tr>
      <w:tr w:rsidR="00D50262" w14:paraId="0B55762D" w14:textId="77777777" w:rsidTr="00D50262">
        <w:tc>
          <w:tcPr>
            <w:tcW w:w="1806" w:type="dxa"/>
            <w:vMerge/>
            <w:vAlign w:val="center"/>
          </w:tcPr>
          <w:p w14:paraId="6762BFB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261C1D2" w14:textId="2039DFD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Yes, an unmet need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80AA3C3" w14:textId="77777777" w:rsidTr="00D50262">
        <w:tc>
          <w:tcPr>
            <w:tcW w:w="1806" w:type="dxa"/>
            <w:vMerge/>
            <w:vAlign w:val="center"/>
          </w:tcPr>
          <w:p w14:paraId="27E2A24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C796453" w14:textId="323E5D1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Geared more towards young adults</w:t>
            </w:r>
          </w:p>
        </w:tc>
      </w:tr>
      <w:tr w:rsidR="00D50262" w14:paraId="6F29B4BA" w14:textId="77777777" w:rsidTr="00D50262">
        <w:tc>
          <w:tcPr>
            <w:tcW w:w="1806" w:type="dxa"/>
            <w:vMerge/>
            <w:vAlign w:val="center"/>
          </w:tcPr>
          <w:p w14:paraId="381EE15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3B70439" w14:textId="1D85DF7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Wish I knew how bad it was going to be</w:t>
            </w:r>
          </w:p>
        </w:tc>
      </w:tr>
      <w:tr w:rsidR="00D50262" w14:paraId="0E575157" w14:textId="77777777" w:rsidTr="00D50262">
        <w:tc>
          <w:tcPr>
            <w:tcW w:w="1806" w:type="dxa"/>
            <w:vMerge/>
            <w:vAlign w:val="center"/>
          </w:tcPr>
          <w:p w14:paraId="1612156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ECC4A9D" w14:textId="2ECA6E2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, not an unmet need</w:t>
            </w:r>
            <w:r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229CAF32" w14:textId="77777777" w:rsidTr="00D50262">
        <w:tc>
          <w:tcPr>
            <w:tcW w:w="1806" w:type="dxa"/>
            <w:vMerge/>
            <w:vAlign w:val="center"/>
          </w:tcPr>
          <w:p w14:paraId="6549011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CBC65DD" w14:textId="70D8878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Had to go out on own and explore</w:t>
            </w:r>
          </w:p>
        </w:tc>
      </w:tr>
      <w:tr w:rsidR="00D50262" w14:paraId="4D4006D5" w14:textId="77777777" w:rsidTr="00D50262">
        <w:tc>
          <w:tcPr>
            <w:tcW w:w="1806" w:type="dxa"/>
            <w:vMerge/>
            <w:vAlign w:val="center"/>
          </w:tcPr>
          <w:p w14:paraId="57E2E9C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7302674" w14:textId="3DD4143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Would have probably liked it when first diagnosed though</w:t>
            </w:r>
          </w:p>
        </w:tc>
      </w:tr>
      <w:tr w:rsidR="00D50262" w14:paraId="139701B0" w14:textId="77777777" w:rsidTr="00D50262">
        <w:tc>
          <w:tcPr>
            <w:tcW w:w="1806" w:type="dxa"/>
            <w:vMerge/>
            <w:vAlign w:val="center"/>
          </w:tcPr>
          <w:p w14:paraId="4F47D06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12A6D5" w14:textId="0C17870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Disease education</w:t>
            </w:r>
          </w:p>
        </w:tc>
      </w:tr>
      <w:tr w:rsidR="00D50262" w14:paraId="0CECB7BF" w14:textId="77777777" w:rsidTr="00D50262">
        <w:tc>
          <w:tcPr>
            <w:tcW w:w="1806" w:type="dxa"/>
            <w:vMerge/>
            <w:vAlign w:val="center"/>
          </w:tcPr>
          <w:p w14:paraId="328B0C3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B61AB13" w14:textId="7A391D1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Yes, an unmet need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45B5CD26" w14:textId="77777777" w:rsidTr="00D50262">
        <w:tc>
          <w:tcPr>
            <w:tcW w:w="1806" w:type="dxa"/>
            <w:vMerge/>
            <w:vAlign w:val="center"/>
          </w:tcPr>
          <w:p w14:paraId="69D30E1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0D0CF83" w14:textId="0F45F54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Difficulty knowing if what's online is accurate</w:t>
            </w:r>
          </w:p>
        </w:tc>
      </w:tr>
      <w:tr w:rsidR="00D50262" w14:paraId="4332607B" w14:textId="77777777" w:rsidTr="00D50262">
        <w:tc>
          <w:tcPr>
            <w:tcW w:w="1806" w:type="dxa"/>
            <w:vMerge/>
            <w:vAlign w:val="center"/>
          </w:tcPr>
          <w:p w14:paraId="57E206E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52EE5CB" w14:textId="09DF56E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Steps for day-to-day living and happiness</w:t>
            </w:r>
          </w:p>
        </w:tc>
      </w:tr>
      <w:tr w:rsidR="00D50262" w14:paraId="40D3A041" w14:textId="77777777" w:rsidTr="00D50262">
        <w:tc>
          <w:tcPr>
            <w:tcW w:w="1806" w:type="dxa"/>
            <w:vMerge/>
            <w:vAlign w:val="center"/>
          </w:tcPr>
          <w:p w14:paraId="0B8050D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4AB0B0C" w14:textId="5816631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How to have hobbies</w:t>
            </w:r>
          </w:p>
        </w:tc>
      </w:tr>
      <w:tr w:rsidR="00D50262" w14:paraId="5FEA1965" w14:textId="77777777" w:rsidTr="00D50262">
        <w:tc>
          <w:tcPr>
            <w:tcW w:w="1806" w:type="dxa"/>
            <w:vMerge/>
            <w:vAlign w:val="center"/>
          </w:tcPr>
          <w:p w14:paraId="26BBA03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6FE2BFC" w14:textId="6DE35A0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How to go on vacation</w:t>
            </w:r>
          </w:p>
        </w:tc>
      </w:tr>
      <w:tr w:rsidR="00D50262" w14:paraId="494C8359" w14:textId="77777777" w:rsidTr="00D50262">
        <w:tc>
          <w:tcPr>
            <w:tcW w:w="1806" w:type="dxa"/>
            <w:vMerge/>
            <w:vAlign w:val="center"/>
          </w:tcPr>
          <w:p w14:paraId="1A5072D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B528F34" w14:textId="4601394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How to still enjoy life</w:t>
            </w:r>
          </w:p>
        </w:tc>
      </w:tr>
      <w:tr w:rsidR="00D50262" w14:paraId="2824AAA7" w14:textId="77777777" w:rsidTr="00D50262">
        <w:tc>
          <w:tcPr>
            <w:tcW w:w="1806" w:type="dxa"/>
            <w:vMerge/>
            <w:vAlign w:val="center"/>
          </w:tcPr>
          <w:p w14:paraId="6D42131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AE39700" w14:textId="7C1DB89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Would have been helpful at beginning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6F3B8C7" w14:textId="77777777" w:rsidTr="00D50262">
        <w:tc>
          <w:tcPr>
            <w:tcW w:w="1806" w:type="dxa"/>
            <w:vMerge/>
            <w:vAlign w:val="center"/>
          </w:tcPr>
          <w:p w14:paraId="2CD7203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3FC090A" w14:textId="72AE644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Wanted to know more about fatigue</w:t>
            </w:r>
          </w:p>
        </w:tc>
      </w:tr>
      <w:tr w:rsidR="00D50262" w14:paraId="68BD230E" w14:textId="77777777" w:rsidTr="00D50262">
        <w:tc>
          <w:tcPr>
            <w:tcW w:w="1806" w:type="dxa"/>
            <w:vMerge/>
            <w:vAlign w:val="center"/>
          </w:tcPr>
          <w:p w14:paraId="1C1AD32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C22A913" w14:textId="1D2462F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, not an unmet need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474FEEC7" w14:textId="77777777" w:rsidTr="00D50262">
        <w:tc>
          <w:tcPr>
            <w:tcW w:w="1806" w:type="dxa"/>
            <w:vMerge/>
            <w:vAlign w:val="center"/>
          </w:tcPr>
          <w:p w14:paraId="080870E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6E12B89" w14:textId="047E2DE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Support groups</w:t>
            </w:r>
          </w:p>
        </w:tc>
      </w:tr>
      <w:tr w:rsidR="00D50262" w14:paraId="59D4E1C4" w14:textId="77777777" w:rsidTr="00D50262">
        <w:tc>
          <w:tcPr>
            <w:tcW w:w="1806" w:type="dxa"/>
            <w:vMerge/>
            <w:vAlign w:val="center"/>
          </w:tcPr>
          <w:p w14:paraId="7AD88E6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0DB583C" w14:textId="4B6F612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Yes, an unmet need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44512244" w14:textId="77777777" w:rsidTr="00D50262">
        <w:tc>
          <w:tcPr>
            <w:tcW w:w="1806" w:type="dxa"/>
            <w:vMerge/>
            <w:vAlign w:val="center"/>
          </w:tcPr>
          <w:p w14:paraId="3F0972D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887FF11" w14:textId="71EAF58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Online</w:t>
            </w:r>
          </w:p>
        </w:tc>
      </w:tr>
      <w:tr w:rsidR="00D50262" w14:paraId="6EE3251B" w14:textId="77777777" w:rsidTr="00D50262">
        <w:tc>
          <w:tcPr>
            <w:tcW w:w="1806" w:type="dxa"/>
            <w:vMerge/>
            <w:vAlign w:val="center"/>
          </w:tcPr>
          <w:p w14:paraId="708F1D2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D5E8A0F" w14:textId="0AEDFC9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In person</w:t>
            </w:r>
            <w:r>
              <w:rPr>
                <w:rFonts w:ascii="Arial" w:hAnsi="Arial" w:cs="Arial"/>
              </w:rPr>
              <w:t xml:space="preserve"> (n = 1)</w:t>
            </w:r>
            <w:r w:rsidRPr="00D50262">
              <w:rPr>
                <w:rFonts w:ascii="Arial" w:hAnsi="Arial" w:cs="Arial"/>
              </w:rPr>
              <w:t xml:space="preserve"> </w:t>
            </w:r>
          </w:p>
        </w:tc>
      </w:tr>
      <w:tr w:rsidR="00D50262" w14:paraId="4BEB749C" w14:textId="77777777" w:rsidTr="00D50262">
        <w:tc>
          <w:tcPr>
            <w:tcW w:w="1806" w:type="dxa"/>
            <w:vMerge/>
            <w:vAlign w:val="center"/>
          </w:tcPr>
          <w:p w14:paraId="0CB637C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5864AAC" w14:textId="6700F3C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Geographically close to m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0068BBF8" w14:textId="77777777" w:rsidTr="00D50262">
        <w:tc>
          <w:tcPr>
            <w:tcW w:w="1806" w:type="dxa"/>
            <w:vMerge/>
            <w:vAlign w:val="center"/>
          </w:tcPr>
          <w:p w14:paraId="42734A1D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BEF24EF" w14:textId="1DF2AD7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I invented it</w:t>
            </w:r>
          </w:p>
        </w:tc>
      </w:tr>
      <w:tr w:rsidR="00D50262" w14:paraId="725352C3" w14:textId="77777777" w:rsidTr="00D50262">
        <w:tc>
          <w:tcPr>
            <w:tcW w:w="1806" w:type="dxa"/>
            <w:vMerge/>
            <w:vAlign w:val="center"/>
          </w:tcPr>
          <w:p w14:paraId="54908C0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857FB5F" w14:textId="01F6AF9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In person group for minorities</w:t>
            </w:r>
          </w:p>
        </w:tc>
      </w:tr>
      <w:tr w:rsidR="00D50262" w14:paraId="7D1395F7" w14:textId="77777777" w:rsidTr="00D50262">
        <w:tc>
          <w:tcPr>
            <w:tcW w:w="1806" w:type="dxa"/>
            <w:vMerge/>
            <w:vAlign w:val="center"/>
          </w:tcPr>
          <w:p w14:paraId="4F88DA8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0342F9E" w14:textId="20B7522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, not an unmet need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330A5FE8" w14:textId="77777777" w:rsidTr="00D50262">
        <w:tc>
          <w:tcPr>
            <w:tcW w:w="1806" w:type="dxa"/>
            <w:vMerge/>
            <w:vAlign w:val="center"/>
          </w:tcPr>
          <w:p w14:paraId="585AEB2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2FD1B3A" w14:textId="714F0DC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        Started a group</w:t>
            </w:r>
          </w:p>
        </w:tc>
      </w:tr>
      <w:tr w:rsidR="00D50262" w14:paraId="1D4B364E" w14:textId="77777777" w:rsidTr="00D50262">
        <w:tc>
          <w:tcPr>
            <w:tcW w:w="1806" w:type="dxa"/>
            <w:vMerge/>
            <w:vAlign w:val="center"/>
          </w:tcPr>
          <w:p w14:paraId="7A83155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D7C271" w14:textId="00D0AAA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Other unmet needs</w:t>
            </w:r>
          </w:p>
        </w:tc>
      </w:tr>
      <w:tr w:rsidR="00D50262" w14:paraId="190469CE" w14:textId="77777777" w:rsidTr="00D50262">
        <w:tc>
          <w:tcPr>
            <w:tcW w:w="1806" w:type="dxa"/>
            <w:vMerge/>
            <w:vAlign w:val="center"/>
          </w:tcPr>
          <w:p w14:paraId="5CBF07FD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7A250D9" w14:textId="6030231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Maid</w:t>
            </w:r>
          </w:p>
        </w:tc>
      </w:tr>
      <w:tr w:rsidR="00D50262" w14:paraId="4AADBD52" w14:textId="77777777" w:rsidTr="00D50262">
        <w:tc>
          <w:tcPr>
            <w:tcW w:w="1806" w:type="dxa"/>
            <w:vMerge/>
            <w:vAlign w:val="center"/>
          </w:tcPr>
          <w:p w14:paraId="3B1D67C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2232E22" w14:textId="31BEC8F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andicap sticker</w:t>
            </w:r>
          </w:p>
        </w:tc>
      </w:tr>
      <w:tr w:rsidR="00D50262" w14:paraId="11393182" w14:textId="77777777" w:rsidTr="00D50262">
        <w:tc>
          <w:tcPr>
            <w:tcW w:w="1806" w:type="dxa"/>
            <w:vMerge/>
            <w:vAlign w:val="center"/>
          </w:tcPr>
          <w:p w14:paraId="73B18FA0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DDFE3F5" w14:textId="7F30F6C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More resources for younger people</w:t>
            </w:r>
          </w:p>
        </w:tc>
      </w:tr>
      <w:tr w:rsidR="00D50262" w14:paraId="2274FF53" w14:textId="77777777" w:rsidTr="00D50262">
        <w:tc>
          <w:tcPr>
            <w:tcW w:w="1806" w:type="dxa"/>
            <w:vMerge/>
            <w:vAlign w:val="center"/>
          </w:tcPr>
          <w:p w14:paraId="6977BD72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1ABAF68" w14:textId="1478604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formation on how to do treatments</w:t>
            </w:r>
          </w:p>
        </w:tc>
      </w:tr>
      <w:tr w:rsidR="00D50262" w14:paraId="55611036" w14:textId="77777777" w:rsidTr="00D50262">
        <w:tc>
          <w:tcPr>
            <w:tcW w:w="1806" w:type="dxa"/>
            <w:vMerge/>
            <w:vAlign w:val="center"/>
          </w:tcPr>
          <w:p w14:paraId="7871B7DB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DA74724" w14:textId="6913375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Information for how to do things when brain fog hits</w:t>
            </w:r>
          </w:p>
        </w:tc>
      </w:tr>
      <w:tr w:rsidR="00D50262" w14:paraId="55C2ABB4" w14:textId="77777777" w:rsidTr="00D50262">
        <w:tc>
          <w:tcPr>
            <w:tcW w:w="1806" w:type="dxa"/>
            <w:vMerge/>
            <w:vAlign w:val="center"/>
          </w:tcPr>
          <w:p w14:paraId="168D563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7319F8C" w14:textId="214029B4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ealth/life coach</w:t>
            </w:r>
          </w:p>
        </w:tc>
      </w:tr>
      <w:tr w:rsidR="00D50262" w14:paraId="3B3BA1BD" w14:textId="77777777" w:rsidTr="00D50262">
        <w:tc>
          <w:tcPr>
            <w:tcW w:w="1806" w:type="dxa"/>
            <w:vMerge/>
            <w:vAlign w:val="center"/>
          </w:tcPr>
          <w:p w14:paraId="669EB03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0DBCC5B" w14:textId="358CB15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utritionist</w:t>
            </w:r>
          </w:p>
        </w:tc>
      </w:tr>
      <w:tr w:rsidR="00D50262" w14:paraId="2FE91844" w14:textId="77777777" w:rsidTr="00D50262">
        <w:tc>
          <w:tcPr>
            <w:tcW w:w="1806" w:type="dxa"/>
            <w:vMerge/>
            <w:vAlign w:val="center"/>
          </w:tcPr>
          <w:p w14:paraId="4ED049E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7B04238" w14:textId="717C0D00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Exercise programs</w:t>
            </w:r>
          </w:p>
        </w:tc>
      </w:tr>
      <w:tr w:rsidR="00D50262" w14:paraId="2253E631" w14:textId="77777777" w:rsidTr="00D50262">
        <w:tc>
          <w:tcPr>
            <w:tcW w:w="1806" w:type="dxa"/>
            <w:vMerge/>
            <w:vAlign w:val="center"/>
          </w:tcPr>
          <w:p w14:paraId="7F5F962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0FB308" w14:textId="43AD065B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lternative ways to modify thin</w:t>
            </w:r>
            <w:r>
              <w:rPr>
                <w:rFonts w:ascii="Arial" w:hAnsi="Arial" w:cs="Arial"/>
              </w:rPr>
              <w:t>gs (n = 1)</w:t>
            </w:r>
          </w:p>
        </w:tc>
      </w:tr>
      <w:tr w:rsidR="00D50262" w14:paraId="48D431B0" w14:textId="77777777" w:rsidTr="00D50262">
        <w:tc>
          <w:tcPr>
            <w:tcW w:w="1806" w:type="dxa"/>
            <w:vMerge/>
            <w:vAlign w:val="center"/>
          </w:tcPr>
          <w:p w14:paraId="648E361F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EBF3800" w14:textId="5FD9A31A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one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828E5AB" w14:textId="77777777" w:rsidTr="00D50262">
        <w:tc>
          <w:tcPr>
            <w:tcW w:w="1806" w:type="dxa"/>
            <w:vMerge w:val="restart"/>
            <w:vAlign w:val="center"/>
          </w:tcPr>
          <w:p w14:paraId="0F82AD02" w14:textId="389BD3BB" w:rsidR="00D50262" w:rsidRPr="00D50262" w:rsidRDefault="00D50262" w:rsidP="00D502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urrent Symptoms </w:t>
            </w:r>
            <w:r>
              <w:rPr>
                <w:rFonts w:ascii="Arial" w:hAnsi="Arial" w:cs="Arial"/>
                <w:b/>
                <w:bCs/>
              </w:rPr>
              <w:br/>
              <w:t>(N = 5)</w:t>
            </w:r>
          </w:p>
        </w:tc>
        <w:tc>
          <w:tcPr>
            <w:tcW w:w="7729" w:type="dxa"/>
            <w:vAlign w:val="center"/>
          </w:tcPr>
          <w:p w14:paraId="2333E019" w14:textId="24328E97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Spontaneous</w:t>
            </w:r>
          </w:p>
        </w:tc>
      </w:tr>
      <w:tr w:rsidR="00D50262" w14:paraId="3FD68C89" w14:textId="77777777" w:rsidTr="00D50262">
        <w:tc>
          <w:tcPr>
            <w:tcW w:w="1806" w:type="dxa"/>
            <w:vMerge/>
            <w:vAlign w:val="center"/>
          </w:tcPr>
          <w:p w14:paraId="3C59F41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1F64589" w14:textId="41B77F7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Fatigue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4F4D0D0E" w14:textId="77777777" w:rsidTr="00D50262">
        <w:tc>
          <w:tcPr>
            <w:tcW w:w="1806" w:type="dxa"/>
            <w:vMerge/>
            <w:vAlign w:val="center"/>
          </w:tcPr>
          <w:p w14:paraId="5A9FBEC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D67B9BB" w14:textId="4343307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ainful/</w:t>
            </w:r>
            <w:r w:rsidR="00655FE8">
              <w:rPr>
                <w:rFonts w:ascii="Arial" w:hAnsi="Arial" w:cs="Arial"/>
              </w:rPr>
              <w:t>s</w:t>
            </w:r>
            <w:r w:rsidRPr="00D50262">
              <w:rPr>
                <w:rFonts w:ascii="Arial" w:hAnsi="Arial" w:cs="Arial"/>
              </w:rPr>
              <w:t>wollen joints</w:t>
            </w:r>
            <w:r>
              <w:rPr>
                <w:rFonts w:ascii="Arial" w:hAnsi="Arial" w:cs="Arial"/>
              </w:rPr>
              <w:t xml:space="preserve"> (n = 5)</w:t>
            </w:r>
          </w:p>
        </w:tc>
      </w:tr>
      <w:tr w:rsidR="00D50262" w14:paraId="2668B873" w14:textId="77777777" w:rsidTr="00D50262">
        <w:tc>
          <w:tcPr>
            <w:tcW w:w="1806" w:type="dxa"/>
            <w:vMerge/>
            <w:vAlign w:val="center"/>
          </w:tcPr>
          <w:p w14:paraId="2E670E9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2A74757" w14:textId="3779414D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General pain</w:t>
            </w:r>
          </w:p>
        </w:tc>
      </w:tr>
      <w:tr w:rsidR="00D50262" w14:paraId="14817C3E" w14:textId="77777777" w:rsidTr="00D50262">
        <w:tc>
          <w:tcPr>
            <w:tcW w:w="1806" w:type="dxa"/>
            <w:vMerge/>
            <w:vAlign w:val="center"/>
          </w:tcPr>
          <w:p w14:paraId="2DE6BBD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7C10FA2" w14:textId="1B39140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soriasis</w:t>
            </w:r>
            <w:r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5010BE19" w14:textId="77777777" w:rsidTr="00D50262">
        <w:tc>
          <w:tcPr>
            <w:tcW w:w="1806" w:type="dxa"/>
            <w:vMerge/>
            <w:vAlign w:val="center"/>
          </w:tcPr>
          <w:p w14:paraId="76AC569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C82C6C8" w14:textId="22D9E98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ain in lower back/hip</w:t>
            </w:r>
          </w:p>
        </w:tc>
      </w:tr>
      <w:tr w:rsidR="00D50262" w14:paraId="52C51192" w14:textId="77777777" w:rsidTr="00D50262">
        <w:tc>
          <w:tcPr>
            <w:tcW w:w="1806" w:type="dxa"/>
            <w:vMerge/>
            <w:vAlign w:val="center"/>
          </w:tcPr>
          <w:p w14:paraId="30072F9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EB9A393" w14:textId="235B92D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Uveitis/</w:t>
            </w:r>
            <w:r w:rsidR="00655FE8">
              <w:rPr>
                <w:rFonts w:ascii="Arial" w:hAnsi="Arial" w:cs="Arial"/>
              </w:rPr>
              <w:t>i</w:t>
            </w:r>
            <w:r w:rsidRPr="00D50262">
              <w:rPr>
                <w:rFonts w:ascii="Arial" w:hAnsi="Arial" w:cs="Arial"/>
              </w:rPr>
              <w:t>ritis</w:t>
            </w:r>
            <w:r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4837ABBB" w14:textId="77777777" w:rsidTr="00D50262">
        <w:tc>
          <w:tcPr>
            <w:tcW w:w="1806" w:type="dxa"/>
            <w:vMerge/>
            <w:vAlign w:val="center"/>
          </w:tcPr>
          <w:p w14:paraId="2C8942C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8D32B7A" w14:textId="638CB83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Sausage-like fingers/toes</w:t>
            </w:r>
            <w:r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7B78E475" w14:textId="77777777" w:rsidTr="00D50262">
        <w:tc>
          <w:tcPr>
            <w:tcW w:w="1806" w:type="dxa"/>
            <w:vMerge/>
            <w:vAlign w:val="center"/>
          </w:tcPr>
          <w:p w14:paraId="3FB56F6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E7FE4CA" w14:textId="74A20DF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Plantar </w:t>
            </w:r>
            <w:r w:rsidR="00655FE8" w:rsidRPr="00D50262">
              <w:rPr>
                <w:rFonts w:ascii="Arial" w:hAnsi="Arial" w:cs="Arial"/>
              </w:rPr>
              <w:t>fasciitis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154BD069" w14:textId="77777777" w:rsidTr="00D50262">
        <w:tc>
          <w:tcPr>
            <w:tcW w:w="1806" w:type="dxa"/>
            <w:vMerge/>
            <w:vAlign w:val="center"/>
          </w:tcPr>
          <w:p w14:paraId="57D2ABA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480F7D6E" w14:textId="45C6273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chilles tendonitis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66CF8FCD" w14:textId="77777777" w:rsidTr="00D50262">
        <w:tc>
          <w:tcPr>
            <w:tcW w:w="1806" w:type="dxa"/>
            <w:vMerge/>
            <w:vAlign w:val="center"/>
          </w:tcPr>
          <w:p w14:paraId="53BCBD4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AB542C7" w14:textId="12DB012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Joint </w:t>
            </w:r>
            <w:r w:rsidR="00655FE8">
              <w:rPr>
                <w:rFonts w:ascii="Arial" w:hAnsi="Arial" w:cs="Arial"/>
              </w:rPr>
              <w:t>s</w:t>
            </w:r>
            <w:r w:rsidRPr="00D50262">
              <w:rPr>
                <w:rFonts w:ascii="Arial" w:hAnsi="Arial" w:cs="Arial"/>
              </w:rPr>
              <w:t>tiffness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4FABD85C" w14:textId="77777777" w:rsidTr="00D50262">
        <w:tc>
          <w:tcPr>
            <w:tcW w:w="1806" w:type="dxa"/>
            <w:vMerge/>
            <w:vAlign w:val="center"/>
          </w:tcPr>
          <w:p w14:paraId="4136ADD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69B7EA7E" w14:textId="420642C6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  <w:b/>
                <w:bCs/>
              </w:rPr>
              <w:t>Probed</w:t>
            </w:r>
          </w:p>
        </w:tc>
      </w:tr>
      <w:tr w:rsidR="00D50262" w14:paraId="72EDF8D2" w14:textId="77777777" w:rsidTr="00D50262">
        <w:tc>
          <w:tcPr>
            <w:tcW w:w="1806" w:type="dxa"/>
            <w:vMerge/>
            <w:vAlign w:val="center"/>
          </w:tcPr>
          <w:p w14:paraId="4E7D700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D409DAE" w14:textId="775BF3F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Uveitis/</w:t>
            </w:r>
            <w:r w:rsidR="00655FE8">
              <w:rPr>
                <w:rFonts w:ascii="Arial" w:hAnsi="Arial" w:cs="Arial"/>
              </w:rPr>
              <w:t>i</w:t>
            </w:r>
            <w:r w:rsidRPr="00D50262">
              <w:rPr>
                <w:rFonts w:ascii="Arial" w:hAnsi="Arial" w:cs="Arial"/>
              </w:rPr>
              <w:t>ritis</w:t>
            </w:r>
            <w:r w:rsidR="00655FE8"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084446C9" w14:textId="77777777" w:rsidTr="00D50262">
        <w:tc>
          <w:tcPr>
            <w:tcW w:w="1806" w:type="dxa"/>
            <w:vMerge/>
            <w:vAlign w:val="center"/>
          </w:tcPr>
          <w:p w14:paraId="5FCEA93A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63EF4DC" w14:textId="713637B9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Joint </w:t>
            </w:r>
            <w:r w:rsidR="00655FE8">
              <w:rPr>
                <w:rFonts w:ascii="Arial" w:hAnsi="Arial" w:cs="Arial"/>
              </w:rPr>
              <w:t>s</w:t>
            </w:r>
            <w:r w:rsidRPr="00D50262">
              <w:rPr>
                <w:rFonts w:ascii="Arial" w:hAnsi="Arial" w:cs="Arial"/>
              </w:rPr>
              <w:t>tiffness</w:t>
            </w:r>
            <w:r w:rsidR="00655FE8">
              <w:rPr>
                <w:rFonts w:ascii="Arial" w:hAnsi="Arial" w:cs="Arial"/>
              </w:rPr>
              <w:t xml:space="preserve"> (n = 4)</w:t>
            </w:r>
          </w:p>
        </w:tc>
      </w:tr>
      <w:tr w:rsidR="00D50262" w14:paraId="064F3011" w14:textId="77777777" w:rsidTr="00D50262">
        <w:tc>
          <w:tcPr>
            <w:tcW w:w="1806" w:type="dxa"/>
            <w:vMerge/>
            <w:vAlign w:val="center"/>
          </w:tcPr>
          <w:p w14:paraId="1B54714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8A6B9D" w14:textId="5158DC91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soriasis</w:t>
            </w:r>
            <w:r w:rsidR="00655FE8">
              <w:rPr>
                <w:rFonts w:ascii="Arial" w:hAnsi="Arial" w:cs="Arial"/>
              </w:rPr>
              <w:t xml:space="preserve"> (n = 3)</w:t>
            </w:r>
          </w:p>
        </w:tc>
      </w:tr>
      <w:tr w:rsidR="00D50262" w14:paraId="059C51FF" w14:textId="77777777" w:rsidTr="00D50262">
        <w:tc>
          <w:tcPr>
            <w:tcW w:w="1806" w:type="dxa"/>
            <w:vMerge/>
            <w:vAlign w:val="center"/>
          </w:tcPr>
          <w:p w14:paraId="4D5A6031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F2911CB" w14:textId="7ACCE9F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Achilles tendonitis</w:t>
            </w:r>
            <w:r w:rsidR="00655FE8"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65888191" w14:textId="77777777" w:rsidTr="00D50262">
        <w:tc>
          <w:tcPr>
            <w:tcW w:w="1806" w:type="dxa"/>
            <w:vMerge/>
            <w:vAlign w:val="center"/>
          </w:tcPr>
          <w:p w14:paraId="0AB66054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19A3FA6" w14:textId="161097A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Fatigue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51626EB0" w14:textId="77777777" w:rsidTr="00D50262">
        <w:tc>
          <w:tcPr>
            <w:tcW w:w="1806" w:type="dxa"/>
            <w:vMerge/>
            <w:vAlign w:val="center"/>
          </w:tcPr>
          <w:p w14:paraId="1068EAB5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400E51E" w14:textId="40D77815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Sausage-like fingers/toes</w:t>
            </w:r>
            <w:r w:rsidR="00655FE8">
              <w:rPr>
                <w:rFonts w:ascii="Arial" w:hAnsi="Arial" w:cs="Arial"/>
              </w:rPr>
              <w:t xml:space="preserve"> (n = 2)</w:t>
            </w:r>
          </w:p>
        </w:tc>
      </w:tr>
      <w:tr w:rsidR="00D50262" w14:paraId="37907DD6" w14:textId="77777777" w:rsidTr="00D50262">
        <w:tc>
          <w:tcPr>
            <w:tcW w:w="1806" w:type="dxa"/>
            <w:vMerge/>
            <w:vAlign w:val="center"/>
          </w:tcPr>
          <w:p w14:paraId="2C8218D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600CBA0" w14:textId="0E37F44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ain in lower back/hip</w:t>
            </w:r>
          </w:p>
        </w:tc>
      </w:tr>
      <w:tr w:rsidR="00D50262" w14:paraId="545DB421" w14:textId="77777777" w:rsidTr="00D50262">
        <w:tc>
          <w:tcPr>
            <w:tcW w:w="1806" w:type="dxa"/>
            <w:vMerge/>
            <w:vAlign w:val="center"/>
          </w:tcPr>
          <w:p w14:paraId="7255B93E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5DB06D4B" w14:textId="5665130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Rash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4FEE3E52" w14:textId="77777777" w:rsidTr="00D50262">
        <w:tc>
          <w:tcPr>
            <w:tcW w:w="1806" w:type="dxa"/>
            <w:vMerge/>
            <w:vAlign w:val="center"/>
          </w:tcPr>
          <w:p w14:paraId="09CDC6FC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6575896" w14:textId="7E98E828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Back pain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748CA47C" w14:textId="77777777" w:rsidTr="00D50262">
        <w:tc>
          <w:tcPr>
            <w:tcW w:w="1806" w:type="dxa"/>
            <w:vMerge/>
            <w:vAlign w:val="center"/>
          </w:tcPr>
          <w:p w14:paraId="0EC78B59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18399819" w14:textId="4B0F5232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Hip pain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67FA042C" w14:textId="77777777" w:rsidTr="00D50262">
        <w:tc>
          <w:tcPr>
            <w:tcW w:w="1806" w:type="dxa"/>
            <w:vMerge/>
            <w:vAlign w:val="center"/>
          </w:tcPr>
          <w:p w14:paraId="3EE6C7D7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368D5B72" w14:textId="25D1382F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Nausea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5F40B8CA" w14:textId="77777777" w:rsidTr="00D50262">
        <w:tc>
          <w:tcPr>
            <w:tcW w:w="1806" w:type="dxa"/>
            <w:vMerge/>
            <w:vAlign w:val="center"/>
          </w:tcPr>
          <w:p w14:paraId="4CD1BAE3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24FB7EEB" w14:textId="08DC883E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Swollen </w:t>
            </w:r>
            <w:r w:rsidR="00655FE8">
              <w:rPr>
                <w:rFonts w:ascii="Arial" w:hAnsi="Arial" w:cs="Arial"/>
              </w:rPr>
              <w:t>w</w:t>
            </w:r>
            <w:r w:rsidRPr="00D50262">
              <w:rPr>
                <w:rFonts w:ascii="Arial" w:hAnsi="Arial" w:cs="Arial"/>
              </w:rPr>
              <w:t>rist</w:t>
            </w:r>
            <w:r w:rsidR="00655FE8">
              <w:rPr>
                <w:rFonts w:ascii="Arial" w:hAnsi="Arial" w:cs="Arial"/>
              </w:rPr>
              <w:t xml:space="preserve"> (n = 1)</w:t>
            </w:r>
          </w:p>
        </w:tc>
      </w:tr>
      <w:tr w:rsidR="00D50262" w14:paraId="54F4BDFB" w14:textId="77777777" w:rsidTr="00D50262">
        <w:tc>
          <w:tcPr>
            <w:tcW w:w="1806" w:type="dxa"/>
            <w:vMerge/>
            <w:vAlign w:val="center"/>
          </w:tcPr>
          <w:p w14:paraId="090E6D56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09852BFA" w14:textId="7450A7AC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 xml:space="preserve">Plantar </w:t>
            </w:r>
            <w:proofErr w:type="spellStart"/>
            <w:r w:rsidRPr="00D50262">
              <w:rPr>
                <w:rFonts w:ascii="Arial" w:hAnsi="Arial" w:cs="Arial"/>
              </w:rPr>
              <w:t>fascitis</w:t>
            </w:r>
            <w:proofErr w:type="spellEnd"/>
          </w:p>
        </w:tc>
      </w:tr>
      <w:tr w:rsidR="00D50262" w14:paraId="3124A97E" w14:textId="77777777" w:rsidTr="00D50262">
        <w:tc>
          <w:tcPr>
            <w:tcW w:w="1806" w:type="dxa"/>
            <w:vMerge/>
            <w:vAlign w:val="center"/>
          </w:tcPr>
          <w:p w14:paraId="43D93B78" w14:textId="77777777" w:rsidR="00D50262" w:rsidRDefault="00D50262" w:rsidP="00D50262">
            <w:pPr>
              <w:rPr>
                <w:rFonts w:ascii="Arial" w:hAnsi="Arial" w:cs="Arial"/>
              </w:rPr>
            </w:pPr>
          </w:p>
        </w:tc>
        <w:tc>
          <w:tcPr>
            <w:tcW w:w="7729" w:type="dxa"/>
            <w:vAlign w:val="center"/>
          </w:tcPr>
          <w:p w14:paraId="7FCB3106" w14:textId="58E369A3" w:rsidR="00D50262" w:rsidRPr="00D50262" w:rsidRDefault="00D50262" w:rsidP="00D50262">
            <w:pPr>
              <w:rPr>
                <w:rFonts w:ascii="Arial" w:hAnsi="Arial" w:cs="Arial"/>
              </w:rPr>
            </w:pPr>
            <w:r w:rsidRPr="00D50262">
              <w:rPr>
                <w:rFonts w:ascii="Arial" w:hAnsi="Arial" w:cs="Arial"/>
              </w:rPr>
              <w:t>Painful/</w:t>
            </w:r>
            <w:r w:rsidR="00655FE8">
              <w:rPr>
                <w:rFonts w:ascii="Arial" w:hAnsi="Arial" w:cs="Arial"/>
              </w:rPr>
              <w:t>s</w:t>
            </w:r>
            <w:r w:rsidRPr="00D50262">
              <w:rPr>
                <w:rFonts w:ascii="Arial" w:hAnsi="Arial" w:cs="Arial"/>
              </w:rPr>
              <w:t>wollen joints</w:t>
            </w:r>
          </w:p>
        </w:tc>
      </w:tr>
    </w:tbl>
    <w:p w14:paraId="4DE27532" w14:textId="77777777" w:rsidR="00813225" w:rsidRPr="00813225" w:rsidRDefault="00813225">
      <w:pPr>
        <w:rPr>
          <w:rFonts w:ascii="Arial" w:hAnsi="Arial" w:cs="Arial"/>
        </w:rPr>
      </w:pPr>
    </w:p>
    <w:sectPr w:rsidR="00813225" w:rsidRPr="00813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25"/>
    <w:rsid w:val="00000E15"/>
    <w:rsid w:val="00002C59"/>
    <w:rsid w:val="0000536C"/>
    <w:rsid w:val="00007F57"/>
    <w:rsid w:val="000127EE"/>
    <w:rsid w:val="000153F3"/>
    <w:rsid w:val="00020AAE"/>
    <w:rsid w:val="000237DE"/>
    <w:rsid w:val="00024E96"/>
    <w:rsid w:val="000266BB"/>
    <w:rsid w:val="0002765A"/>
    <w:rsid w:val="00027CAB"/>
    <w:rsid w:val="00037C57"/>
    <w:rsid w:val="00041C51"/>
    <w:rsid w:val="00042012"/>
    <w:rsid w:val="00046D8D"/>
    <w:rsid w:val="00050040"/>
    <w:rsid w:val="00050886"/>
    <w:rsid w:val="00052559"/>
    <w:rsid w:val="000528CF"/>
    <w:rsid w:val="00052A0D"/>
    <w:rsid w:val="00054A1B"/>
    <w:rsid w:val="000560C0"/>
    <w:rsid w:val="00057D93"/>
    <w:rsid w:val="00065FCB"/>
    <w:rsid w:val="00066887"/>
    <w:rsid w:val="00066EFC"/>
    <w:rsid w:val="0006702C"/>
    <w:rsid w:val="000702D3"/>
    <w:rsid w:val="0007549C"/>
    <w:rsid w:val="000754DE"/>
    <w:rsid w:val="00075F9B"/>
    <w:rsid w:val="0007684A"/>
    <w:rsid w:val="00081B10"/>
    <w:rsid w:val="00082E7A"/>
    <w:rsid w:val="00084212"/>
    <w:rsid w:val="00084943"/>
    <w:rsid w:val="00085514"/>
    <w:rsid w:val="0008615D"/>
    <w:rsid w:val="000872F2"/>
    <w:rsid w:val="00090E13"/>
    <w:rsid w:val="00093DF3"/>
    <w:rsid w:val="00097838"/>
    <w:rsid w:val="000A085C"/>
    <w:rsid w:val="000A2754"/>
    <w:rsid w:val="000A4C5D"/>
    <w:rsid w:val="000A5FE9"/>
    <w:rsid w:val="000A664A"/>
    <w:rsid w:val="000B183B"/>
    <w:rsid w:val="000B2861"/>
    <w:rsid w:val="000B3B15"/>
    <w:rsid w:val="000B4675"/>
    <w:rsid w:val="000B7C9A"/>
    <w:rsid w:val="000C11E4"/>
    <w:rsid w:val="000C2458"/>
    <w:rsid w:val="000C38D9"/>
    <w:rsid w:val="000C44B3"/>
    <w:rsid w:val="000C72A4"/>
    <w:rsid w:val="000D0301"/>
    <w:rsid w:val="000D1E75"/>
    <w:rsid w:val="000D211B"/>
    <w:rsid w:val="000D2CF4"/>
    <w:rsid w:val="000D3D20"/>
    <w:rsid w:val="000D4FC6"/>
    <w:rsid w:val="000D5726"/>
    <w:rsid w:val="000E0DC7"/>
    <w:rsid w:val="000E69EB"/>
    <w:rsid w:val="000F09EC"/>
    <w:rsid w:val="000F0ACA"/>
    <w:rsid w:val="000F2903"/>
    <w:rsid w:val="000F2FD8"/>
    <w:rsid w:val="000F42F1"/>
    <w:rsid w:val="000F693D"/>
    <w:rsid w:val="000F703F"/>
    <w:rsid w:val="0010257D"/>
    <w:rsid w:val="00102A74"/>
    <w:rsid w:val="00105EB7"/>
    <w:rsid w:val="0010631E"/>
    <w:rsid w:val="00113668"/>
    <w:rsid w:val="00115022"/>
    <w:rsid w:val="00115AD1"/>
    <w:rsid w:val="00116DC8"/>
    <w:rsid w:val="0011744B"/>
    <w:rsid w:val="00120148"/>
    <w:rsid w:val="00120607"/>
    <w:rsid w:val="00122A2F"/>
    <w:rsid w:val="00122B65"/>
    <w:rsid w:val="00124285"/>
    <w:rsid w:val="00124A42"/>
    <w:rsid w:val="00124AA1"/>
    <w:rsid w:val="001273F1"/>
    <w:rsid w:val="00132048"/>
    <w:rsid w:val="0013213D"/>
    <w:rsid w:val="001327F8"/>
    <w:rsid w:val="0013314C"/>
    <w:rsid w:val="00135C1A"/>
    <w:rsid w:val="0013783E"/>
    <w:rsid w:val="00141770"/>
    <w:rsid w:val="00141958"/>
    <w:rsid w:val="00141E8D"/>
    <w:rsid w:val="001427BF"/>
    <w:rsid w:val="00142C98"/>
    <w:rsid w:val="00142E05"/>
    <w:rsid w:val="00145858"/>
    <w:rsid w:val="00147AC5"/>
    <w:rsid w:val="001521C3"/>
    <w:rsid w:val="001608AE"/>
    <w:rsid w:val="00161772"/>
    <w:rsid w:val="00162482"/>
    <w:rsid w:val="00162922"/>
    <w:rsid w:val="00163EE5"/>
    <w:rsid w:val="00165130"/>
    <w:rsid w:val="001658B2"/>
    <w:rsid w:val="001665D9"/>
    <w:rsid w:val="0016793C"/>
    <w:rsid w:val="00171815"/>
    <w:rsid w:val="00171B2C"/>
    <w:rsid w:val="00171B9D"/>
    <w:rsid w:val="00171CFE"/>
    <w:rsid w:val="00172D2F"/>
    <w:rsid w:val="00173675"/>
    <w:rsid w:val="00174E66"/>
    <w:rsid w:val="00175711"/>
    <w:rsid w:val="0017691C"/>
    <w:rsid w:val="00181763"/>
    <w:rsid w:val="00181CE6"/>
    <w:rsid w:val="00182AE1"/>
    <w:rsid w:val="001848B3"/>
    <w:rsid w:val="00184D1B"/>
    <w:rsid w:val="001927F6"/>
    <w:rsid w:val="00193D3C"/>
    <w:rsid w:val="00197236"/>
    <w:rsid w:val="001A0318"/>
    <w:rsid w:val="001A3B53"/>
    <w:rsid w:val="001A48C8"/>
    <w:rsid w:val="001A595D"/>
    <w:rsid w:val="001A5F48"/>
    <w:rsid w:val="001B0853"/>
    <w:rsid w:val="001B34BE"/>
    <w:rsid w:val="001B5877"/>
    <w:rsid w:val="001B5D66"/>
    <w:rsid w:val="001B7FA9"/>
    <w:rsid w:val="001C084D"/>
    <w:rsid w:val="001C1093"/>
    <w:rsid w:val="001C21B6"/>
    <w:rsid w:val="001C24E0"/>
    <w:rsid w:val="001C29DE"/>
    <w:rsid w:val="001C2CE2"/>
    <w:rsid w:val="001C2FBF"/>
    <w:rsid w:val="001C794F"/>
    <w:rsid w:val="001D18D2"/>
    <w:rsid w:val="001D465E"/>
    <w:rsid w:val="001D5105"/>
    <w:rsid w:val="001E0C8E"/>
    <w:rsid w:val="001E3313"/>
    <w:rsid w:val="001E3479"/>
    <w:rsid w:val="001E5120"/>
    <w:rsid w:val="001E7859"/>
    <w:rsid w:val="001E7C73"/>
    <w:rsid w:val="001F27CA"/>
    <w:rsid w:val="001F40A4"/>
    <w:rsid w:val="001F476C"/>
    <w:rsid w:val="001F499F"/>
    <w:rsid w:val="001F5EA4"/>
    <w:rsid w:val="001F744E"/>
    <w:rsid w:val="00203324"/>
    <w:rsid w:val="00203AB6"/>
    <w:rsid w:val="00205376"/>
    <w:rsid w:val="00211DB9"/>
    <w:rsid w:val="0021242F"/>
    <w:rsid w:val="002129DB"/>
    <w:rsid w:val="00214F22"/>
    <w:rsid w:val="00215D9D"/>
    <w:rsid w:val="00215FD5"/>
    <w:rsid w:val="002167A2"/>
    <w:rsid w:val="002170AE"/>
    <w:rsid w:val="00220F3B"/>
    <w:rsid w:val="00224C5A"/>
    <w:rsid w:val="00226C20"/>
    <w:rsid w:val="00227AC0"/>
    <w:rsid w:val="00232430"/>
    <w:rsid w:val="00235DFC"/>
    <w:rsid w:val="00237FE0"/>
    <w:rsid w:val="002402B7"/>
    <w:rsid w:val="00243A1D"/>
    <w:rsid w:val="002441C0"/>
    <w:rsid w:val="0024512E"/>
    <w:rsid w:val="0024656D"/>
    <w:rsid w:val="0024676C"/>
    <w:rsid w:val="002468F1"/>
    <w:rsid w:val="00251EE4"/>
    <w:rsid w:val="00253855"/>
    <w:rsid w:val="00253D20"/>
    <w:rsid w:val="00254D88"/>
    <w:rsid w:val="0025558B"/>
    <w:rsid w:val="0025581E"/>
    <w:rsid w:val="0025669D"/>
    <w:rsid w:val="00257862"/>
    <w:rsid w:val="0026048D"/>
    <w:rsid w:val="00260D60"/>
    <w:rsid w:val="00261BEA"/>
    <w:rsid w:val="00263152"/>
    <w:rsid w:val="002677CF"/>
    <w:rsid w:val="002711FF"/>
    <w:rsid w:val="002720EA"/>
    <w:rsid w:val="002726F8"/>
    <w:rsid w:val="002729F0"/>
    <w:rsid w:val="002738C9"/>
    <w:rsid w:val="00273E4B"/>
    <w:rsid w:val="00274CC1"/>
    <w:rsid w:val="00275A14"/>
    <w:rsid w:val="002768AC"/>
    <w:rsid w:val="00280AEE"/>
    <w:rsid w:val="00281C4C"/>
    <w:rsid w:val="00290387"/>
    <w:rsid w:val="002936ED"/>
    <w:rsid w:val="00293926"/>
    <w:rsid w:val="00295175"/>
    <w:rsid w:val="00295792"/>
    <w:rsid w:val="002962D3"/>
    <w:rsid w:val="002973B4"/>
    <w:rsid w:val="00297882"/>
    <w:rsid w:val="002A00EC"/>
    <w:rsid w:val="002A1ABA"/>
    <w:rsid w:val="002A1CDA"/>
    <w:rsid w:val="002A3000"/>
    <w:rsid w:val="002A4181"/>
    <w:rsid w:val="002A6B4D"/>
    <w:rsid w:val="002A79AF"/>
    <w:rsid w:val="002B1CE9"/>
    <w:rsid w:val="002B25B9"/>
    <w:rsid w:val="002B28EC"/>
    <w:rsid w:val="002C0D14"/>
    <w:rsid w:val="002C2F6D"/>
    <w:rsid w:val="002C3520"/>
    <w:rsid w:val="002C5363"/>
    <w:rsid w:val="002C574E"/>
    <w:rsid w:val="002C5BC6"/>
    <w:rsid w:val="002D079B"/>
    <w:rsid w:val="002D158F"/>
    <w:rsid w:val="002D1A16"/>
    <w:rsid w:val="002D5AB1"/>
    <w:rsid w:val="002D6FC7"/>
    <w:rsid w:val="002E3AF0"/>
    <w:rsid w:val="002E4242"/>
    <w:rsid w:val="002E5326"/>
    <w:rsid w:val="002F08AF"/>
    <w:rsid w:val="002F1695"/>
    <w:rsid w:val="002F1F37"/>
    <w:rsid w:val="002F290A"/>
    <w:rsid w:val="002F30D6"/>
    <w:rsid w:val="002F3868"/>
    <w:rsid w:val="002F5555"/>
    <w:rsid w:val="002F5A06"/>
    <w:rsid w:val="002F5CFE"/>
    <w:rsid w:val="002F5DC2"/>
    <w:rsid w:val="00302C3F"/>
    <w:rsid w:val="0030369D"/>
    <w:rsid w:val="00304685"/>
    <w:rsid w:val="00307718"/>
    <w:rsid w:val="00310805"/>
    <w:rsid w:val="00311580"/>
    <w:rsid w:val="00311A10"/>
    <w:rsid w:val="00312DE2"/>
    <w:rsid w:val="0031396D"/>
    <w:rsid w:val="00314591"/>
    <w:rsid w:val="003159BB"/>
    <w:rsid w:val="0031738F"/>
    <w:rsid w:val="00317F12"/>
    <w:rsid w:val="00320383"/>
    <w:rsid w:val="00321D17"/>
    <w:rsid w:val="00321FE2"/>
    <w:rsid w:val="00322345"/>
    <w:rsid w:val="00325EAD"/>
    <w:rsid w:val="0032784A"/>
    <w:rsid w:val="00330EB5"/>
    <w:rsid w:val="00331C27"/>
    <w:rsid w:val="0033545A"/>
    <w:rsid w:val="00336F92"/>
    <w:rsid w:val="0033798C"/>
    <w:rsid w:val="00340747"/>
    <w:rsid w:val="00342705"/>
    <w:rsid w:val="00345DD2"/>
    <w:rsid w:val="00350F51"/>
    <w:rsid w:val="00355861"/>
    <w:rsid w:val="00355B09"/>
    <w:rsid w:val="00355C72"/>
    <w:rsid w:val="00356C09"/>
    <w:rsid w:val="00357ADE"/>
    <w:rsid w:val="00363916"/>
    <w:rsid w:val="00365A0F"/>
    <w:rsid w:val="0037114B"/>
    <w:rsid w:val="003731DE"/>
    <w:rsid w:val="00373B0A"/>
    <w:rsid w:val="0037565B"/>
    <w:rsid w:val="00375D81"/>
    <w:rsid w:val="003773AC"/>
    <w:rsid w:val="003807EB"/>
    <w:rsid w:val="0038329C"/>
    <w:rsid w:val="00383CEF"/>
    <w:rsid w:val="00385C7A"/>
    <w:rsid w:val="0038612C"/>
    <w:rsid w:val="00392155"/>
    <w:rsid w:val="003922BB"/>
    <w:rsid w:val="0039398B"/>
    <w:rsid w:val="00393DF3"/>
    <w:rsid w:val="00396609"/>
    <w:rsid w:val="00397FCD"/>
    <w:rsid w:val="003A1409"/>
    <w:rsid w:val="003A5BC6"/>
    <w:rsid w:val="003B583F"/>
    <w:rsid w:val="003B5B44"/>
    <w:rsid w:val="003C1029"/>
    <w:rsid w:val="003C40C3"/>
    <w:rsid w:val="003C5DE6"/>
    <w:rsid w:val="003C7A03"/>
    <w:rsid w:val="003D254E"/>
    <w:rsid w:val="003D3DBC"/>
    <w:rsid w:val="003D48BF"/>
    <w:rsid w:val="003D7539"/>
    <w:rsid w:val="003D75BB"/>
    <w:rsid w:val="003E022A"/>
    <w:rsid w:val="003E3408"/>
    <w:rsid w:val="003E3A2B"/>
    <w:rsid w:val="003E3A47"/>
    <w:rsid w:val="003E6E6F"/>
    <w:rsid w:val="003F0368"/>
    <w:rsid w:val="003F23B8"/>
    <w:rsid w:val="003F2B65"/>
    <w:rsid w:val="003F7BB5"/>
    <w:rsid w:val="00401119"/>
    <w:rsid w:val="004047E1"/>
    <w:rsid w:val="00404FAC"/>
    <w:rsid w:val="00406F88"/>
    <w:rsid w:val="00407FA0"/>
    <w:rsid w:val="00411F12"/>
    <w:rsid w:val="00412965"/>
    <w:rsid w:val="00412E0D"/>
    <w:rsid w:val="00412E4B"/>
    <w:rsid w:val="004132CF"/>
    <w:rsid w:val="00417538"/>
    <w:rsid w:val="0041767E"/>
    <w:rsid w:val="00417D48"/>
    <w:rsid w:val="004204BB"/>
    <w:rsid w:val="00423A52"/>
    <w:rsid w:val="004271C0"/>
    <w:rsid w:val="00427357"/>
    <w:rsid w:val="004305BA"/>
    <w:rsid w:val="00430CC4"/>
    <w:rsid w:val="00432814"/>
    <w:rsid w:val="00432F18"/>
    <w:rsid w:val="0043460B"/>
    <w:rsid w:val="00434CE1"/>
    <w:rsid w:val="00435956"/>
    <w:rsid w:val="00436B36"/>
    <w:rsid w:val="00436E12"/>
    <w:rsid w:val="004409A3"/>
    <w:rsid w:val="00440ED7"/>
    <w:rsid w:val="00441425"/>
    <w:rsid w:val="00441A81"/>
    <w:rsid w:val="00441BDA"/>
    <w:rsid w:val="004434B2"/>
    <w:rsid w:val="004446EC"/>
    <w:rsid w:val="00444734"/>
    <w:rsid w:val="00444E3E"/>
    <w:rsid w:val="00450CC0"/>
    <w:rsid w:val="0045218F"/>
    <w:rsid w:val="0045306B"/>
    <w:rsid w:val="00454397"/>
    <w:rsid w:val="00455DB4"/>
    <w:rsid w:val="00457053"/>
    <w:rsid w:val="00457F95"/>
    <w:rsid w:val="00462E21"/>
    <w:rsid w:val="004639E1"/>
    <w:rsid w:val="004643CF"/>
    <w:rsid w:val="00465358"/>
    <w:rsid w:val="00467623"/>
    <w:rsid w:val="00470037"/>
    <w:rsid w:val="00471991"/>
    <w:rsid w:val="004727D3"/>
    <w:rsid w:val="00475B63"/>
    <w:rsid w:val="00475C03"/>
    <w:rsid w:val="00475E2F"/>
    <w:rsid w:val="00476234"/>
    <w:rsid w:val="004808F5"/>
    <w:rsid w:val="00481AFB"/>
    <w:rsid w:val="00481DC0"/>
    <w:rsid w:val="00483507"/>
    <w:rsid w:val="00483A0F"/>
    <w:rsid w:val="00483C34"/>
    <w:rsid w:val="00483E88"/>
    <w:rsid w:val="00491242"/>
    <w:rsid w:val="0049286A"/>
    <w:rsid w:val="00493CA5"/>
    <w:rsid w:val="004956B3"/>
    <w:rsid w:val="0049651B"/>
    <w:rsid w:val="004A075F"/>
    <w:rsid w:val="004A33DB"/>
    <w:rsid w:val="004A3E73"/>
    <w:rsid w:val="004A62AC"/>
    <w:rsid w:val="004A754A"/>
    <w:rsid w:val="004B2149"/>
    <w:rsid w:val="004B3292"/>
    <w:rsid w:val="004B32D7"/>
    <w:rsid w:val="004B4D59"/>
    <w:rsid w:val="004B4DF1"/>
    <w:rsid w:val="004B544F"/>
    <w:rsid w:val="004B57BC"/>
    <w:rsid w:val="004C01F3"/>
    <w:rsid w:val="004C1289"/>
    <w:rsid w:val="004C1CA5"/>
    <w:rsid w:val="004C2DAE"/>
    <w:rsid w:val="004C47D1"/>
    <w:rsid w:val="004C6745"/>
    <w:rsid w:val="004D09E1"/>
    <w:rsid w:val="004D0D48"/>
    <w:rsid w:val="004D102A"/>
    <w:rsid w:val="004D2F3C"/>
    <w:rsid w:val="004D39C1"/>
    <w:rsid w:val="004D5418"/>
    <w:rsid w:val="004D67E9"/>
    <w:rsid w:val="004D7974"/>
    <w:rsid w:val="004E24CF"/>
    <w:rsid w:val="004E32F7"/>
    <w:rsid w:val="004E5127"/>
    <w:rsid w:val="004E66BF"/>
    <w:rsid w:val="004E6B5B"/>
    <w:rsid w:val="004E7D5C"/>
    <w:rsid w:val="004F078D"/>
    <w:rsid w:val="004F1893"/>
    <w:rsid w:val="004F2191"/>
    <w:rsid w:val="004F299F"/>
    <w:rsid w:val="004F33BA"/>
    <w:rsid w:val="004F5541"/>
    <w:rsid w:val="004F5D53"/>
    <w:rsid w:val="004F6BA2"/>
    <w:rsid w:val="00506069"/>
    <w:rsid w:val="005077AF"/>
    <w:rsid w:val="00511838"/>
    <w:rsid w:val="00512881"/>
    <w:rsid w:val="005129CC"/>
    <w:rsid w:val="0051365E"/>
    <w:rsid w:val="00513AEC"/>
    <w:rsid w:val="00513CE7"/>
    <w:rsid w:val="00514ECD"/>
    <w:rsid w:val="005156C1"/>
    <w:rsid w:val="0051584B"/>
    <w:rsid w:val="00515A1F"/>
    <w:rsid w:val="00515FF5"/>
    <w:rsid w:val="00517E8B"/>
    <w:rsid w:val="0052194B"/>
    <w:rsid w:val="00521F30"/>
    <w:rsid w:val="0052277D"/>
    <w:rsid w:val="00524E2E"/>
    <w:rsid w:val="00524EE7"/>
    <w:rsid w:val="005328C0"/>
    <w:rsid w:val="00532F00"/>
    <w:rsid w:val="00533A7A"/>
    <w:rsid w:val="00534B84"/>
    <w:rsid w:val="005353BD"/>
    <w:rsid w:val="0053564F"/>
    <w:rsid w:val="00536A5F"/>
    <w:rsid w:val="00537271"/>
    <w:rsid w:val="005408A3"/>
    <w:rsid w:val="005446B6"/>
    <w:rsid w:val="0055016D"/>
    <w:rsid w:val="005515AE"/>
    <w:rsid w:val="00553A1B"/>
    <w:rsid w:val="00554E60"/>
    <w:rsid w:val="0055608F"/>
    <w:rsid w:val="00556321"/>
    <w:rsid w:val="00557EC1"/>
    <w:rsid w:val="00560205"/>
    <w:rsid w:val="00563F3F"/>
    <w:rsid w:val="00571943"/>
    <w:rsid w:val="00575F9C"/>
    <w:rsid w:val="00577DDE"/>
    <w:rsid w:val="005802CB"/>
    <w:rsid w:val="005814C4"/>
    <w:rsid w:val="005834D9"/>
    <w:rsid w:val="00583805"/>
    <w:rsid w:val="0058429D"/>
    <w:rsid w:val="00584651"/>
    <w:rsid w:val="00586E5F"/>
    <w:rsid w:val="005918C4"/>
    <w:rsid w:val="005918CF"/>
    <w:rsid w:val="00592AB9"/>
    <w:rsid w:val="00593187"/>
    <w:rsid w:val="0059338F"/>
    <w:rsid w:val="00596657"/>
    <w:rsid w:val="0059750D"/>
    <w:rsid w:val="005A0277"/>
    <w:rsid w:val="005A2BCB"/>
    <w:rsid w:val="005A2BEC"/>
    <w:rsid w:val="005A3796"/>
    <w:rsid w:val="005A3806"/>
    <w:rsid w:val="005A5196"/>
    <w:rsid w:val="005A7F5A"/>
    <w:rsid w:val="005B0E12"/>
    <w:rsid w:val="005B270F"/>
    <w:rsid w:val="005B352A"/>
    <w:rsid w:val="005B41E0"/>
    <w:rsid w:val="005B4A3B"/>
    <w:rsid w:val="005B7175"/>
    <w:rsid w:val="005B74E1"/>
    <w:rsid w:val="005B768F"/>
    <w:rsid w:val="005C0EB6"/>
    <w:rsid w:val="005C12E9"/>
    <w:rsid w:val="005C29FA"/>
    <w:rsid w:val="005C4C30"/>
    <w:rsid w:val="005C531C"/>
    <w:rsid w:val="005C6D4D"/>
    <w:rsid w:val="005D24D2"/>
    <w:rsid w:val="005D2A8E"/>
    <w:rsid w:val="005D2DC3"/>
    <w:rsid w:val="005D751E"/>
    <w:rsid w:val="005D767D"/>
    <w:rsid w:val="005D7E32"/>
    <w:rsid w:val="005E09A6"/>
    <w:rsid w:val="005E1DD2"/>
    <w:rsid w:val="005E260D"/>
    <w:rsid w:val="005F0EC7"/>
    <w:rsid w:val="005F2227"/>
    <w:rsid w:val="005F4309"/>
    <w:rsid w:val="005F453F"/>
    <w:rsid w:val="005F77AA"/>
    <w:rsid w:val="0060052C"/>
    <w:rsid w:val="006007BF"/>
    <w:rsid w:val="00601127"/>
    <w:rsid w:val="00603E4C"/>
    <w:rsid w:val="00605723"/>
    <w:rsid w:val="00605E55"/>
    <w:rsid w:val="00606C80"/>
    <w:rsid w:val="00611BCD"/>
    <w:rsid w:val="00612C5F"/>
    <w:rsid w:val="00613798"/>
    <w:rsid w:val="006139A8"/>
    <w:rsid w:val="00616087"/>
    <w:rsid w:val="00620087"/>
    <w:rsid w:val="00620347"/>
    <w:rsid w:val="00620851"/>
    <w:rsid w:val="00621928"/>
    <w:rsid w:val="00621CA1"/>
    <w:rsid w:val="0062494A"/>
    <w:rsid w:val="006257F3"/>
    <w:rsid w:val="006268AC"/>
    <w:rsid w:val="00626A1A"/>
    <w:rsid w:val="006276D3"/>
    <w:rsid w:val="006310FF"/>
    <w:rsid w:val="006313BE"/>
    <w:rsid w:val="006416CB"/>
    <w:rsid w:val="006462CC"/>
    <w:rsid w:val="00651268"/>
    <w:rsid w:val="00651523"/>
    <w:rsid w:val="00651BCB"/>
    <w:rsid w:val="00652534"/>
    <w:rsid w:val="00655737"/>
    <w:rsid w:val="00655FE8"/>
    <w:rsid w:val="006564BA"/>
    <w:rsid w:val="00656F39"/>
    <w:rsid w:val="00657219"/>
    <w:rsid w:val="00657B3F"/>
    <w:rsid w:val="00660FDD"/>
    <w:rsid w:val="00661743"/>
    <w:rsid w:val="00664593"/>
    <w:rsid w:val="00667490"/>
    <w:rsid w:val="00670866"/>
    <w:rsid w:val="0067216F"/>
    <w:rsid w:val="00672535"/>
    <w:rsid w:val="00675774"/>
    <w:rsid w:val="00676213"/>
    <w:rsid w:val="0068365B"/>
    <w:rsid w:val="0068590F"/>
    <w:rsid w:val="006874B3"/>
    <w:rsid w:val="00687597"/>
    <w:rsid w:val="00687B0B"/>
    <w:rsid w:val="00692493"/>
    <w:rsid w:val="00695BF3"/>
    <w:rsid w:val="0069649D"/>
    <w:rsid w:val="006979A1"/>
    <w:rsid w:val="006A2A4C"/>
    <w:rsid w:val="006A6C79"/>
    <w:rsid w:val="006A7258"/>
    <w:rsid w:val="006B0765"/>
    <w:rsid w:val="006B59D1"/>
    <w:rsid w:val="006B6868"/>
    <w:rsid w:val="006B7920"/>
    <w:rsid w:val="006C0F58"/>
    <w:rsid w:val="006C17B0"/>
    <w:rsid w:val="006C276F"/>
    <w:rsid w:val="006C299F"/>
    <w:rsid w:val="006C3983"/>
    <w:rsid w:val="006C60D8"/>
    <w:rsid w:val="006D133B"/>
    <w:rsid w:val="006D25C2"/>
    <w:rsid w:val="006D3370"/>
    <w:rsid w:val="006D5B07"/>
    <w:rsid w:val="006D7937"/>
    <w:rsid w:val="006E16BF"/>
    <w:rsid w:val="006E4E89"/>
    <w:rsid w:val="006E6D4A"/>
    <w:rsid w:val="006F017C"/>
    <w:rsid w:val="006F1CB7"/>
    <w:rsid w:val="006F4A30"/>
    <w:rsid w:val="006F5F66"/>
    <w:rsid w:val="006F7595"/>
    <w:rsid w:val="0070052C"/>
    <w:rsid w:val="00702CCF"/>
    <w:rsid w:val="00702ED2"/>
    <w:rsid w:val="00705E08"/>
    <w:rsid w:val="00706ABA"/>
    <w:rsid w:val="00712209"/>
    <w:rsid w:val="007150CA"/>
    <w:rsid w:val="00717D9F"/>
    <w:rsid w:val="00722318"/>
    <w:rsid w:val="007233A7"/>
    <w:rsid w:val="00723BF2"/>
    <w:rsid w:val="007241F9"/>
    <w:rsid w:val="00725B70"/>
    <w:rsid w:val="00730E08"/>
    <w:rsid w:val="00733A7D"/>
    <w:rsid w:val="0073483D"/>
    <w:rsid w:val="00735554"/>
    <w:rsid w:val="007359FF"/>
    <w:rsid w:val="007361CC"/>
    <w:rsid w:val="007375A6"/>
    <w:rsid w:val="007378AD"/>
    <w:rsid w:val="00737F7D"/>
    <w:rsid w:val="00741A7E"/>
    <w:rsid w:val="00743093"/>
    <w:rsid w:val="007437B6"/>
    <w:rsid w:val="007467F2"/>
    <w:rsid w:val="00747A7A"/>
    <w:rsid w:val="00754B0F"/>
    <w:rsid w:val="00755502"/>
    <w:rsid w:val="0075641E"/>
    <w:rsid w:val="00756A5A"/>
    <w:rsid w:val="00757206"/>
    <w:rsid w:val="007574E9"/>
    <w:rsid w:val="007645DF"/>
    <w:rsid w:val="00764C5D"/>
    <w:rsid w:val="00766DC4"/>
    <w:rsid w:val="00770351"/>
    <w:rsid w:val="007715F2"/>
    <w:rsid w:val="0077380B"/>
    <w:rsid w:val="007742DA"/>
    <w:rsid w:val="007743D9"/>
    <w:rsid w:val="00774B81"/>
    <w:rsid w:val="00774E01"/>
    <w:rsid w:val="007769F2"/>
    <w:rsid w:val="00776F07"/>
    <w:rsid w:val="00776F3F"/>
    <w:rsid w:val="00777BB0"/>
    <w:rsid w:val="00777E51"/>
    <w:rsid w:val="00782CC0"/>
    <w:rsid w:val="00782F42"/>
    <w:rsid w:val="00783038"/>
    <w:rsid w:val="0078381E"/>
    <w:rsid w:val="007861C2"/>
    <w:rsid w:val="00790461"/>
    <w:rsid w:val="00790CD6"/>
    <w:rsid w:val="00791E2F"/>
    <w:rsid w:val="00795BEA"/>
    <w:rsid w:val="007A2A2E"/>
    <w:rsid w:val="007A3581"/>
    <w:rsid w:val="007A5031"/>
    <w:rsid w:val="007A59A7"/>
    <w:rsid w:val="007B2209"/>
    <w:rsid w:val="007B28BB"/>
    <w:rsid w:val="007B7DDC"/>
    <w:rsid w:val="007C2D22"/>
    <w:rsid w:val="007C39C0"/>
    <w:rsid w:val="007C4C5C"/>
    <w:rsid w:val="007C5148"/>
    <w:rsid w:val="007C7988"/>
    <w:rsid w:val="007D0C24"/>
    <w:rsid w:val="007D117D"/>
    <w:rsid w:val="007D13E2"/>
    <w:rsid w:val="007D2296"/>
    <w:rsid w:val="007D2BBA"/>
    <w:rsid w:val="007D4FC5"/>
    <w:rsid w:val="007E132C"/>
    <w:rsid w:val="007E2802"/>
    <w:rsid w:val="007E59E9"/>
    <w:rsid w:val="007E6253"/>
    <w:rsid w:val="007E77AF"/>
    <w:rsid w:val="007F0772"/>
    <w:rsid w:val="007F0971"/>
    <w:rsid w:val="007F293F"/>
    <w:rsid w:val="007F71D2"/>
    <w:rsid w:val="00800AFB"/>
    <w:rsid w:val="00800FE6"/>
    <w:rsid w:val="0080103A"/>
    <w:rsid w:val="00801B73"/>
    <w:rsid w:val="00802293"/>
    <w:rsid w:val="008038F5"/>
    <w:rsid w:val="0080602E"/>
    <w:rsid w:val="00813225"/>
    <w:rsid w:val="0081570F"/>
    <w:rsid w:val="0081782D"/>
    <w:rsid w:val="00817A22"/>
    <w:rsid w:val="008208E8"/>
    <w:rsid w:val="0082110E"/>
    <w:rsid w:val="00822372"/>
    <w:rsid w:val="00823AF1"/>
    <w:rsid w:val="00824871"/>
    <w:rsid w:val="00824A42"/>
    <w:rsid w:val="008273ED"/>
    <w:rsid w:val="00827865"/>
    <w:rsid w:val="008301FC"/>
    <w:rsid w:val="00830B63"/>
    <w:rsid w:val="00831AD4"/>
    <w:rsid w:val="008330FC"/>
    <w:rsid w:val="0083385B"/>
    <w:rsid w:val="00833E82"/>
    <w:rsid w:val="00834CDB"/>
    <w:rsid w:val="00835A28"/>
    <w:rsid w:val="00835F68"/>
    <w:rsid w:val="0083683A"/>
    <w:rsid w:val="00837506"/>
    <w:rsid w:val="00841E86"/>
    <w:rsid w:val="00846788"/>
    <w:rsid w:val="0084693B"/>
    <w:rsid w:val="00847396"/>
    <w:rsid w:val="00850A80"/>
    <w:rsid w:val="00852083"/>
    <w:rsid w:val="00853403"/>
    <w:rsid w:val="00856649"/>
    <w:rsid w:val="00857AEF"/>
    <w:rsid w:val="008601C1"/>
    <w:rsid w:val="008603C7"/>
    <w:rsid w:val="00861251"/>
    <w:rsid w:val="00861C2D"/>
    <w:rsid w:val="008626EC"/>
    <w:rsid w:val="00862D3D"/>
    <w:rsid w:val="00866B82"/>
    <w:rsid w:val="00870295"/>
    <w:rsid w:val="00870454"/>
    <w:rsid w:val="00870CF2"/>
    <w:rsid w:val="00870FA7"/>
    <w:rsid w:val="00872927"/>
    <w:rsid w:val="008749A0"/>
    <w:rsid w:val="00876BA4"/>
    <w:rsid w:val="008777EE"/>
    <w:rsid w:val="008815E4"/>
    <w:rsid w:val="008822EF"/>
    <w:rsid w:val="008826B4"/>
    <w:rsid w:val="008827CE"/>
    <w:rsid w:val="00883BE7"/>
    <w:rsid w:val="008844CF"/>
    <w:rsid w:val="0088702A"/>
    <w:rsid w:val="00887DBC"/>
    <w:rsid w:val="00890CC5"/>
    <w:rsid w:val="008912FE"/>
    <w:rsid w:val="008932F4"/>
    <w:rsid w:val="00893E2D"/>
    <w:rsid w:val="00895A70"/>
    <w:rsid w:val="00895FB0"/>
    <w:rsid w:val="008976E4"/>
    <w:rsid w:val="008A140D"/>
    <w:rsid w:val="008A2920"/>
    <w:rsid w:val="008A3D31"/>
    <w:rsid w:val="008A55B9"/>
    <w:rsid w:val="008A6990"/>
    <w:rsid w:val="008A73C9"/>
    <w:rsid w:val="008B0777"/>
    <w:rsid w:val="008B1FAC"/>
    <w:rsid w:val="008B33AE"/>
    <w:rsid w:val="008B3538"/>
    <w:rsid w:val="008B5AFF"/>
    <w:rsid w:val="008B5B5F"/>
    <w:rsid w:val="008C0B31"/>
    <w:rsid w:val="008C76A1"/>
    <w:rsid w:val="008C7826"/>
    <w:rsid w:val="008D0295"/>
    <w:rsid w:val="008D167B"/>
    <w:rsid w:val="008D1E17"/>
    <w:rsid w:val="008D5DDC"/>
    <w:rsid w:val="008D671B"/>
    <w:rsid w:val="008D6928"/>
    <w:rsid w:val="008D6EC7"/>
    <w:rsid w:val="008E016E"/>
    <w:rsid w:val="008E2F73"/>
    <w:rsid w:val="008E4D4B"/>
    <w:rsid w:val="008F2600"/>
    <w:rsid w:val="008F2EFC"/>
    <w:rsid w:val="008F5FCE"/>
    <w:rsid w:val="008F6CE3"/>
    <w:rsid w:val="008F6D0E"/>
    <w:rsid w:val="0090036A"/>
    <w:rsid w:val="00901A49"/>
    <w:rsid w:val="00901F10"/>
    <w:rsid w:val="00902253"/>
    <w:rsid w:val="009044F5"/>
    <w:rsid w:val="00905DED"/>
    <w:rsid w:val="00906278"/>
    <w:rsid w:val="0091009B"/>
    <w:rsid w:val="00912217"/>
    <w:rsid w:val="00913E57"/>
    <w:rsid w:val="00923A98"/>
    <w:rsid w:val="00930A29"/>
    <w:rsid w:val="00930F60"/>
    <w:rsid w:val="0093468B"/>
    <w:rsid w:val="00935040"/>
    <w:rsid w:val="0093505D"/>
    <w:rsid w:val="009350A7"/>
    <w:rsid w:val="00935CCD"/>
    <w:rsid w:val="00936DD4"/>
    <w:rsid w:val="00936E86"/>
    <w:rsid w:val="009378CB"/>
    <w:rsid w:val="00941409"/>
    <w:rsid w:val="00942408"/>
    <w:rsid w:val="00945330"/>
    <w:rsid w:val="009466FC"/>
    <w:rsid w:val="00951034"/>
    <w:rsid w:val="00952824"/>
    <w:rsid w:val="00952FAE"/>
    <w:rsid w:val="0095383C"/>
    <w:rsid w:val="00955385"/>
    <w:rsid w:val="009559FC"/>
    <w:rsid w:val="0095624E"/>
    <w:rsid w:val="0095655E"/>
    <w:rsid w:val="00957054"/>
    <w:rsid w:val="00957E95"/>
    <w:rsid w:val="00961205"/>
    <w:rsid w:val="0096248F"/>
    <w:rsid w:val="0096284C"/>
    <w:rsid w:val="00964F13"/>
    <w:rsid w:val="00966364"/>
    <w:rsid w:val="00967125"/>
    <w:rsid w:val="009721FD"/>
    <w:rsid w:val="0097316F"/>
    <w:rsid w:val="00974EA4"/>
    <w:rsid w:val="00974F5D"/>
    <w:rsid w:val="00975FF5"/>
    <w:rsid w:val="0097737B"/>
    <w:rsid w:val="00980491"/>
    <w:rsid w:val="009825E0"/>
    <w:rsid w:val="009837D6"/>
    <w:rsid w:val="0098395D"/>
    <w:rsid w:val="009851FF"/>
    <w:rsid w:val="00985608"/>
    <w:rsid w:val="00985FAA"/>
    <w:rsid w:val="00986B1D"/>
    <w:rsid w:val="00990726"/>
    <w:rsid w:val="00992553"/>
    <w:rsid w:val="009949DD"/>
    <w:rsid w:val="0099508C"/>
    <w:rsid w:val="00995C2F"/>
    <w:rsid w:val="00995CC1"/>
    <w:rsid w:val="00996297"/>
    <w:rsid w:val="009A10F1"/>
    <w:rsid w:val="009A19DD"/>
    <w:rsid w:val="009A264A"/>
    <w:rsid w:val="009A2FE5"/>
    <w:rsid w:val="009A3FC6"/>
    <w:rsid w:val="009A4F09"/>
    <w:rsid w:val="009A57BE"/>
    <w:rsid w:val="009A5C8A"/>
    <w:rsid w:val="009A69A4"/>
    <w:rsid w:val="009B0B72"/>
    <w:rsid w:val="009B195D"/>
    <w:rsid w:val="009B349B"/>
    <w:rsid w:val="009B3A4C"/>
    <w:rsid w:val="009B7829"/>
    <w:rsid w:val="009C1ED3"/>
    <w:rsid w:val="009C1F8F"/>
    <w:rsid w:val="009C3048"/>
    <w:rsid w:val="009C4C30"/>
    <w:rsid w:val="009C6181"/>
    <w:rsid w:val="009C7057"/>
    <w:rsid w:val="009D033C"/>
    <w:rsid w:val="009D03F0"/>
    <w:rsid w:val="009D385C"/>
    <w:rsid w:val="009D5A5F"/>
    <w:rsid w:val="009E076B"/>
    <w:rsid w:val="009E1B2C"/>
    <w:rsid w:val="009E3B24"/>
    <w:rsid w:val="009E4F2B"/>
    <w:rsid w:val="009E51B8"/>
    <w:rsid w:val="009F078D"/>
    <w:rsid w:val="009F526C"/>
    <w:rsid w:val="00A00FCC"/>
    <w:rsid w:val="00A03766"/>
    <w:rsid w:val="00A03DDE"/>
    <w:rsid w:val="00A074BA"/>
    <w:rsid w:val="00A07C79"/>
    <w:rsid w:val="00A1194A"/>
    <w:rsid w:val="00A141AA"/>
    <w:rsid w:val="00A17C7B"/>
    <w:rsid w:val="00A21BF9"/>
    <w:rsid w:val="00A22EEC"/>
    <w:rsid w:val="00A26B90"/>
    <w:rsid w:val="00A3058C"/>
    <w:rsid w:val="00A31F33"/>
    <w:rsid w:val="00A33409"/>
    <w:rsid w:val="00A34D78"/>
    <w:rsid w:val="00A361DB"/>
    <w:rsid w:val="00A37870"/>
    <w:rsid w:val="00A378CD"/>
    <w:rsid w:val="00A37A46"/>
    <w:rsid w:val="00A408E0"/>
    <w:rsid w:val="00A41FEF"/>
    <w:rsid w:val="00A44F2E"/>
    <w:rsid w:val="00A45A3F"/>
    <w:rsid w:val="00A50C1C"/>
    <w:rsid w:val="00A50D22"/>
    <w:rsid w:val="00A5172B"/>
    <w:rsid w:val="00A525DA"/>
    <w:rsid w:val="00A53A17"/>
    <w:rsid w:val="00A53FFE"/>
    <w:rsid w:val="00A54757"/>
    <w:rsid w:val="00A54920"/>
    <w:rsid w:val="00A5504F"/>
    <w:rsid w:val="00A572AB"/>
    <w:rsid w:val="00A576BC"/>
    <w:rsid w:val="00A65988"/>
    <w:rsid w:val="00A669EE"/>
    <w:rsid w:val="00A7088C"/>
    <w:rsid w:val="00A747D5"/>
    <w:rsid w:val="00A7538A"/>
    <w:rsid w:val="00A759A0"/>
    <w:rsid w:val="00A80963"/>
    <w:rsid w:val="00A814C7"/>
    <w:rsid w:val="00A81680"/>
    <w:rsid w:val="00A81B08"/>
    <w:rsid w:val="00A82429"/>
    <w:rsid w:val="00A84832"/>
    <w:rsid w:val="00A9140B"/>
    <w:rsid w:val="00A92EAC"/>
    <w:rsid w:val="00A95204"/>
    <w:rsid w:val="00A97804"/>
    <w:rsid w:val="00AA1351"/>
    <w:rsid w:val="00AA1E8D"/>
    <w:rsid w:val="00AA29F7"/>
    <w:rsid w:val="00AA3198"/>
    <w:rsid w:val="00AA3E3B"/>
    <w:rsid w:val="00AB0EAD"/>
    <w:rsid w:val="00AB23F5"/>
    <w:rsid w:val="00AB323E"/>
    <w:rsid w:val="00AB4904"/>
    <w:rsid w:val="00AB7A8A"/>
    <w:rsid w:val="00AC1DF7"/>
    <w:rsid w:val="00AC45CE"/>
    <w:rsid w:val="00AC4669"/>
    <w:rsid w:val="00AC47E9"/>
    <w:rsid w:val="00AC58B5"/>
    <w:rsid w:val="00AC5D66"/>
    <w:rsid w:val="00AC616D"/>
    <w:rsid w:val="00AC7568"/>
    <w:rsid w:val="00AD18E2"/>
    <w:rsid w:val="00AD733D"/>
    <w:rsid w:val="00AD7E68"/>
    <w:rsid w:val="00AE1F54"/>
    <w:rsid w:val="00AE3987"/>
    <w:rsid w:val="00AE3CD9"/>
    <w:rsid w:val="00AF05F9"/>
    <w:rsid w:val="00AF19F6"/>
    <w:rsid w:val="00AF3103"/>
    <w:rsid w:val="00AF406C"/>
    <w:rsid w:val="00AF61DC"/>
    <w:rsid w:val="00AF7A03"/>
    <w:rsid w:val="00B00535"/>
    <w:rsid w:val="00B00EB7"/>
    <w:rsid w:val="00B01592"/>
    <w:rsid w:val="00B029AC"/>
    <w:rsid w:val="00B035C0"/>
    <w:rsid w:val="00B043E4"/>
    <w:rsid w:val="00B10430"/>
    <w:rsid w:val="00B13114"/>
    <w:rsid w:val="00B13788"/>
    <w:rsid w:val="00B138DB"/>
    <w:rsid w:val="00B13AE6"/>
    <w:rsid w:val="00B14A5B"/>
    <w:rsid w:val="00B16AF4"/>
    <w:rsid w:val="00B24B14"/>
    <w:rsid w:val="00B24B2C"/>
    <w:rsid w:val="00B309E3"/>
    <w:rsid w:val="00B31002"/>
    <w:rsid w:val="00B35071"/>
    <w:rsid w:val="00B408A2"/>
    <w:rsid w:val="00B43560"/>
    <w:rsid w:val="00B43DFA"/>
    <w:rsid w:val="00B44C92"/>
    <w:rsid w:val="00B45767"/>
    <w:rsid w:val="00B458C1"/>
    <w:rsid w:val="00B50FB2"/>
    <w:rsid w:val="00B5476B"/>
    <w:rsid w:val="00B550E5"/>
    <w:rsid w:val="00B70D35"/>
    <w:rsid w:val="00B71978"/>
    <w:rsid w:val="00B74BE2"/>
    <w:rsid w:val="00B74D00"/>
    <w:rsid w:val="00B74F76"/>
    <w:rsid w:val="00B75CD1"/>
    <w:rsid w:val="00B840FE"/>
    <w:rsid w:val="00B84988"/>
    <w:rsid w:val="00B84F21"/>
    <w:rsid w:val="00B85200"/>
    <w:rsid w:val="00B87611"/>
    <w:rsid w:val="00B904C9"/>
    <w:rsid w:val="00B9138E"/>
    <w:rsid w:val="00B93199"/>
    <w:rsid w:val="00B948B6"/>
    <w:rsid w:val="00B96C32"/>
    <w:rsid w:val="00BA134B"/>
    <w:rsid w:val="00BA35DB"/>
    <w:rsid w:val="00BA64EF"/>
    <w:rsid w:val="00BA73EB"/>
    <w:rsid w:val="00BB015D"/>
    <w:rsid w:val="00BB0585"/>
    <w:rsid w:val="00BB391B"/>
    <w:rsid w:val="00BB5929"/>
    <w:rsid w:val="00BB5BCE"/>
    <w:rsid w:val="00BB6436"/>
    <w:rsid w:val="00BB75EA"/>
    <w:rsid w:val="00BC0829"/>
    <w:rsid w:val="00BC1659"/>
    <w:rsid w:val="00BC1A6A"/>
    <w:rsid w:val="00BC3535"/>
    <w:rsid w:val="00BC4E9D"/>
    <w:rsid w:val="00BC6429"/>
    <w:rsid w:val="00BC6794"/>
    <w:rsid w:val="00BD0BFE"/>
    <w:rsid w:val="00BD158E"/>
    <w:rsid w:val="00BD39C7"/>
    <w:rsid w:val="00BE1904"/>
    <w:rsid w:val="00BE385F"/>
    <w:rsid w:val="00BE5D76"/>
    <w:rsid w:val="00BE5EEA"/>
    <w:rsid w:val="00BF31E4"/>
    <w:rsid w:val="00BF47D1"/>
    <w:rsid w:val="00BF514A"/>
    <w:rsid w:val="00C011EE"/>
    <w:rsid w:val="00C022A5"/>
    <w:rsid w:val="00C046D4"/>
    <w:rsid w:val="00C04813"/>
    <w:rsid w:val="00C04BF9"/>
    <w:rsid w:val="00C053EE"/>
    <w:rsid w:val="00C12791"/>
    <w:rsid w:val="00C12B90"/>
    <w:rsid w:val="00C15315"/>
    <w:rsid w:val="00C15E72"/>
    <w:rsid w:val="00C167D1"/>
    <w:rsid w:val="00C16800"/>
    <w:rsid w:val="00C247B3"/>
    <w:rsid w:val="00C26B1B"/>
    <w:rsid w:val="00C305B4"/>
    <w:rsid w:val="00C32861"/>
    <w:rsid w:val="00C34DB9"/>
    <w:rsid w:val="00C3528B"/>
    <w:rsid w:val="00C35838"/>
    <w:rsid w:val="00C36C4A"/>
    <w:rsid w:val="00C36DC5"/>
    <w:rsid w:val="00C5245C"/>
    <w:rsid w:val="00C53102"/>
    <w:rsid w:val="00C554EC"/>
    <w:rsid w:val="00C55B1F"/>
    <w:rsid w:val="00C55E20"/>
    <w:rsid w:val="00C60F0E"/>
    <w:rsid w:val="00C6168F"/>
    <w:rsid w:val="00C62311"/>
    <w:rsid w:val="00C64135"/>
    <w:rsid w:val="00C6507E"/>
    <w:rsid w:val="00C655F1"/>
    <w:rsid w:val="00C67838"/>
    <w:rsid w:val="00C73F45"/>
    <w:rsid w:val="00C74EB6"/>
    <w:rsid w:val="00C75555"/>
    <w:rsid w:val="00C770CD"/>
    <w:rsid w:val="00C77593"/>
    <w:rsid w:val="00C777AE"/>
    <w:rsid w:val="00C81DF5"/>
    <w:rsid w:val="00C841D3"/>
    <w:rsid w:val="00C84483"/>
    <w:rsid w:val="00C85A9C"/>
    <w:rsid w:val="00C85FAA"/>
    <w:rsid w:val="00C909E1"/>
    <w:rsid w:val="00C94784"/>
    <w:rsid w:val="00C94892"/>
    <w:rsid w:val="00C94FCA"/>
    <w:rsid w:val="00C95047"/>
    <w:rsid w:val="00C95074"/>
    <w:rsid w:val="00C95AE2"/>
    <w:rsid w:val="00CA12A9"/>
    <w:rsid w:val="00CA2747"/>
    <w:rsid w:val="00CA45B3"/>
    <w:rsid w:val="00CA5D64"/>
    <w:rsid w:val="00CA61B3"/>
    <w:rsid w:val="00CA77DA"/>
    <w:rsid w:val="00CA7DE5"/>
    <w:rsid w:val="00CB25DF"/>
    <w:rsid w:val="00CB34EE"/>
    <w:rsid w:val="00CB4352"/>
    <w:rsid w:val="00CB7D1A"/>
    <w:rsid w:val="00CC00FB"/>
    <w:rsid w:val="00CC0BCB"/>
    <w:rsid w:val="00CC12FC"/>
    <w:rsid w:val="00CC290E"/>
    <w:rsid w:val="00CC5D77"/>
    <w:rsid w:val="00CC623F"/>
    <w:rsid w:val="00CD07F5"/>
    <w:rsid w:val="00CD4F80"/>
    <w:rsid w:val="00CD5273"/>
    <w:rsid w:val="00CD6175"/>
    <w:rsid w:val="00CD6210"/>
    <w:rsid w:val="00CE0969"/>
    <w:rsid w:val="00CE294A"/>
    <w:rsid w:val="00CE3BBF"/>
    <w:rsid w:val="00CE544E"/>
    <w:rsid w:val="00CE58A8"/>
    <w:rsid w:val="00CE7CE2"/>
    <w:rsid w:val="00CF3122"/>
    <w:rsid w:val="00CF368A"/>
    <w:rsid w:val="00CF4357"/>
    <w:rsid w:val="00CF4BCB"/>
    <w:rsid w:val="00CF6ED8"/>
    <w:rsid w:val="00D029C9"/>
    <w:rsid w:val="00D03791"/>
    <w:rsid w:val="00D05DCB"/>
    <w:rsid w:val="00D06664"/>
    <w:rsid w:val="00D06C9B"/>
    <w:rsid w:val="00D10B55"/>
    <w:rsid w:val="00D1164C"/>
    <w:rsid w:val="00D14325"/>
    <w:rsid w:val="00D1447F"/>
    <w:rsid w:val="00D1620F"/>
    <w:rsid w:val="00D16E1C"/>
    <w:rsid w:val="00D1763F"/>
    <w:rsid w:val="00D17DBC"/>
    <w:rsid w:val="00D23060"/>
    <w:rsid w:val="00D2625F"/>
    <w:rsid w:val="00D3011B"/>
    <w:rsid w:val="00D31629"/>
    <w:rsid w:val="00D316D3"/>
    <w:rsid w:val="00D32B9C"/>
    <w:rsid w:val="00D34790"/>
    <w:rsid w:val="00D40ADD"/>
    <w:rsid w:val="00D44F30"/>
    <w:rsid w:val="00D45ACD"/>
    <w:rsid w:val="00D47ECF"/>
    <w:rsid w:val="00D50262"/>
    <w:rsid w:val="00D50CFD"/>
    <w:rsid w:val="00D50F00"/>
    <w:rsid w:val="00D52CF9"/>
    <w:rsid w:val="00D532F2"/>
    <w:rsid w:val="00D5364F"/>
    <w:rsid w:val="00D5626D"/>
    <w:rsid w:val="00D56285"/>
    <w:rsid w:val="00D60F9C"/>
    <w:rsid w:val="00D610D4"/>
    <w:rsid w:val="00D615AD"/>
    <w:rsid w:val="00D64FC4"/>
    <w:rsid w:val="00D66123"/>
    <w:rsid w:val="00D66874"/>
    <w:rsid w:val="00D67123"/>
    <w:rsid w:val="00D71B14"/>
    <w:rsid w:val="00D72AF2"/>
    <w:rsid w:val="00D73755"/>
    <w:rsid w:val="00D7437C"/>
    <w:rsid w:val="00D761AC"/>
    <w:rsid w:val="00D82225"/>
    <w:rsid w:val="00D8421A"/>
    <w:rsid w:val="00D84234"/>
    <w:rsid w:val="00D86270"/>
    <w:rsid w:val="00D91050"/>
    <w:rsid w:val="00D94743"/>
    <w:rsid w:val="00D94E43"/>
    <w:rsid w:val="00D955DA"/>
    <w:rsid w:val="00D95F2B"/>
    <w:rsid w:val="00D973B6"/>
    <w:rsid w:val="00D97DC0"/>
    <w:rsid w:val="00DA2299"/>
    <w:rsid w:val="00DA32DC"/>
    <w:rsid w:val="00DA3BD3"/>
    <w:rsid w:val="00DA722B"/>
    <w:rsid w:val="00DB08A6"/>
    <w:rsid w:val="00DB1794"/>
    <w:rsid w:val="00DB3A40"/>
    <w:rsid w:val="00DB556F"/>
    <w:rsid w:val="00DC0E67"/>
    <w:rsid w:val="00DC14AD"/>
    <w:rsid w:val="00DC1DB1"/>
    <w:rsid w:val="00DC2E68"/>
    <w:rsid w:val="00DC4327"/>
    <w:rsid w:val="00DC633C"/>
    <w:rsid w:val="00DD20A0"/>
    <w:rsid w:val="00DD31A4"/>
    <w:rsid w:val="00DD4DE3"/>
    <w:rsid w:val="00DD7789"/>
    <w:rsid w:val="00DE163D"/>
    <w:rsid w:val="00DE6F7A"/>
    <w:rsid w:val="00DE764B"/>
    <w:rsid w:val="00DF23A4"/>
    <w:rsid w:val="00DF2D8C"/>
    <w:rsid w:val="00DF4FF4"/>
    <w:rsid w:val="00DF5D6F"/>
    <w:rsid w:val="00DF766B"/>
    <w:rsid w:val="00DF7999"/>
    <w:rsid w:val="00E0008C"/>
    <w:rsid w:val="00E01997"/>
    <w:rsid w:val="00E02D20"/>
    <w:rsid w:val="00E03CBD"/>
    <w:rsid w:val="00E04A91"/>
    <w:rsid w:val="00E05486"/>
    <w:rsid w:val="00E064EE"/>
    <w:rsid w:val="00E0745B"/>
    <w:rsid w:val="00E10A9B"/>
    <w:rsid w:val="00E175C2"/>
    <w:rsid w:val="00E178E6"/>
    <w:rsid w:val="00E179DD"/>
    <w:rsid w:val="00E17F34"/>
    <w:rsid w:val="00E2086C"/>
    <w:rsid w:val="00E23B7A"/>
    <w:rsid w:val="00E3338F"/>
    <w:rsid w:val="00E345E6"/>
    <w:rsid w:val="00E3477E"/>
    <w:rsid w:val="00E34803"/>
    <w:rsid w:val="00E352C5"/>
    <w:rsid w:val="00E3700F"/>
    <w:rsid w:val="00E3750E"/>
    <w:rsid w:val="00E3782C"/>
    <w:rsid w:val="00E37F1A"/>
    <w:rsid w:val="00E401FE"/>
    <w:rsid w:val="00E40583"/>
    <w:rsid w:val="00E41601"/>
    <w:rsid w:val="00E43C84"/>
    <w:rsid w:val="00E4586A"/>
    <w:rsid w:val="00E46A30"/>
    <w:rsid w:val="00E46AEE"/>
    <w:rsid w:val="00E5028A"/>
    <w:rsid w:val="00E51294"/>
    <w:rsid w:val="00E571C2"/>
    <w:rsid w:val="00E5751C"/>
    <w:rsid w:val="00E63ED6"/>
    <w:rsid w:val="00E65C69"/>
    <w:rsid w:val="00E66562"/>
    <w:rsid w:val="00E668FB"/>
    <w:rsid w:val="00E671F0"/>
    <w:rsid w:val="00E709DF"/>
    <w:rsid w:val="00E74B46"/>
    <w:rsid w:val="00E7556D"/>
    <w:rsid w:val="00E75D11"/>
    <w:rsid w:val="00E761AF"/>
    <w:rsid w:val="00E76A53"/>
    <w:rsid w:val="00E76F5F"/>
    <w:rsid w:val="00E821DB"/>
    <w:rsid w:val="00E84FF7"/>
    <w:rsid w:val="00E85A32"/>
    <w:rsid w:val="00E87366"/>
    <w:rsid w:val="00E8756C"/>
    <w:rsid w:val="00E9023F"/>
    <w:rsid w:val="00E90CAF"/>
    <w:rsid w:val="00E91120"/>
    <w:rsid w:val="00E92099"/>
    <w:rsid w:val="00E92D13"/>
    <w:rsid w:val="00E930D8"/>
    <w:rsid w:val="00E93545"/>
    <w:rsid w:val="00E94A67"/>
    <w:rsid w:val="00EA0486"/>
    <w:rsid w:val="00EA0739"/>
    <w:rsid w:val="00EA2547"/>
    <w:rsid w:val="00EA2645"/>
    <w:rsid w:val="00EA2786"/>
    <w:rsid w:val="00EA33BE"/>
    <w:rsid w:val="00EA6B15"/>
    <w:rsid w:val="00EB0862"/>
    <w:rsid w:val="00EB0AFA"/>
    <w:rsid w:val="00EB36F2"/>
    <w:rsid w:val="00EB397E"/>
    <w:rsid w:val="00EB4145"/>
    <w:rsid w:val="00EB51F0"/>
    <w:rsid w:val="00EB5416"/>
    <w:rsid w:val="00EB6DEF"/>
    <w:rsid w:val="00EC044D"/>
    <w:rsid w:val="00EC0BBF"/>
    <w:rsid w:val="00EC3957"/>
    <w:rsid w:val="00EC482E"/>
    <w:rsid w:val="00EC694E"/>
    <w:rsid w:val="00ED02CF"/>
    <w:rsid w:val="00ED2E59"/>
    <w:rsid w:val="00ED413B"/>
    <w:rsid w:val="00ED46B8"/>
    <w:rsid w:val="00ED572F"/>
    <w:rsid w:val="00ED6A68"/>
    <w:rsid w:val="00ED7191"/>
    <w:rsid w:val="00ED7C60"/>
    <w:rsid w:val="00ED7D9F"/>
    <w:rsid w:val="00EE0243"/>
    <w:rsid w:val="00EE5A1D"/>
    <w:rsid w:val="00EE788D"/>
    <w:rsid w:val="00EE7E9C"/>
    <w:rsid w:val="00EF088A"/>
    <w:rsid w:val="00EF15E8"/>
    <w:rsid w:val="00EF2538"/>
    <w:rsid w:val="00EF3F2E"/>
    <w:rsid w:val="00EF3F3E"/>
    <w:rsid w:val="00EF51C7"/>
    <w:rsid w:val="00EF5C47"/>
    <w:rsid w:val="00EF67E2"/>
    <w:rsid w:val="00EF7C97"/>
    <w:rsid w:val="00F00034"/>
    <w:rsid w:val="00F00529"/>
    <w:rsid w:val="00F03AD4"/>
    <w:rsid w:val="00F03EC2"/>
    <w:rsid w:val="00F0404A"/>
    <w:rsid w:val="00F05BB2"/>
    <w:rsid w:val="00F06936"/>
    <w:rsid w:val="00F06BF7"/>
    <w:rsid w:val="00F07D2F"/>
    <w:rsid w:val="00F07FE5"/>
    <w:rsid w:val="00F11AB2"/>
    <w:rsid w:val="00F12C75"/>
    <w:rsid w:val="00F15186"/>
    <w:rsid w:val="00F1580C"/>
    <w:rsid w:val="00F20485"/>
    <w:rsid w:val="00F2073A"/>
    <w:rsid w:val="00F21AFF"/>
    <w:rsid w:val="00F24209"/>
    <w:rsid w:val="00F2448B"/>
    <w:rsid w:val="00F247FB"/>
    <w:rsid w:val="00F305F6"/>
    <w:rsid w:val="00F31C52"/>
    <w:rsid w:val="00F33BBF"/>
    <w:rsid w:val="00F33DAE"/>
    <w:rsid w:val="00F3540B"/>
    <w:rsid w:val="00F368D3"/>
    <w:rsid w:val="00F378C2"/>
    <w:rsid w:val="00F50A60"/>
    <w:rsid w:val="00F51B34"/>
    <w:rsid w:val="00F52102"/>
    <w:rsid w:val="00F525C4"/>
    <w:rsid w:val="00F528C9"/>
    <w:rsid w:val="00F5360E"/>
    <w:rsid w:val="00F56151"/>
    <w:rsid w:val="00F5626F"/>
    <w:rsid w:val="00F62FBD"/>
    <w:rsid w:val="00F653ED"/>
    <w:rsid w:val="00F6656F"/>
    <w:rsid w:val="00F70E23"/>
    <w:rsid w:val="00F7134B"/>
    <w:rsid w:val="00F738F5"/>
    <w:rsid w:val="00F749A9"/>
    <w:rsid w:val="00F754E3"/>
    <w:rsid w:val="00F76873"/>
    <w:rsid w:val="00F77939"/>
    <w:rsid w:val="00F8106C"/>
    <w:rsid w:val="00F81F4E"/>
    <w:rsid w:val="00F84F4F"/>
    <w:rsid w:val="00F86D01"/>
    <w:rsid w:val="00F86FD1"/>
    <w:rsid w:val="00F90DDC"/>
    <w:rsid w:val="00F95504"/>
    <w:rsid w:val="00F9579C"/>
    <w:rsid w:val="00F968FB"/>
    <w:rsid w:val="00FA1069"/>
    <w:rsid w:val="00FA254D"/>
    <w:rsid w:val="00FA43E9"/>
    <w:rsid w:val="00FA47DB"/>
    <w:rsid w:val="00FA4BAC"/>
    <w:rsid w:val="00FA59F4"/>
    <w:rsid w:val="00FB04D8"/>
    <w:rsid w:val="00FB0FEF"/>
    <w:rsid w:val="00FB206E"/>
    <w:rsid w:val="00FB2315"/>
    <w:rsid w:val="00FB2FBD"/>
    <w:rsid w:val="00FB32CE"/>
    <w:rsid w:val="00FB7095"/>
    <w:rsid w:val="00FB74AF"/>
    <w:rsid w:val="00FC0D12"/>
    <w:rsid w:val="00FC0F8E"/>
    <w:rsid w:val="00FC3022"/>
    <w:rsid w:val="00FC47AF"/>
    <w:rsid w:val="00FC4861"/>
    <w:rsid w:val="00FD4E50"/>
    <w:rsid w:val="00FD51D6"/>
    <w:rsid w:val="00FD7BE5"/>
    <w:rsid w:val="00FE0A68"/>
    <w:rsid w:val="00FE1935"/>
    <w:rsid w:val="00FE2D6D"/>
    <w:rsid w:val="00FE3AF1"/>
    <w:rsid w:val="00FE45AB"/>
    <w:rsid w:val="00FE64DF"/>
    <w:rsid w:val="00FF0BC9"/>
    <w:rsid w:val="00FF12A4"/>
    <w:rsid w:val="00FF1ADA"/>
    <w:rsid w:val="00FF3696"/>
    <w:rsid w:val="00FF4C90"/>
    <w:rsid w:val="00FF5A43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D1DB"/>
  <w15:chartTrackingRefBased/>
  <w15:docId w15:val="{F83A0C93-DCF2-473E-A287-6A716136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ng Bekdache, PhD (HI)</dc:creator>
  <cp:keywords/>
  <dc:description/>
  <cp:lastModifiedBy>Kheng Bekdache, PhD (HI)</cp:lastModifiedBy>
  <cp:revision>2</cp:revision>
  <dcterms:created xsi:type="dcterms:W3CDTF">2019-10-07T14:37:00Z</dcterms:created>
  <dcterms:modified xsi:type="dcterms:W3CDTF">2019-10-07T14:37:00Z</dcterms:modified>
</cp:coreProperties>
</file>